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EB811" w14:textId="1D04DBD3" w:rsidR="003A1C17" w:rsidRDefault="00A601DC" w:rsidP="003A1C17">
      <w:r>
        <w:t>Supplemental Table 1</w:t>
      </w:r>
      <w:r w:rsidR="00C24F10">
        <w:t xml:space="preserve">. Qualitative </w:t>
      </w:r>
      <w:r w:rsidR="00B83CE1">
        <w:t>t</w:t>
      </w:r>
      <w:r w:rsidR="00C24F10">
        <w:t xml:space="preserve">hemes </w:t>
      </w:r>
      <w:r w:rsidR="00B83CE1">
        <w:t>i</w:t>
      </w:r>
      <w:r w:rsidR="00C24F10">
        <w:t xml:space="preserve">dentified by </w:t>
      </w:r>
      <w:r w:rsidR="00B83CE1">
        <w:t>p</w:t>
      </w:r>
      <w:r w:rsidR="002F1012">
        <w:t xml:space="preserve">eer </w:t>
      </w:r>
      <w:r w:rsidR="00B83CE1">
        <w:t>r</w:t>
      </w:r>
      <w:r w:rsidR="002F1012">
        <w:t xml:space="preserve">ecovery </w:t>
      </w:r>
      <w:r w:rsidR="00B83CE1">
        <w:t>c</w:t>
      </w:r>
      <w:r w:rsidR="002F1012">
        <w:t>oaches</w:t>
      </w:r>
      <w:r w:rsidR="00724AF7">
        <w:t xml:space="preserve"> (PRCs)</w:t>
      </w:r>
      <w:r w:rsidR="00FE75FF">
        <w:t xml:space="preserve"> on </w:t>
      </w:r>
      <w:r w:rsidR="00B83CE1">
        <w:t>i</w:t>
      </w:r>
      <w:r w:rsidR="00FE75FF">
        <w:t xml:space="preserve">ntegrating </w:t>
      </w:r>
      <w:r w:rsidR="00B83CE1">
        <w:t>t</w:t>
      </w:r>
      <w:r w:rsidR="00FE75FF">
        <w:t xml:space="preserve">obacco </w:t>
      </w:r>
      <w:r w:rsidR="00B83CE1">
        <w:t>t</w:t>
      </w:r>
      <w:r w:rsidR="00FE75FF">
        <w:t xml:space="preserve">reatment into SUD </w:t>
      </w:r>
      <w:r w:rsidR="00B83CE1">
        <w:t>r</w:t>
      </w:r>
      <w:r w:rsidR="00FE75FF">
        <w:t xml:space="preserve">ecovery </w:t>
      </w:r>
      <w:r w:rsidR="00B83CE1">
        <w:t>c</w:t>
      </w:r>
      <w:r w:rsidR="00FE75FF">
        <w:t>oaching</w:t>
      </w:r>
      <w:r w:rsidR="00BB3942">
        <w:t xml:space="preserve"> (N=20)</w:t>
      </w:r>
    </w:p>
    <w:p w14:paraId="2762972B" w14:textId="0BCF355F" w:rsidR="00A601DC" w:rsidRDefault="00A601DC" w:rsidP="003A1C17"/>
    <w:tbl>
      <w:tblPr>
        <w:tblW w:w="1431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2160"/>
        <w:gridCol w:w="3968"/>
        <w:gridCol w:w="6022"/>
      </w:tblGrid>
      <w:tr w:rsidR="00461D07" w:rsidRPr="001C2668" w14:paraId="76A1320F" w14:textId="77777777" w:rsidTr="00B32C2A">
        <w:trPr>
          <w:trHeight w:val="449"/>
        </w:trPr>
        <w:tc>
          <w:tcPr>
            <w:tcW w:w="2160" w:type="dxa"/>
          </w:tcPr>
          <w:p w14:paraId="15B1EA4D" w14:textId="3E2DFFCB" w:rsidR="00461D07" w:rsidRPr="00136F3E" w:rsidRDefault="00321631" w:rsidP="00417460">
            <w:pPr>
              <w:jc w:val="center"/>
              <w:rPr>
                <w:b/>
                <w:sz w:val="18"/>
                <w:szCs w:val="18"/>
              </w:rPr>
            </w:pPr>
            <w:r>
              <w:rPr>
                <w:b/>
                <w:sz w:val="18"/>
                <w:szCs w:val="18"/>
              </w:rPr>
              <w:t xml:space="preserve">Interview </w:t>
            </w:r>
            <w:r w:rsidR="00461D07" w:rsidRPr="00136F3E">
              <w:rPr>
                <w:b/>
                <w:sz w:val="18"/>
                <w:szCs w:val="18"/>
              </w:rPr>
              <w:t>Domain</w:t>
            </w:r>
          </w:p>
        </w:tc>
        <w:tc>
          <w:tcPr>
            <w:tcW w:w="2160" w:type="dxa"/>
          </w:tcPr>
          <w:p w14:paraId="65763FE5" w14:textId="2FFA95AD" w:rsidR="00461D07" w:rsidRPr="00136F3E" w:rsidRDefault="009E3CCF" w:rsidP="00417460">
            <w:pPr>
              <w:jc w:val="center"/>
              <w:rPr>
                <w:b/>
                <w:sz w:val="18"/>
                <w:szCs w:val="18"/>
              </w:rPr>
            </w:pPr>
            <w:r>
              <w:rPr>
                <w:b/>
                <w:sz w:val="18"/>
                <w:szCs w:val="18"/>
              </w:rPr>
              <w:t xml:space="preserve">Identified </w:t>
            </w:r>
            <w:r w:rsidR="00461D07" w:rsidRPr="00136F3E">
              <w:rPr>
                <w:b/>
                <w:sz w:val="18"/>
                <w:szCs w:val="18"/>
              </w:rPr>
              <w:t>Theme</w:t>
            </w:r>
            <w:r w:rsidR="004A26CF">
              <w:rPr>
                <w:b/>
                <w:sz w:val="18"/>
                <w:szCs w:val="18"/>
              </w:rPr>
              <w:t xml:space="preserve"> </w:t>
            </w:r>
            <w:r w:rsidR="004A26CF" w:rsidRPr="00136F3E">
              <w:rPr>
                <w:bCs/>
                <w:sz w:val="18"/>
                <w:szCs w:val="18"/>
              </w:rPr>
              <w:t xml:space="preserve">(including smoking status </w:t>
            </w:r>
            <w:r w:rsidR="00DC1FF3">
              <w:rPr>
                <w:bCs/>
                <w:sz w:val="18"/>
                <w:szCs w:val="18"/>
              </w:rPr>
              <w:t xml:space="preserve">of PRCs </w:t>
            </w:r>
            <w:r w:rsidR="004A26CF" w:rsidRPr="00136F3E">
              <w:rPr>
                <w:bCs/>
                <w:sz w:val="18"/>
                <w:szCs w:val="18"/>
              </w:rPr>
              <w:t>most often endorsing theme)</w:t>
            </w:r>
          </w:p>
        </w:tc>
        <w:tc>
          <w:tcPr>
            <w:tcW w:w="3968" w:type="dxa"/>
          </w:tcPr>
          <w:p w14:paraId="047E2FAD" w14:textId="713EA712" w:rsidR="00461D07" w:rsidRPr="00136F3E" w:rsidRDefault="00461D07" w:rsidP="00417460">
            <w:pPr>
              <w:jc w:val="center"/>
              <w:rPr>
                <w:b/>
                <w:sz w:val="18"/>
                <w:szCs w:val="18"/>
              </w:rPr>
            </w:pPr>
            <w:r w:rsidRPr="00136F3E">
              <w:rPr>
                <w:b/>
                <w:sz w:val="18"/>
                <w:szCs w:val="18"/>
              </w:rPr>
              <w:t>Definition of Theme</w:t>
            </w:r>
            <w:r w:rsidR="002C1C95">
              <w:rPr>
                <w:b/>
                <w:sz w:val="18"/>
                <w:szCs w:val="18"/>
              </w:rPr>
              <w:t xml:space="preserve"> or </w:t>
            </w:r>
            <w:r w:rsidRPr="00136F3E">
              <w:rPr>
                <w:b/>
                <w:sz w:val="18"/>
                <w:szCs w:val="18"/>
              </w:rPr>
              <w:t>Sub-themes</w:t>
            </w:r>
          </w:p>
        </w:tc>
        <w:tc>
          <w:tcPr>
            <w:tcW w:w="6022" w:type="dxa"/>
          </w:tcPr>
          <w:p w14:paraId="77F7C082" w14:textId="77777777" w:rsidR="00461D07" w:rsidRPr="00136F3E" w:rsidRDefault="00461D07" w:rsidP="00417460">
            <w:pPr>
              <w:jc w:val="center"/>
              <w:rPr>
                <w:b/>
                <w:sz w:val="18"/>
                <w:szCs w:val="18"/>
              </w:rPr>
            </w:pPr>
            <w:r w:rsidRPr="00136F3E">
              <w:rPr>
                <w:b/>
                <w:sz w:val="18"/>
                <w:szCs w:val="18"/>
              </w:rPr>
              <w:t>Representative Quote(s)</w:t>
            </w:r>
          </w:p>
        </w:tc>
      </w:tr>
      <w:tr w:rsidR="00461D07" w:rsidRPr="001C2668" w14:paraId="21A8157B" w14:textId="77777777" w:rsidTr="00B32C2A">
        <w:trPr>
          <w:trHeight w:val="638"/>
        </w:trPr>
        <w:tc>
          <w:tcPr>
            <w:tcW w:w="2160" w:type="dxa"/>
          </w:tcPr>
          <w:p w14:paraId="210A6CF3" w14:textId="77777777" w:rsidR="00461D07" w:rsidRPr="00136F3E" w:rsidRDefault="00461D07" w:rsidP="00417460">
            <w:pPr>
              <w:rPr>
                <w:b/>
                <w:sz w:val="18"/>
                <w:szCs w:val="18"/>
              </w:rPr>
            </w:pPr>
            <w:r w:rsidRPr="00136F3E">
              <w:rPr>
                <w:b/>
                <w:sz w:val="18"/>
                <w:szCs w:val="18"/>
              </w:rPr>
              <w:t>Current tobacco-related practices during SUD coaching</w:t>
            </w:r>
          </w:p>
        </w:tc>
        <w:tc>
          <w:tcPr>
            <w:tcW w:w="2160" w:type="dxa"/>
          </w:tcPr>
          <w:p w14:paraId="280277BA" w14:textId="77777777" w:rsidR="00461D07" w:rsidRPr="00136F3E" w:rsidRDefault="00461D07" w:rsidP="00417460">
            <w:pPr>
              <w:rPr>
                <w:sz w:val="18"/>
                <w:szCs w:val="18"/>
              </w:rPr>
            </w:pPr>
          </w:p>
        </w:tc>
        <w:tc>
          <w:tcPr>
            <w:tcW w:w="3968" w:type="dxa"/>
          </w:tcPr>
          <w:p w14:paraId="01B7DF0F" w14:textId="77777777" w:rsidR="00461D07" w:rsidRPr="00136F3E" w:rsidRDefault="00461D07" w:rsidP="00417460">
            <w:pPr>
              <w:rPr>
                <w:sz w:val="18"/>
                <w:szCs w:val="18"/>
              </w:rPr>
            </w:pPr>
          </w:p>
        </w:tc>
        <w:tc>
          <w:tcPr>
            <w:tcW w:w="6022" w:type="dxa"/>
          </w:tcPr>
          <w:p w14:paraId="05F4F6AE" w14:textId="77777777" w:rsidR="00461D07" w:rsidRPr="00136F3E" w:rsidRDefault="00461D07" w:rsidP="00417460">
            <w:pPr>
              <w:rPr>
                <w:sz w:val="18"/>
                <w:szCs w:val="18"/>
              </w:rPr>
            </w:pPr>
          </w:p>
        </w:tc>
      </w:tr>
      <w:tr w:rsidR="00461D07" w:rsidRPr="001C2668" w14:paraId="5A3A986A" w14:textId="77777777" w:rsidTr="00B32C2A">
        <w:trPr>
          <w:trHeight w:val="638"/>
        </w:trPr>
        <w:tc>
          <w:tcPr>
            <w:tcW w:w="2160" w:type="dxa"/>
          </w:tcPr>
          <w:p w14:paraId="484CD6DB" w14:textId="77777777" w:rsidR="00461D07" w:rsidRPr="00136F3E" w:rsidRDefault="00461D07" w:rsidP="00417460">
            <w:pPr>
              <w:rPr>
                <w:b/>
                <w:sz w:val="18"/>
                <w:szCs w:val="18"/>
              </w:rPr>
            </w:pPr>
          </w:p>
        </w:tc>
        <w:tc>
          <w:tcPr>
            <w:tcW w:w="2160" w:type="dxa"/>
          </w:tcPr>
          <w:p w14:paraId="46DB6F94" w14:textId="02419308" w:rsidR="00461D07" w:rsidRPr="00136F3E" w:rsidRDefault="00461D07" w:rsidP="00417460">
            <w:pPr>
              <w:rPr>
                <w:sz w:val="18"/>
                <w:szCs w:val="18"/>
              </w:rPr>
            </w:pPr>
            <w:r w:rsidRPr="00136F3E">
              <w:rPr>
                <w:sz w:val="18"/>
                <w:szCs w:val="18"/>
              </w:rPr>
              <w:t>Current</w:t>
            </w:r>
            <w:r w:rsidR="00707E21">
              <w:rPr>
                <w:sz w:val="18"/>
                <w:szCs w:val="18"/>
              </w:rPr>
              <w:t xml:space="preserve"> </w:t>
            </w:r>
            <w:r w:rsidRPr="00136F3E">
              <w:rPr>
                <w:sz w:val="18"/>
                <w:szCs w:val="18"/>
              </w:rPr>
              <w:t xml:space="preserve">smoking PRCs: </w:t>
            </w:r>
            <w:sdt>
              <w:sdtPr>
                <w:rPr>
                  <w:sz w:val="18"/>
                  <w:szCs w:val="18"/>
                </w:rPr>
                <w:tag w:val="goog_rdk_10"/>
                <w:id w:val="102612474"/>
              </w:sdtPr>
              <w:sdtContent/>
            </w:sdt>
            <w:r w:rsidRPr="00136F3E">
              <w:rPr>
                <w:sz w:val="18"/>
                <w:szCs w:val="18"/>
              </w:rPr>
              <w:t xml:space="preserve">Smoking doesn't come up in my work with recoverees in SUD treatment </w:t>
            </w:r>
          </w:p>
          <w:p w14:paraId="6B546504" w14:textId="77777777" w:rsidR="00461D07" w:rsidRPr="00136F3E" w:rsidRDefault="00461D07" w:rsidP="00417460">
            <w:pPr>
              <w:rPr>
                <w:sz w:val="18"/>
                <w:szCs w:val="18"/>
              </w:rPr>
            </w:pPr>
          </w:p>
        </w:tc>
        <w:tc>
          <w:tcPr>
            <w:tcW w:w="3968" w:type="dxa"/>
          </w:tcPr>
          <w:p w14:paraId="1FB44C02" w14:textId="77777777" w:rsidR="00461D07" w:rsidRPr="00136F3E" w:rsidRDefault="00461D07" w:rsidP="00461D07">
            <w:pPr>
              <w:numPr>
                <w:ilvl w:val="0"/>
                <w:numId w:val="16"/>
              </w:numPr>
              <w:pBdr>
                <w:top w:val="nil"/>
                <w:left w:val="nil"/>
                <w:bottom w:val="nil"/>
                <w:right w:val="nil"/>
                <w:between w:val="nil"/>
              </w:pBdr>
              <w:rPr>
                <w:color w:val="000000"/>
                <w:sz w:val="18"/>
                <w:szCs w:val="18"/>
              </w:rPr>
            </w:pPr>
            <w:r w:rsidRPr="00136F3E">
              <w:rPr>
                <w:color w:val="000000"/>
                <w:sz w:val="18"/>
                <w:szCs w:val="18"/>
              </w:rPr>
              <w:t>Tobacco treatment is not a stated coaching goal for most patients</w:t>
            </w:r>
          </w:p>
          <w:p w14:paraId="149224BB" w14:textId="0B2F2B30" w:rsidR="00C7245E" w:rsidRPr="00136F3E" w:rsidRDefault="00461D07" w:rsidP="00461D07">
            <w:pPr>
              <w:numPr>
                <w:ilvl w:val="0"/>
                <w:numId w:val="16"/>
              </w:numPr>
              <w:pBdr>
                <w:top w:val="nil"/>
                <w:left w:val="nil"/>
                <w:bottom w:val="nil"/>
                <w:right w:val="nil"/>
                <w:between w:val="nil"/>
              </w:pBdr>
              <w:rPr>
                <w:color w:val="000000"/>
                <w:sz w:val="18"/>
                <w:szCs w:val="18"/>
              </w:rPr>
            </w:pPr>
            <w:r w:rsidRPr="00136F3E">
              <w:rPr>
                <w:color w:val="000000"/>
                <w:sz w:val="18"/>
                <w:szCs w:val="18"/>
              </w:rPr>
              <w:t>PRC not trained on tobacco treatment so don’t address tobacco treatment with recoverees</w:t>
            </w:r>
          </w:p>
          <w:p w14:paraId="6121FE6C" w14:textId="3E5FB683" w:rsidR="00461D07" w:rsidRPr="00136F3E" w:rsidRDefault="00461D07" w:rsidP="00136F3E">
            <w:pPr>
              <w:pBdr>
                <w:top w:val="nil"/>
                <w:left w:val="nil"/>
                <w:bottom w:val="nil"/>
                <w:right w:val="nil"/>
                <w:between w:val="nil"/>
              </w:pBdr>
              <w:rPr>
                <w:color w:val="000000"/>
                <w:sz w:val="18"/>
                <w:szCs w:val="18"/>
              </w:rPr>
            </w:pPr>
          </w:p>
        </w:tc>
        <w:tc>
          <w:tcPr>
            <w:tcW w:w="6022" w:type="dxa"/>
          </w:tcPr>
          <w:p w14:paraId="2219FE39" w14:textId="68AF491C" w:rsidR="00461D07" w:rsidRPr="00136F3E" w:rsidRDefault="00C00397" w:rsidP="004A26CF">
            <w:pPr>
              <w:rPr>
                <w:sz w:val="18"/>
                <w:szCs w:val="18"/>
              </w:rPr>
            </w:pPr>
            <w:r>
              <w:rPr>
                <w:i/>
                <w:sz w:val="18"/>
                <w:szCs w:val="18"/>
              </w:rPr>
              <w:t>“</w:t>
            </w:r>
            <w:r w:rsidRPr="00C00397">
              <w:rPr>
                <w:i/>
                <w:sz w:val="18"/>
                <w:szCs w:val="18"/>
              </w:rPr>
              <w:t>Yep. Well, I mean never in the sense that I wouldn't bring it up. I mean, I think that if they brough</w:t>
            </w:r>
            <w:r>
              <w:rPr>
                <w:i/>
                <w:sz w:val="18"/>
                <w:szCs w:val="18"/>
              </w:rPr>
              <w:t>t it up I would send them to someone to talk about it</w:t>
            </w:r>
            <w:r w:rsidR="001C48A7">
              <w:rPr>
                <w:i/>
                <w:sz w:val="18"/>
                <w:szCs w:val="18"/>
              </w:rPr>
              <w:t>.</w:t>
            </w:r>
            <w:r>
              <w:rPr>
                <w:i/>
                <w:sz w:val="18"/>
                <w:szCs w:val="18"/>
              </w:rPr>
              <w:t>” (current smoking PRC)</w:t>
            </w:r>
          </w:p>
        </w:tc>
      </w:tr>
      <w:tr w:rsidR="00461D07" w:rsidRPr="001C2668" w14:paraId="39B1B742" w14:textId="77777777" w:rsidTr="00136F3E">
        <w:trPr>
          <w:trHeight w:val="54"/>
        </w:trPr>
        <w:tc>
          <w:tcPr>
            <w:tcW w:w="14310" w:type="dxa"/>
            <w:gridSpan w:val="4"/>
          </w:tcPr>
          <w:p w14:paraId="14F5EDD5" w14:textId="77777777" w:rsidR="00461D07" w:rsidRPr="00136F3E" w:rsidRDefault="00461D07" w:rsidP="00417460">
            <w:pPr>
              <w:jc w:val="center"/>
              <w:rPr>
                <w:sz w:val="18"/>
                <w:szCs w:val="18"/>
                <w:u w:val="single"/>
              </w:rPr>
            </w:pPr>
            <w:r w:rsidRPr="00136F3E">
              <w:rPr>
                <w:sz w:val="18"/>
                <w:szCs w:val="18"/>
                <w:u w:val="single"/>
              </w:rPr>
              <w:t>Pro-cessation Practices</w:t>
            </w:r>
          </w:p>
        </w:tc>
      </w:tr>
      <w:tr w:rsidR="00461D07" w:rsidRPr="001C2668" w14:paraId="03EBDFBC" w14:textId="77777777" w:rsidTr="00B32C2A">
        <w:trPr>
          <w:trHeight w:val="638"/>
        </w:trPr>
        <w:tc>
          <w:tcPr>
            <w:tcW w:w="2160" w:type="dxa"/>
          </w:tcPr>
          <w:p w14:paraId="71D01F43" w14:textId="77777777" w:rsidR="00461D07" w:rsidRPr="00136F3E" w:rsidRDefault="00461D07" w:rsidP="00417460">
            <w:pPr>
              <w:rPr>
                <w:b/>
                <w:sz w:val="18"/>
                <w:szCs w:val="18"/>
              </w:rPr>
            </w:pPr>
          </w:p>
        </w:tc>
        <w:tc>
          <w:tcPr>
            <w:tcW w:w="2160" w:type="dxa"/>
          </w:tcPr>
          <w:p w14:paraId="584C47B2" w14:textId="77777777" w:rsidR="00461D07" w:rsidRPr="00136F3E" w:rsidRDefault="00461D07" w:rsidP="00417460">
            <w:pPr>
              <w:rPr>
                <w:sz w:val="18"/>
                <w:szCs w:val="18"/>
              </w:rPr>
            </w:pPr>
            <w:r w:rsidRPr="00136F3E">
              <w:rPr>
                <w:sz w:val="18"/>
                <w:szCs w:val="18"/>
              </w:rPr>
              <w:t xml:space="preserve">All PRCs: Ask recoverees about their smoking </w:t>
            </w:r>
          </w:p>
          <w:p w14:paraId="01676956" w14:textId="77777777" w:rsidR="00461D07" w:rsidRPr="00136F3E" w:rsidRDefault="00461D07" w:rsidP="00417460">
            <w:pPr>
              <w:rPr>
                <w:sz w:val="18"/>
                <w:szCs w:val="18"/>
              </w:rPr>
            </w:pPr>
          </w:p>
        </w:tc>
        <w:tc>
          <w:tcPr>
            <w:tcW w:w="3968" w:type="dxa"/>
          </w:tcPr>
          <w:p w14:paraId="7740AA68" w14:textId="77777777" w:rsidR="00461D07" w:rsidRPr="00136F3E" w:rsidRDefault="00461D07" w:rsidP="00461D07">
            <w:pPr>
              <w:numPr>
                <w:ilvl w:val="0"/>
                <w:numId w:val="16"/>
              </w:numPr>
              <w:pBdr>
                <w:top w:val="nil"/>
                <w:left w:val="nil"/>
                <w:bottom w:val="nil"/>
                <w:right w:val="nil"/>
                <w:between w:val="nil"/>
              </w:pBdr>
              <w:rPr>
                <w:color w:val="000000"/>
                <w:sz w:val="18"/>
                <w:szCs w:val="18"/>
              </w:rPr>
            </w:pPr>
            <w:r w:rsidRPr="00136F3E">
              <w:rPr>
                <w:color w:val="000000"/>
                <w:sz w:val="18"/>
                <w:szCs w:val="18"/>
              </w:rPr>
              <w:t>Bring up smoking casually in conversation</w:t>
            </w:r>
          </w:p>
          <w:p w14:paraId="06D65165" w14:textId="77777777" w:rsidR="00461D07" w:rsidRPr="00136F3E" w:rsidRDefault="00461D07" w:rsidP="00461D07">
            <w:pPr>
              <w:numPr>
                <w:ilvl w:val="0"/>
                <w:numId w:val="16"/>
              </w:numPr>
              <w:pBdr>
                <w:top w:val="nil"/>
                <w:left w:val="nil"/>
                <w:bottom w:val="nil"/>
                <w:right w:val="nil"/>
                <w:between w:val="nil"/>
              </w:pBdr>
              <w:rPr>
                <w:color w:val="000000"/>
                <w:sz w:val="18"/>
                <w:szCs w:val="18"/>
              </w:rPr>
            </w:pPr>
            <w:r w:rsidRPr="00136F3E">
              <w:rPr>
                <w:color w:val="000000"/>
                <w:sz w:val="18"/>
                <w:szCs w:val="18"/>
              </w:rPr>
              <w:t>Ask recoverees how smoking is related to their other SUD use</w:t>
            </w:r>
          </w:p>
        </w:tc>
        <w:tc>
          <w:tcPr>
            <w:tcW w:w="6022" w:type="dxa"/>
          </w:tcPr>
          <w:p w14:paraId="66FD4736" w14:textId="1B3F4E31" w:rsidR="00461D07" w:rsidRPr="00136F3E" w:rsidRDefault="00461D07" w:rsidP="00417460">
            <w:pPr>
              <w:rPr>
                <w:i/>
                <w:sz w:val="18"/>
                <w:szCs w:val="18"/>
              </w:rPr>
            </w:pPr>
            <w:r w:rsidRPr="00136F3E">
              <w:rPr>
                <w:i/>
                <w:sz w:val="18"/>
                <w:szCs w:val="18"/>
              </w:rPr>
              <w:t>“I just simply ask a question - have you ever thought about it? - or when we do talk about it</w:t>
            </w:r>
            <w:r w:rsidR="00CB4773" w:rsidRPr="00136F3E">
              <w:rPr>
                <w:i/>
                <w:sz w:val="18"/>
                <w:szCs w:val="18"/>
              </w:rPr>
              <w:t xml:space="preserve"> [smoking]</w:t>
            </w:r>
            <w:r w:rsidRPr="00136F3E">
              <w:rPr>
                <w:i/>
                <w:sz w:val="18"/>
                <w:szCs w:val="18"/>
              </w:rPr>
              <w:t>, we talk about the actual price. You know what I mean? How expensive it is to be a smoker these days. Yeah. I mean, that's pretty much it</w:t>
            </w:r>
            <w:r w:rsidR="00DD2BEF">
              <w:rPr>
                <w:i/>
                <w:sz w:val="18"/>
                <w:szCs w:val="18"/>
              </w:rPr>
              <w:t>.</w:t>
            </w:r>
            <w:r w:rsidRPr="00136F3E">
              <w:rPr>
                <w:i/>
                <w:sz w:val="18"/>
                <w:szCs w:val="18"/>
              </w:rPr>
              <w:t>” (current smoking PRC)</w:t>
            </w:r>
          </w:p>
          <w:p w14:paraId="1DA1D350" w14:textId="77777777" w:rsidR="00461D07" w:rsidRPr="00136F3E" w:rsidRDefault="00461D07" w:rsidP="00417460">
            <w:pPr>
              <w:rPr>
                <w:i/>
                <w:sz w:val="18"/>
                <w:szCs w:val="18"/>
              </w:rPr>
            </w:pPr>
          </w:p>
          <w:p w14:paraId="64345EBB" w14:textId="5EC89BEF" w:rsidR="00461D07" w:rsidRPr="00136F3E" w:rsidRDefault="00461D07" w:rsidP="00417460">
            <w:pPr>
              <w:rPr>
                <w:i/>
                <w:sz w:val="18"/>
                <w:szCs w:val="18"/>
              </w:rPr>
            </w:pPr>
            <w:r w:rsidRPr="00136F3E">
              <w:rPr>
                <w:i/>
                <w:sz w:val="18"/>
                <w:szCs w:val="18"/>
              </w:rPr>
              <w:t xml:space="preserve">“I ask them how much are they </w:t>
            </w:r>
            <w:r w:rsidR="00BB5FF4">
              <w:rPr>
                <w:i/>
                <w:sz w:val="18"/>
                <w:szCs w:val="18"/>
              </w:rPr>
              <w:t xml:space="preserve">are </w:t>
            </w:r>
            <w:r w:rsidRPr="00136F3E">
              <w:rPr>
                <w:i/>
                <w:sz w:val="18"/>
                <w:szCs w:val="18"/>
              </w:rPr>
              <w:t xml:space="preserve">smoking and why do they smoke, what's causing them to smoke. Are they aware they're smoking? Because sometimes I know I used to smoke a cigarette, and I'd say, "But I just smoked a cigarette, and I've got another one. Why?" And I didn't even notice I lit up another cigarette </w:t>
            </w:r>
            <w:r w:rsidR="00965B7C" w:rsidRPr="00136F3E">
              <w:rPr>
                <w:i/>
                <w:sz w:val="18"/>
                <w:szCs w:val="18"/>
              </w:rPr>
              <w:t>back-to-back</w:t>
            </w:r>
            <w:r w:rsidRPr="00136F3E">
              <w:rPr>
                <w:i/>
                <w:sz w:val="18"/>
                <w:szCs w:val="18"/>
              </w:rPr>
              <w:t xml:space="preserve">. And that was not always the case, and there's patterns. Either [I was using?] a different drug or I had anger or I was nervous. And the thing is about </w:t>
            </w:r>
            <w:r w:rsidR="00311BCB">
              <w:rPr>
                <w:i/>
                <w:sz w:val="18"/>
                <w:szCs w:val="18"/>
              </w:rPr>
              <w:t xml:space="preserve">importance of </w:t>
            </w:r>
            <w:r w:rsidRPr="00136F3E">
              <w:rPr>
                <w:i/>
                <w:sz w:val="18"/>
                <w:szCs w:val="18"/>
              </w:rPr>
              <w:t>being aware why one is smoking.”</w:t>
            </w:r>
          </w:p>
          <w:p w14:paraId="48230E64" w14:textId="77777777" w:rsidR="00461D07" w:rsidRPr="00136F3E" w:rsidRDefault="00461D07" w:rsidP="00417460">
            <w:pPr>
              <w:rPr>
                <w:i/>
                <w:sz w:val="18"/>
                <w:szCs w:val="18"/>
              </w:rPr>
            </w:pPr>
            <w:r w:rsidRPr="00136F3E">
              <w:rPr>
                <w:i/>
                <w:sz w:val="18"/>
                <w:szCs w:val="18"/>
              </w:rPr>
              <w:t>(former smoking PRC)</w:t>
            </w:r>
          </w:p>
        </w:tc>
      </w:tr>
      <w:tr w:rsidR="00461D07" w:rsidRPr="001C2668" w14:paraId="0380AB21" w14:textId="77777777" w:rsidTr="00B32C2A">
        <w:trPr>
          <w:trHeight w:val="638"/>
        </w:trPr>
        <w:tc>
          <w:tcPr>
            <w:tcW w:w="2160" w:type="dxa"/>
          </w:tcPr>
          <w:p w14:paraId="0AF2D4C4" w14:textId="77777777" w:rsidR="00461D07" w:rsidRPr="00136F3E" w:rsidRDefault="00461D07" w:rsidP="00417460">
            <w:pPr>
              <w:rPr>
                <w:b/>
                <w:sz w:val="18"/>
                <w:szCs w:val="18"/>
              </w:rPr>
            </w:pPr>
          </w:p>
        </w:tc>
        <w:tc>
          <w:tcPr>
            <w:tcW w:w="2160" w:type="dxa"/>
          </w:tcPr>
          <w:p w14:paraId="20D90FCA" w14:textId="77777777" w:rsidR="00461D07" w:rsidRPr="00136F3E" w:rsidRDefault="00461D07" w:rsidP="00417460">
            <w:pPr>
              <w:rPr>
                <w:sz w:val="18"/>
                <w:szCs w:val="18"/>
              </w:rPr>
            </w:pPr>
            <w:r w:rsidRPr="00136F3E">
              <w:rPr>
                <w:sz w:val="18"/>
                <w:szCs w:val="18"/>
              </w:rPr>
              <w:t>Former/never smoking PRCs: Help recoverees quit smoking</w:t>
            </w:r>
          </w:p>
          <w:p w14:paraId="423F6EC8" w14:textId="77777777" w:rsidR="00461D07" w:rsidRPr="00136F3E" w:rsidRDefault="00461D07" w:rsidP="00417460">
            <w:pPr>
              <w:rPr>
                <w:sz w:val="18"/>
                <w:szCs w:val="18"/>
              </w:rPr>
            </w:pPr>
          </w:p>
        </w:tc>
        <w:tc>
          <w:tcPr>
            <w:tcW w:w="3968" w:type="dxa"/>
          </w:tcPr>
          <w:p w14:paraId="1689C38E" w14:textId="1137375B" w:rsidR="00461D07" w:rsidRPr="00136F3E" w:rsidRDefault="00461D07" w:rsidP="00461D07">
            <w:pPr>
              <w:numPr>
                <w:ilvl w:val="0"/>
                <w:numId w:val="11"/>
              </w:numPr>
              <w:pBdr>
                <w:top w:val="nil"/>
                <w:left w:val="nil"/>
                <w:bottom w:val="nil"/>
                <w:right w:val="nil"/>
                <w:between w:val="nil"/>
              </w:pBdr>
              <w:rPr>
                <w:rFonts w:eastAsia="Calibri"/>
                <w:color w:val="000000"/>
                <w:sz w:val="18"/>
                <w:szCs w:val="18"/>
              </w:rPr>
            </w:pPr>
            <w:r w:rsidRPr="00136F3E">
              <w:rPr>
                <w:color w:val="000000"/>
                <w:sz w:val="18"/>
                <w:szCs w:val="18"/>
              </w:rPr>
              <w:t xml:space="preserve">Some coaches took tobacco treatment specialist training and </w:t>
            </w:r>
            <w:r w:rsidR="005754F5">
              <w:rPr>
                <w:color w:val="000000"/>
                <w:sz w:val="18"/>
                <w:szCs w:val="18"/>
              </w:rPr>
              <w:t xml:space="preserve">currently </w:t>
            </w:r>
            <w:r w:rsidR="00466BB9">
              <w:rPr>
                <w:color w:val="000000"/>
                <w:sz w:val="18"/>
                <w:szCs w:val="18"/>
              </w:rPr>
              <w:t xml:space="preserve">provide </w:t>
            </w:r>
            <w:r w:rsidRPr="00136F3E">
              <w:rPr>
                <w:color w:val="000000"/>
                <w:sz w:val="18"/>
                <w:szCs w:val="18"/>
              </w:rPr>
              <w:t>smoking cessation</w:t>
            </w:r>
            <w:r w:rsidR="00466BB9">
              <w:rPr>
                <w:color w:val="000000"/>
                <w:sz w:val="18"/>
                <w:szCs w:val="18"/>
              </w:rPr>
              <w:t xml:space="preserve"> coaching</w:t>
            </w:r>
          </w:p>
          <w:p w14:paraId="3E1FCA58" w14:textId="76BCC1F9" w:rsidR="00461D07" w:rsidRPr="00136F3E" w:rsidRDefault="00461D07" w:rsidP="00461D07">
            <w:pPr>
              <w:numPr>
                <w:ilvl w:val="0"/>
                <w:numId w:val="11"/>
              </w:numPr>
              <w:pBdr>
                <w:top w:val="nil"/>
                <w:left w:val="nil"/>
                <w:bottom w:val="nil"/>
                <w:right w:val="nil"/>
                <w:between w:val="nil"/>
              </w:pBdr>
              <w:rPr>
                <w:color w:val="000000"/>
                <w:sz w:val="18"/>
                <w:szCs w:val="18"/>
              </w:rPr>
            </w:pPr>
            <w:r w:rsidRPr="00136F3E">
              <w:rPr>
                <w:color w:val="000000"/>
                <w:sz w:val="18"/>
                <w:szCs w:val="18"/>
              </w:rPr>
              <w:t>Use evidence-based behavioral cessation skills (e.g., education on harms of tobacco, recommend FDA-approved medication, identify triggers and how to avoid triggers, gradually tapering cigs/day)</w:t>
            </w:r>
          </w:p>
          <w:p w14:paraId="64A26ECE" w14:textId="77777777" w:rsidR="00461D07" w:rsidRPr="00136F3E" w:rsidRDefault="00461D07" w:rsidP="00461D07">
            <w:pPr>
              <w:numPr>
                <w:ilvl w:val="0"/>
                <w:numId w:val="11"/>
              </w:numPr>
              <w:pBdr>
                <w:top w:val="nil"/>
                <w:left w:val="nil"/>
                <w:bottom w:val="nil"/>
                <w:right w:val="nil"/>
                <w:between w:val="nil"/>
              </w:pBdr>
              <w:rPr>
                <w:color w:val="000000"/>
                <w:sz w:val="18"/>
                <w:szCs w:val="18"/>
              </w:rPr>
            </w:pPr>
            <w:r w:rsidRPr="00136F3E">
              <w:rPr>
                <w:color w:val="000000"/>
                <w:sz w:val="18"/>
                <w:szCs w:val="18"/>
              </w:rPr>
              <w:t>Former smoking PRCs use their lived experience with tobacco recovery to help recoverees quit (e.g., disclose their smoking status and how they quit, validate difficulty quitting)</w:t>
            </w:r>
          </w:p>
          <w:p w14:paraId="4681B0B3" w14:textId="763803BE" w:rsidR="00461D07" w:rsidRPr="00136F3E" w:rsidRDefault="00461D07" w:rsidP="00461D07">
            <w:pPr>
              <w:numPr>
                <w:ilvl w:val="0"/>
                <w:numId w:val="11"/>
              </w:numPr>
              <w:pBdr>
                <w:top w:val="nil"/>
                <w:left w:val="nil"/>
                <w:bottom w:val="nil"/>
                <w:right w:val="nil"/>
                <w:between w:val="nil"/>
              </w:pBdr>
              <w:rPr>
                <w:color w:val="000000"/>
                <w:sz w:val="18"/>
                <w:szCs w:val="18"/>
              </w:rPr>
            </w:pPr>
            <w:r w:rsidRPr="00136F3E">
              <w:rPr>
                <w:color w:val="000000"/>
                <w:sz w:val="18"/>
                <w:szCs w:val="18"/>
              </w:rPr>
              <w:lastRenderedPageBreak/>
              <w:t xml:space="preserve">Apply skills from 12-step program </w:t>
            </w:r>
            <w:r w:rsidR="00BE0EB2">
              <w:rPr>
                <w:color w:val="000000"/>
                <w:sz w:val="18"/>
                <w:szCs w:val="18"/>
              </w:rPr>
              <w:t xml:space="preserve">for SUDs </w:t>
            </w:r>
            <w:r w:rsidRPr="00136F3E">
              <w:rPr>
                <w:color w:val="000000"/>
                <w:sz w:val="18"/>
                <w:szCs w:val="18"/>
              </w:rPr>
              <w:t xml:space="preserve">to tobacco use to help recoverees </w:t>
            </w:r>
            <w:r w:rsidR="00793ECA">
              <w:rPr>
                <w:color w:val="000000"/>
                <w:sz w:val="18"/>
                <w:szCs w:val="18"/>
              </w:rPr>
              <w:t>quit</w:t>
            </w:r>
            <w:r w:rsidRPr="00136F3E">
              <w:rPr>
                <w:color w:val="000000"/>
                <w:sz w:val="18"/>
                <w:szCs w:val="18"/>
              </w:rPr>
              <w:t xml:space="preserve"> tobacco</w:t>
            </w:r>
          </w:p>
          <w:p w14:paraId="78649106" w14:textId="77777777" w:rsidR="00461D07" w:rsidRPr="00136F3E" w:rsidRDefault="00461D07" w:rsidP="00461D07">
            <w:pPr>
              <w:numPr>
                <w:ilvl w:val="0"/>
                <w:numId w:val="11"/>
              </w:numPr>
              <w:pBdr>
                <w:top w:val="nil"/>
                <w:left w:val="nil"/>
                <w:bottom w:val="nil"/>
                <w:right w:val="nil"/>
                <w:between w:val="nil"/>
              </w:pBdr>
              <w:rPr>
                <w:rFonts w:eastAsia="Calibri"/>
                <w:color w:val="000000"/>
                <w:sz w:val="18"/>
                <w:szCs w:val="18"/>
              </w:rPr>
            </w:pPr>
            <w:r w:rsidRPr="00136F3E">
              <w:rPr>
                <w:color w:val="000000"/>
                <w:sz w:val="18"/>
                <w:szCs w:val="18"/>
              </w:rPr>
              <w:t>For recoverees who aren’t motivated to quit tobacco, approach topic gradually by first “planting seeds” about quitting at the right time in the conversation (e.g., not when recoveree is intoxicated)</w:t>
            </w:r>
          </w:p>
        </w:tc>
        <w:tc>
          <w:tcPr>
            <w:tcW w:w="6022" w:type="dxa"/>
          </w:tcPr>
          <w:p w14:paraId="451C96C1" w14:textId="77777777" w:rsidR="00461D07" w:rsidRPr="00136F3E" w:rsidRDefault="00461D07" w:rsidP="00417460">
            <w:pPr>
              <w:rPr>
                <w:i/>
                <w:sz w:val="18"/>
                <w:szCs w:val="18"/>
              </w:rPr>
            </w:pPr>
            <w:r w:rsidRPr="00136F3E">
              <w:rPr>
                <w:i/>
                <w:sz w:val="18"/>
                <w:szCs w:val="18"/>
              </w:rPr>
              <w:lastRenderedPageBreak/>
              <w:t>“We should be the conversation starters because one of the things that we, as recovery coach, we consider ourself agent of change, cheerleaders, role models. So as a recovery coach, I model. ‘Hey, I used to smoke two packs of cigarettes a day, and now I don't. And this is my story,’ and then I share the story that I shared with you this morning. And everybody's story is different, and every pathway is different.” (former smoking PRC)</w:t>
            </w:r>
          </w:p>
          <w:p w14:paraId="74D04273" w14:textId="77777777" w:rsidR="00461D07" w:rsidRPr="00136F3E" w:rsidRDefault="00461D07" w:rsidP="00417460">
            <w:pPr>
              <w:rPr>
                <w:i/>
                <w:sz w:val="18"/>
                <w:szCs w:val="18"/>
              </w:rPr>
            </w:pPr>
          </w:p>
          <w:p w14:paraId="2910C5CA" w14:textId="6C0553DA" w:rsidR="00461D07" w:rsidRPr="00136F3E" w:rsidRDefault="00461D07" w:rsidP="00417460">
            <w:pPr>
              <w:rPr>
                <w:i/>
                <w:sz w:val="18"/>
                <w:szCs w:val="18"/>
              </w:rPr>
            </w:pPr>
            <w:r w:rsidRPr="00136F3E">
              <w:rPr>
                <w:i/>
                <w:sz w:val="18"/>
                <w:szCs w:val="18"/>
              </w:rPr>
              <w:t>“So you can always revisit it. I never give up. I always talk to my folks even if they're adamant about not stopping cigarette use months later. And it could be something really subtle, "Hey, have you thought about your cigarette use again?" I don't have to get critical about it and this and that, just one sentence, "Hey, have you thought about what we spoke about about tobacco?" just kind of plant those little seeds.”(former smoking PRC)</w:t>
            </w:r>
          </w:p>
        </w:tc>
      </w:tr>
      <w:tr w:rsidR="00D76555" w:rsidRPr="001C2668" w14:paraId="1E38793C" w14:textId="77777777" w:rsidTr="00B32C2A">
        <w:trPr>
          <w:trHeight w:val="638"/>
        </w:trPr>
        <w:tc>
          <w:tcPr>
            <w:tcW w:w="2160" w:type="dxa"/>
          </w:tcPr>
          <w:p w14:paraId="5BEE1FC3" w14:textId="77777777" w:rsidR="00D76555" w:rsidRPr="00D3364E" w:rsidRDefault="00D76555" w:rsidP="00D76555">
            <w:pPr>
              <w:rPr>
                <w:b/>
                <w:sz w:val="18"/>
                <w:szCs w:val="18"/>
              </w:rPr>
            </w:pPr>
          </w:p>
        </w:tc>
        <w:tc>
          <w:tcPr>
            <w:tcW w:w="2160" w:type="dxa"/>
          </w:tcPr>
          <w:p w14:paraId="69328B3E" w14:textId="4D58F9A5" w:rsidR="00D76555" w:rsidRPr="00136F3E" w:rsidRDefault="00D76555" w:rsidP="00D76555">
            <w:pPr>
              <w:rPr>
                <w:sz w:val="18"/>
                <w:szCs w:val="18"/>
              </w:rPr>
            </w:pPr>
            <w:r>
              <w:rPr>
                <w:sz w:val="18"/>
                <w:szCs w:val="18"/>
              </w:rPr>
              <w:t>Former smoking</w:t>
            </w:r>
            <w:r w:rsidRPr="00136F3E">
              <w:rPr>
                <w:sz w:val="18"/>
                <w:szCs w:val="18"/>
              </w:rPr>
              <w:t xml:space="preserve"> PRCs: PRC recommends e-cigarettes to recoverees to help them quit or reduce cigarette use</w:t>
            </w:r>
            <w:r w:rsidR="00AA6146">
              <w:rPr>
                <w:sz w:val="18"/>
                <w:szCs w:val="18"/>
              </w:rPr>
              <w:t>++</w:t>
            </w:r>
          </w:p>
          <w:p w14:paraId="10373580" w14:textId="77777777" w:rsidR="00D76555" w:rsidRDefault="00D76555" w:rsidP="00D76555">
            <w:pPr>
              <w:rPr>
                <w:sz w:val="18"/>
                <w:szCs w:val="18"/>
              </w:rPr>
            </w:pPr>
          </w:p>
          <w:p w14:paraId="19D1CCCF" w14:textId="7AAA27BA" w:rsidR="00480FAE" w:rsidRDefault="00480FAE" w:rsidP="00D76555">
            <w:pPr>
              <w:rPr>
                <w:sz w:val="18"/>
                <w:szCs w:val="18"/>
              </w:rPr>
            </w:pPr>
          </w:p>
          <w:p w14:paraId="6CC30291" w14:textId="10465DCE" w:rsidR="00F607F2" w:rsidRDefault="00F607F2" w:rsidP="00D76555">
            <w:pPr>
              <w:rPr>
                <w:sz w:val="18"/>
                <w:szCs w:val="18"/>
              </w:rPr>
            </w:pPr>
          </w:p>
          <w:p w14:paraId="76895550" w14:textId="77777777" w:rsidR="00F607F2" w:rsidRDefault="00F607F2" w:rsidP="00D76555">
            <w:pPr>
              <w:rPr>
                <w:sz w:val="18"/>
                <w:szCs w:val="18"/>
              </w:rPr>
            </w:pPr>
          </w:p>
          <w:p w14:paraId="59455C0C" w14:textId="52893E1D" w:rsidR="00480FAE" w:rsidRPr="00D3364E" w:rsidRDefault="00F607F2" w:rsidP="00D76555">
            <w:pPr>
              <w:rPr>
                <w:sz w:val="18"/>
                <w:szCs w:val="18"/>
              </w:rPr>
            </w:pPr>
            <w:r>
              <w:rPr>
                <w:sz w:val="18"/>
                <w:szCs w:val="18"/>
              </w:rPr>
              <w:t>All PRCs</w:t>
            </w:r>
            <w:r w:rsidR="00480FAE">
              <w:rPr>
                <w:sz w:val="18"/>
                <w:szCs w:val="18"/>
              </w:rPr>
              <w:t>: PRCs don’t recommend e-cigarettes</w:t>
            </w:r>
            <w:r w:rsidR="007A31EE">
              <w:rPr>
                <w:sz w:val="18"/>
                <w:szCs w:val="18"/>
              </w:rPr>
              <w:t xml:space="preserve"> for quitting smoking</w:t>
            </w:r>
            <w:r w:rsidR="00480FAE">
              <w:rPr>
                <w:sz w:val="18"/>
                <w:szCs w:val="18"/>
              </w:rPr>
              <w:t xml:space="preserve"> as they don’t know enough information about them </w:t>
            </w:r>
          </w:p>
        </w:tc>
        <w:tc>
          <w:tcPr>
            <w:tcW w:w="3968" w:type="dxa"/>
          </w:tcPr>
          <w:p w14:paraId="54E91AE4" w14:textId="3A11D344" w:rsidR="00D76555" w:rsidRPr="00D3364E" w:rsidRDefault="00D76555" w:rsidP="00BA53D4">
            <w:pPr>
              <w:pBdr>
                <w:top w:val="nil"/>
                <w:left w:val="nil"/>
                <w:bottom w:val="nil"/>
                <w:right w:val="nil"/>
                <w:between w:val="nil"/>
              </w:pBdr>
              <w:ind w:left="360"/>
              <w:rPr>
                <w:color w:val="000000"/>
                <w:sz w:val="18"/>
                <w:szCs w:val="18"/>
              </w:rPr>
            </w:pPr>
          </w:p>
        </w:tc>
        <w:tc>
          <w:tcPr>
            <w:tcW w:w="6022" w:type="dxa"/>
          </w:tcPr>
          <w:p w14:paraId="5F5AD870" w14:textId="77777777" w:rsidR="00D76555" w:rsidRPr="00136F3E" w:rsidRDefault="00D76555" w:rsidP="00D76555">
            <w:pPr>
              <w:rPr>
                <w:i/>
                <w:sz w:val="18"/>
                <w:szCs w:val="18"/>
              </w:rPr>
            </w:pPr>
            <w:r w:rsidRPr="00136F3E">
              <w:rPr>
                <w:i/>
                <w:sz w:val="18"/>
                <w:szCs w:val="18"/>
              </w:rPr>
              <w:t>“I do ask people if they're interested in it [e-cigarette], if they've thought about it, if they've ever used it. The way I stopped smoking was with a vape pen, and I tapered my milligrams down, and so I just share that experience with them. That it felt easier because I was able to kind of control the amount of nicotine that was in each clip or whatever they call them. And I was just in control of that, and for some reason, it was easier for me to stop smoking that way, so I really share that.” (former smoking PRC)</w:t>
            </w:r>
          </w:p>
          <w:p w14:paraId="3B2E39C6" w14:textId="77777777" w:rsidR="00D76555" w:rsidRPr="00136F3E" w:rsidRDefault="00D76555" w:rsidP="00D76555">
            <w:pPr>
              <w:rPr>
                <w:i/>
                <w:sz w:val="18"/>
                <w:szCs w:val="18"/>
              </w:rPr>
            </w:pPr>
          </w:p>
          <w:p w14:paraId="0DB97133" w14:textId="776B28C8" w:rsidR="00D76555" w:rsidRPr="00D3364E" w:rsidRDefault="00D76555" w:rsidP="00D76555">
            <w:pPr>
              <w:rPr>
                <w:i/>
                <w:sz w:val="18"/>
                <w:szCs w:val="18"/>
              </w:rPr>
            </w:pPr>
            <w:r w:rsidRPr="00136F3E">
              <w:rPr>
                <w:i/>
                <w:sz w:val="18"/>
                <w:szCs w:val="18"/>
              </w:rPr>
              <w:t>“I know some people have had some success vaping and cutting back or cutting themselves off cigarettes and tobacco products by basically--I don't necessarily know that it's a step down, but at least that seems to be the general consensus is that it's a step down from smoking. So that's kind of how I framed it to people is, if you're not ready to quit nicotine or tobacco totally, this might be a good step down and using it as a sort of harm reduction tool.” (former smoking PRC)</w:t>
            </w:r>
          </w:p>
        </w:tc>
      </w:tr>
      <w:tr w:rsidR="00D76555" w:rsidRPr="001C2668" w14:paraId="64CBDE10" w14:textId="77777777" w:rsidTr="00136F3E">
        <w:trPr>
          <w:trHeight w:val="54"/>
        </w:trPr>
        <w:tc>
          <w:tcPr>
            <w:tcW w:w="14310" w:type="dxa"/>
            <w:gridSpan w:val="4"/>
          </w:tcPr>
          <w:p w14:paraId="7A31D52B" w14:textId="77777777" w:rsidR="00D76555" w:rsidRPr="00136F3E" w:rsidRDefault="00D76555" w:rsidP="00D76555">
            <w:pPr>
              <w:jc w:val="center"/>
              <w:rPr>
                <w:sz w:val="18"/>
                <w:szCs w:val="18"/>
                <w:u w:val="single"/>
              </w:rPr>
            </w:pPr>
            <w:r w:rsidRPr="00136F3E">
              <w:rPr>
                <w:sz w:val="18"/>
                <w:szCs w:val="18"/>
                <w:u w:val="single"/>
              </w:rPr>
              <w:t>Pro-smoking Practices</w:t>
            </w:r>
          </w:p>
        </w:tc>
      </w:tr>
      <w:tr w:rsidR="00D76555" w:rsidRPr="001C2668" w14:paraId="46A9BFEE" w14:textId="77777777" w:rsidTr="00B32C2A">
        <w:trPr>
          <w:trHeight w:val="638"/>
        </w:trPr>
        <w:tc>
          <w:tcPr>
            <w:tcW w:w="2160" w:type="dxa"/>
          </w:tcPr>
          <w:p w14:paraId="7C12E6FF" w14:textId="77777777" w:rsidR="00D76555" w:rsidRPr="00136F3E" w:rsidRDefault="00D76555" w:rsidP="00D76555">
            <w:pPr>
              <w:rPr>
                <w:b/>
                <w:sz w:val="18"/>
                <w:szCs w:val="18"/>
              </w:rPr>
            </w:pPr>
          </w:p>
        </w:tc>
        <w:tc>
          <w:tcPr>
            <w:tcW w:w="2160" w:type="dxa"/>
          </w:tcPr>
          <w:p w14:paraId="7C34C702" w14:textId="69E42EE8" w:rsidR="00D76555" w:rsidRPr="00136F3E" w:rsidRDefault="00D76555" w:rsidP="00D76555">
            <w:pPr>
              <w:rPr>
                <w:sz w:val="18"/>
                <w:szCs w:val="18"/>
              </w:rPr>
            </w:pPr>
            <w:r>
              <w:rPr>
                <w:sz w:val="18"/>
                <w:szCs w:val="18"/>
              </w:rPr>
              <w:t xml:space="preserve">Current smoking </w:t>
            </w:r>
            <w:r w:rsidRPr="00136F3E">
              <w:rPr>
                <w:sz w:val="18"/>
                <w:szCs w:val="18"/>
              </w:rPr>
              <w:t>PRCs: Accompany recoverees outside to smoke</w:t>
            </w:r>
          </w:p>
          <w:p w14:paraId="0FC39A08" w14:textId="77777777" w:rsidR="00D76555" w:rsidRPr="00136F3E" w:rsidRDefault="00D76555" w:rsidP="00D76555">
            <w:pPr>
              <w:jc w:val="center"/>
              <w:rPr>
                <w:sz w:val="18"/>
                <w:szCs w:val="18"/>
              </w:rPr>
            </w:pPr>
          </w:p>
        </w:tc>
        <w:tc>
          <w:tcPr>
            <w:tcW w:w="3968" w:type="dxa"/>
          </w:tcPr>
          <w:p w14:paraId="5DF8D396" w14:textId="77777777" w:rsidR="00D76555" w:rsidRPr="00136F3E" w:rsidRDefault="00D76555" w:rsidP="00D76555">
            <w:pPr>
              <w:numPr>
                <w:ilvl w:val="0"/>
                <w:numId w:val="12"/>
              </w:numPr>
              <w:pBdr>
                <w:top w:val="nil"/>
                <w:left w:val="nil"/>
                <w:bottom w:val="nil"/>
                <w:right w:val="nil"/>
                <w:between w:val="nil"/>
              </w:pBdr>
              <w:rPr>
                <w:rFonts w:eastAsia="Calibri"/>
                <w:color w:val="000000"/>
                <w:sz w:val="18"/>
                <w:szCs w:val="18"/>
              </w:rPr>
            </w:pPr>
            <w:r w:rsidRPr="00136F3E">
              <w:rPr>
                <w:color w:val="000000"/>
                <w:sz w:val="18"/>
                <w:szCs w:val="18"/>
              </w:rPr>
              <w:t>Taking a recoveree outdoors to smoke can help them feel more comfortable and relaxed when they appear distressed</w:t>
            </w:r>
          </w:p>
          <w:p w14:paraId="2DDA018D" w14:textId="77777777" w:rsidR="00D76555" w:rsidRPr="00136F3E" w:rsidRDefault="00D76555" w:rsidP="00D76555">
            <w:pPr>
              <w:numPr>
                <w:ilvl w:val="0"/>
                <w:numId w:val="12"/>
              </w:numPr>
              <w:pBdr>
                <w:top w:val="nil"/>
                <w:left w:val="nil"/>
                <w:bottom w:val="nil"/>
                <w:right w:val="nil"/>
                <w:between w:val="nil"/>
              </w:pBdr>
              <w:rPr>
                <w:color w:val="000000"/>
                <w:sz w:val="18"/>
                <w:szCs w:val="18"/>
              </w:rPr>
            </w:pPr>
            <w:r w:rsidRPr="00136F3E">
              <w:rPr>
                <w:color w:val="000000"/>
                <w:sz w:val="18"/>
                <w:szCs w:val="18"/>
              </w:rPr>
              <w:t>Smoking outside together facilitates social connection and rapport between PRC and recoveree</w:t>
            </w:r>
          </w:p>
          <w:p w14:paraId="1F7A52D2" w14:textId="62A0F19E" w:rsidR="00D76555" w:rsidRPr="00136F3E" w:rsidRDefault="00D76555" w:rsidP="00D76555">
            <w:pPr>
              <w:numPr>
                <w:ilvl w:val="0"/>
                <w:numId w:val="12"/>
              </w:numPr>
              <w:pBdr>
                <w:top w:val="nil"/>
                <w:left w:val="nil"/>
                <w:bottom w:val="nil"/>
                <w:right w:val="nil"/>
                <w:between w:val="nil"/>
              </w:pBdr>
              <w:rPr>
                <w:color w:val="000000"/>
                <w:sz w:val="18"/>
                <w:szCs w:val="18"/>
              </w:rPr>
            </w:pPr>
            <w:r w:rsidRPr="00136F3E">
              <w:rPr>
                <w:color w:val="000000"/>
                <w:sz w:val="18"/>
                <w:szCs w:val="18"/>
              </w:rPr>
              <w:t>In inpatient unit, NRT often isn’t helping enough so</w:t>
            </w:r>
            <w:r w:rsidR="000B78B6">
              <w:rPr>
                <w:color w:val="000000"/>
                <w:sz w:val="18"/>
                <w:szCs w:val="18"/>
              </w:rPr>
              <w:t xml:space="preserve"> coaches bring</w:t>
            </w:r>
            <w:r w:rsidRPr="00136F3E">
              <w:rPr>
                <w:color w:val="000000"/>
                <w:sz w:val="18"/>
                <w:szCs w:val="18"/>
              </w:rPr>
              <w:t xml:space="preserve"> recoverees outdoors to smoke</w:t>
            </w:r>
          </w:p>
        </w:tc>
        <w:tc>
          <w:tcPr>
            <w:tcW w:w="6022" w:type="dxa"/>
          </w:tcPr>
          <w:p w14:paraId="32C7F88A" w14:textId="77777777" w:rsidR="00D76555" w:rsidRPr="00136F3E" w:rsidRDefault="00D76555" w:rsidP="00D76555">
            <w:pPr>
              <w:rPr>
                <w:i/>
                <w:sz w:val="18"/>
                <w:szCs w:val="18"/>
              </w:rPr>
            </w:pPr>
            <w:r w:rsidRPr="00136F3E">
              <w:rPr>
                <w:i/>
                <w:color w:val="000000"/>
                <w:sz w:val="18"/>
                <w:szCs w:val="18"/>
              </w:rPr>
              <w:t>“</w:t>
            </w:r>
            <w:r w:rsidRPr="00136F3E">
              <w:rPr>
                <w:i/>
                <w:sz w:val="18"/>
                <w:szCs w:val="18"/>
              </w:rPr>
              <w:t>I</w:t>
            </w:r>
            <w:r w:rsidRPr="00136F3E">
              <w:rPr>
                <w:i/>
                <w:color w:val="000000"/>
                <w:sz w:val="18"/>
                <w:szCs w:val="18"/>
              </w:rPr>
              <w:t>t’s the only deep breath they take all day… can actually slow down for the six or seven minutes that it takes to smoke a cigarette.” (curre</w:t>
            </w:r>
            <w:r w:rsidRPr="00136F3E">
              <w:rPr>
                <w:i/>
                <w:sz w:val="18"/>
                <w:szCs w:val="18"/>
              </w:rPr>
              <w:t>nt smoking PRC)</w:t>
            </w:r>
          </w:p>
          <w:p w14:paraId="3C968D17" w14:textId="77777777" w:rsidR="00D76555" w:rsidRPr="00136F3E" w:rsidRDefault="00D76555" w:rsidP="00D76555">
            <w:pPr>
              <w:rPr>
                <w:i/>
                <w:sz w:val="18"/>
                <w:szCs w:val="18"/>
              </w:rPr>
            </w:pPr>
          </w:p>
          <w:p w14:paraId="76AF85B7" w14:textId="77777777" w:rsidR="00D76555" w:rsidRPr="00136F3E" w:rsidRDefault="00D76555" w:rsidP="00D76555">
            <w:pPr>
              <w:rPr>
                <w:i/>
                <w:sz w:val="18"/>
                <w:szCs w:val="18"/>
              </w:rPr>
            </w:pPr>
            <w:r w:rsidRPr="00136F3E">
              <w:rPr>
                <w:i/>
                <w:sz w:val="18"/>
                <w:szCs w:val="18"/>
              </w:rPr>
              <w:t>“So we went outside and we smoked. And as I said, sometimes that is just-- for whatever reason, is just two people talk and smoke. It's no longer in a clinical office setting. It's no longer me sitting at a desk while they're sitting in a chair. You know what I mean? It's just a couple of people talking at that point. So yes, some of the best therapy is done out there, as strange as that may sound.” (current smoking PRC)</w:t>
            </w:r>
          </w:p>
        </w:tc>
      </w:tr>
      <w:tr w:rsidR="00D76555" w:rsidRPr="001C2668" w14:paraId="2524582B" w14:textId="77777777" w:rsidTr="00B32C2A">
        <w:trPr>
          <w:trHeight w:val="638"/>
        </w:trPr>
        <w:tc>
          <w:tcPr>
            <w:tcW w:w="2160" w:type="dxa"/>
          </w:tcPr>
          <w:p w14:paraId="7934F070" w14:textId="77777777" w:rsidR="00D76555" w:rsidRPr="00136F3E" w:rsidRDefault="00D76555" w:rsidP="00D76555">
            <w:pPr>
              <w:rPr>
                <w:b/>
                <w:sz w:val="18"/>
                <w:szCs w:val="18"/>
              </w:rPr>
            </w:pPr>
          </w:p>
        </w:tc>
        <w:tc>
          <w:tcPr>
            <w:tcW w:w="2160" w:type="dxa"/>
          </w:tcPr>
          <w:p w14:paraId="7EF8F6DD" w14:textId="77777777" w:rsidR="00D76555" w:rsidRPr="00136F3E" w:rsidRDefault="00D76555" w:rsidP="00D76555">
            <w:pPr>
              <w:rPr>
                <w:sz w:val="18"/>
                <w:szCs w:val="18"/>
              </w:rPr>
            </w:pPr>
            <w:r w:rsidRPr="00136F3E">
              <w:rPr>
                <w:sz w:val="18"/>
                <w:szCs w:val="18"/>
              </w:rPr>
              <w:t>All PRCs: PRCs using cigarettes for harm reduction in SUD treatment (as a tool to avoid worse SUD outcomes)</w:t>
            </w:r>
          </w:p>
          <w:p w14:paraId="302377FE" w14:textId="77777777" w:rsidR="00D76555" w:rsidRPr="00136F3E" w:rsidRDefault="00D76555" w:rsidP="00D76555">
            <w:pPr>
              <w:rPr>
                <w:sz w:val="18"/>
                <w:szCs w:val="18"/>
              </w:rPr>
            </w:pPr>
          </w:p>
        </w:tc>
        <w:tc>
          <w:tcPr>
            <w:tcW w:w="3968" w:type="dxa"/>
          </w:tcPr>
          <w:p w14:paraId="5BBF20EA" w14:textId="77777777" w:rsidR="00D76555" w:rsidRPr="00136F3E" w:rsidRDefault="00D76555" w:rsidP="00D76555">
            <w:pPr>
              <w:numPr>
                <w:ilvl w:val="0"/>
                <w:numId w:val="13"/>
              </w:numPr>
              <w:pBdr>
                <w:top w:val="nil"/>
                <w:left w:val="nil"/>
                <w:bottom w:val="nil"/>
                <w:right w:val="nil"/>
                <w:between w:val="nil"/>
              </w:pBdr>
              <w:rPr>
                <w:rFonts w:eastAsia="Calibri"/>
                <w:color w:val="000000"/>
                <w:sz w:val="18"/>
                <w:szCs w:val="18"/>
              </w:rPr>
            </w:pPr>
            <w:r w:rsidRPr="00136F3E">
              <w:rPr>
                <w:color w:val="000000"/>
                <w:sz w:val="18"/>
                <w:szCs w:val="18"/>
              </w:rPr>
              <w:t>PRCs take recoverees from inpatient unit outside to avoid self-directed discharges and calm distressed/impulsive recoverees</w:t>
            </w:r>
          </w:p>
          <w:p w14:paraId="4E5EA273" w14:textId="32EA7D32" w:rsidR="00D76555" w:rsidRPr="00136F3E" w:rsidRDefault="00D76555" w:rsidP="00D76555">
            <w:pPr>
              <w:numPr>
                <w:ilvl w:val="0"/>
                <w:numId w:val="13"/>
              </w:numPr>
              <w:pBdr>
                <w:top w:val="nil"/>
                <w:left w:val="nil"/>
                <w:bottom w:val="nil"/>
                <w:right w:val="nil"/>
                <w:between w:val="nil"/>
              </w:pBdr>
              <w:rPr>
                <w:color w:val="000000"/>
                <w:sz w:val="18"/>
                <w:szCs w:val="18"/>
              </w:rPr>
            </w:pPr>
            <w:r w:rsidRPr="00136F3E">
              <w:rPr>
                <w:color w:val="000000"/>
                <w:sz w:val="18"/>
                <w:szCs w:val="18"/>
              </w:rPr>
              <w:t>PRCs provide recoverees with cigarettes so recoverees won’t take used cigarettes off the ground</w:t>
            </w:r>
            <w:r w:rsidR="00BF1810">
              <w:rPr>
                <w:color w:val="000000"/>
                <w:sz w:val="18"/>
                <w:szCs w:val="18"/>
              </w:rPr>
              <w:t xml:space="preserve"> to smoke</w:t>
            </w:r>
          </w:p>
        </w:tc>
        <w:tc>
          <w:tcPr>
            <w:tcW w:w="6022" w:type="dxa"/>
          </w:tcPr>
          <w:p w14:paraId="1F8AEFC5" w14:textId="4DFF542E" w:rsidR="00D76555" w:rsidRPr="00136F3E" w:rsidRDefault="00D76555" w:rsidP="00D76555">
            <w:pPr>
              <w:rPr>
                <w:i/>
                <w:sz w:val="18"/>
                <w:szCs w:val="18"/>
              </w:rPr>
            </w:pPr>
            <w:r w:rsidRPr="00136F3E">
              <w:rPr>
                <w:i/>
                <w:color w:val="000000"/>
                <w:sz w:val="18"/>
                <w:szCs w:val="18"/>
              </w:rPr>
              <w:t>“Whether it's the interaction of me physically bringing them outside and doing therapeutic work, having one-on-one therapeutic work conversation, the nicotine, whatever it is, it's a harm reduction approach because they're not leaving to go use</w:t>
            </w:r>
            <w:r w:rsidR="00207529">
              <w:rPr>
                <w:i/>
                <w:color w:val="000000"/>
                <w:sz w:val="18"/>
                <w:szCs w:val="18"/>
              </w:rPr>
              <w:t xml:space="preserve"> [illicit substances]</w:t>
            </w:r>
            <w:r w:rsidRPr="00136F3E">
              <w:rPr>
                <w:i/>
                <w:color w:val="000000"/>
                <w:sz w:val="18"/>
                <w:szCs w:val="18"/>
              </w:rPr>
              <w:t xml:space="preserve"> to cope with the high stress of being in the hospital, right? They're not getting Ativan. The hospital's not giving them medications to cope with their anxiety because they're a user of substances. So they're not getting any type of benzo because we can't do that. You're having anxiety, "How do I get rid of that? I'm trying to deep breathe, but that's not helpful." (</w:t>
            </w:r>
            <w:r w:rsidRPr="00136F3E">
              <w:rPr>
                <w:i/>
                <w:sz w:val="18"/>
                <w:szCs w:val="18"/>
              </w:rPr>
              <w:t>f</w:t>
            </w:r>
            <w:r w:rsidRPr="00136F3E">
              <w:rPr>
                <w:i/>
                <w:color w:val="000000"/>
                <w:sz w:val="18"/>
                <w:szCs w:val="18"/>
              </w:rPr>
              <w:t xml:space="preserve">ormer </w:t>
            </w:r>
            <w:r w:rsidRPr="00136F3E">
              <w:rPr>
                <w:i/>
                <w:sz w:val="18"/>
                <w:szCs w:val="18"/>
              </w:rPr>
              <w:t>smoking PRC)</w:t>
            </w:r>
          </w:p>
          <w:p w14:paraId="6CE9FA17" w14:textId="77777777" w:rsidR="00D76555" w:rsidRPr="00136F3E" w:rsidRDefault="00D76555" w:rsidP="00D76555">
            <w:pPr>
              <w:shd w:val="clear" w:color="auto" w:fill="FFFFFF"/>
              <w:rPr>
                <w:i/>
                <w:sz w:val="18"/>
                <w:szCs w:val="18"/>
              </w:rPr>
            </w:pPr>
          </w:p>
          <w:p w14:paraId="672C2F6D" w14:textId="77777777" w:rsidR="00D76555" w:rsidRPr="00136F3E" w:rsidRDefault="00D76555" w:rsidP="00D76555">
            <w:pPr>
              <w:shd w:val="clear" w:color="auto" w:fill="FFFFFF"/>
              <w:rPr>
                <w:i/>
                <w:sz w:val="18"/>
                <w:szCs w:val="18"/>
              </w:rPr>
            </w:pPr>
          </w:p>
        </w:tc>
      </w:tr>
      <w:tr w:rsidR="00D76555" w:rsidRPr="001C2668" w14:paraId="2356A048" w14:textId="77777777" w:rsidTr="00B32C2A">
        <w:trPr>
          <w:trHeight w:val="638"/>
        </w:trPr>
        <w:tc>
          <w:tcPr>
            <w:tcW w:w="2160" w:type="dxa"/>
          </w:tcPr>
          <w:p w14:paraId="47D4542F" w14:textId="77777777" w:rsidR="00D76555" w:rsidRPr="00136F3E" w:rsidRDefault="00D76555" w:rsidP="00D76555">
            <w:pPr>
              <w:rPr>
                <w:b/>
                <w:sz w:val="18"/>
                <w:szCs w:val="18"/>
              </w:rPr>
            </w:pPr>
            <w:r w:rsidRPr="00136F3E">
              <w:rPr>
                <w:b/>
                <w:sz w:val="18"/>
                <w:szCs w:val="18"/>
              </w:rPr>
              <w:lastRenderedPageBreak/>
              <w:t>What role should PRCs play in smoking cessation?</w:t>
            </w:r>
          </w:p>
        </w:tc>
        <w:tc>
          <w:tcPr>
            <w:tcW w:w="2160" w:type="dxa"/>
          </w:tcPr>
          <w:p w14:paraId="37AE6BE9" w14:textId="77777777" w:rsidR="00D76555" w:rsidRPr="00136F3E" w:rsidRDefault="00D76555" w:rsidP="00D76555">
            <w:pPr>
              <w:rPr>
                <w:sz w:val="18"/>
                <w:szCs w:val="18"/>
              </w:rPr>
            </w:pPr>
          </w:p>
        </w:tc>
        <w:tc>
          <w:tcPr>
            <w:tcW w:w="3968" w:type="dxa"/>
          </w:tcPr>
          <w:p w14:paraId="396EA582" w14:textId="77777777" w:rsidR="00D76555" w:rsidRPr="00136F3E" w:rsidRDefault="00D76555" w:rsidP="00D76555">
            <w:pPr>
              <w:rPr>
                <w:sz w:val="18"/>
                <w:szCs w:val="18"/>
              </w:rPr>
            </w:pPr>
          </w:p>
        </w:tc>
        <w:tc>
          <w:tcPr>
            <w:tcW w:w="6022" w:type="dxa"/>
          </w:tcPr>
          <w:p w14:paraId="64D03A3A" w14:textId="77777777" w:rsidR="00D76555" w:rsidRPr="00136F3E" w:rsidRDefault="00D76555" w:rsidP="00D76555">
            <w:pPr>
              <w:rPr>
                <w:i/>
                <w:sz w:val="18"/>
                <w:szCs w:val="18"/>
              </w:rPr>
            </w:pPr>
          </w:p>
        </w:tc>
      </w:tr>
      <w:tr w:rsidR="00D76555" w:rsidRPr="001C2668" w14:paraId="3B52899A" w14:textId="77777777" w:rsidTr="00B32C2A">
        <w:trPr>
          <w:trHeight w:val="638"/>
        </w:trPr>
        <w:tc>
          <w:tcPr>
            <w:tcW w:w="2160" w:type="dxa"/>
          </w:tcPr>
          <w:p w14:paraId="4D4FC27F" w14:textId="77777777" w:rsidR="00D76555" w:rsidRPr="00136F3E" w:rsidRDefault="00D76555" w:rsidP="00D76555">
            <w:pPr>
              <w:rPr>
                <w:b/>
                <w:sz w:val="18"/>
                <w:szCs w:val="18"/>
              </w:rPr>
            </w:pPr>
          </w:p>
        </w:tc>
        <w:tc>
          <w:tcPr>
            <w:tcW w:w="2160" w:type="dxa"/>
          </w:tcPr>
          <w:p w14:paraId="07E561E6" w14:textId="01545196" w:rsidR="00D76555" w:rsidRPr="00136F3E" w:rsidRDefault="00D76555" w:rsidP="00D76555">
            <w:pPr>
              <w:rPr>
                <w:sz w:val="18"/>
                <w:szCs w:val="18"/>
              </w:rPr>
            </w:pPr>
            <w:r w:rsidRPr="00136F3E">
              <w:rPr>
                <w:sz w:val="18"/>
                <w:szCs w:val="18"/>
              </w:rPr>
              <w:t>Current smoking</w:t>
            </w:r>
            <w:sdt>
              <w:sdtPr>
                <w:rPr>
                  <w:sz w:val="18"/>
                  <w:szCs w:val="18"/>
                </w:rPr>
                <w:tag w:val="goog_rdk_11"/>
                <w:id w:val="-785269290"/>
              </w:sdtPr>
              <w:sdtContent/>
            </w:sdt>
            <w:r w:rsidRPr="00136F3E">
              <w:rPr>
                <w:sz w:val="18"/>
                <w:szCs w:val="18"/>
              </w:rPr>
              <w:t xml:space="preserve"> PRCs: Minimal role</w:t>
            </w:r>
          </w:p>
          <w:p w14:paraId="3C526E14" w14:textId="1BCB0E48" w:rsidR="00D76555" w:rsidRPr="00136F3E" w:rsidRDefault="00D76555" w:rsidP="00D76555">
            <w:pPr>
              <w:rPr>
                <w:sz w:val="18"/>
                <w:szCs w:val="18"/>
              </w:rPr>
            </w:pPr>
          </w:p>
          <w:p w14:paraId="4E94B667" w14:textId="03986903" w:rsidR="00D76555" w:rsidRDefault="00D76555" w:rsidP="00D76555">
            <w:pPr>
              <w:rPr>
                <w:sz w:val="18"/>
                <w:szCs w:val="18"/>
              </w:rPr>
            </w:pPr>
          </w:p>
          <w:p w14:paraId="09014281" w14:textId="34EA8739" w:rsidR="009E6D37" w:rsidRDefault="009E6D37" w:rsidP="00D76555">
            <w:pPr>
              <w:rPr>
                <w:sz w:val="18"/>
                <w:szCs w:val="18"/>
              </w:rPr>
            </w:pPr>
          </w:p>
          <w:p w14:paraId="24526D13" w14:textId="03EA378A" w:rsidR="009E6D37" w:rsidRDefault="009E6D37" w:rsidP="00D76555">
            <w:pPr>
              <w:rPr>
                <w:sz w:val="18"/>
                <w:szCs w:val="18"/>
              </w:rPr>
            </w:pPr>
          </w:p>
          <w:p w14:paraId="4B616B72" w14:textId="7363C4BC" w:rsidR="009E6D37" w:rsidRDefault="009E6D37" w:rsidP="00D76555">
            <w:pPr>
              <w:rPr>
                <w:sz w:val="18"/>
                <w:szCs w:val="18"/>
              </w:rPr>
            </w:pPr>
          </w:p>
          <w:p w14:paraId="557F55B5" w14:textId="77777777" w:rsidR="009E6D37" w:rsidRPr="00136F3E" w:rsidRDefault="009E6D37" w:rsidP="00D76555">
            <w:pPr>
              <w:rPr>
                <w:sz w:val="18"/>
                <w:szCs w:val="18"/>
              </w:rPr>
            </w:pPr>
          </w:p>
          <w:p w14:paraId="6EFAD925" w14:textId="77777777" w:rsidR="00D76555" w:rsidRPr="00136F3E" w:rsidRDefault="00D76555" w:rsidP="00D76555">
            <w:pPr>
              <w:rPr>
                <w:sz w:val="18"/>
                <w:szCs w:val="18"/>
              </w:rPr>
            </w:pPr>
          </w:p>
          <w:p w14:paraId="57EF9B93" w14:textId="07B55DA3" w:rsidR="00D76555" w:rsidRPr="00136F3E" w:rsidRDefault="00D76555" w:rsidP="00D76555">
            <w:pPr>
              <w:rPr>
                <w:sz w:val="18"/>
                <w:szCs w:val="18"/>
              </w:rPr>
            </w:pPr>
            <w:r w:rsidRPr="00136F3E">
              <w:rPr>
                <w:sz w:val="18"/>
                <w:szCs w:val="18"/>
              </w:rPr>
              <w:t>Former smoking PRCs: Minimal role due to lack of training</w:t>
            </w:r>
          </w:p>
          <w:p w14:paraId="05E96D47" w14:textId="77777777" w:rsidR="00D76555" w:rsidRPr="00136F3E" w:rsidRDefault="00D76555" w:rsidP="00D76555">
            <w:pPr>
              <w:rPr>
                <w:sz w:val="18"/>
                <w:szCs w:val="18"/>
              </w:rPr>
            </w:pPr>
          </w:p>
        </w:tc>
        <w:tc>
          <w:tcPr>
            <w:tcW w:w="3968" w:type="dxa"/>
          </w:tcPr>
          <w:p w14:paraId="67120386" w14:textId="19A62210" w:rsidR="00D76555" w:rsidRPr="00136F3E" w:rsidRDefault="00D76555" w:rsidP="00D76555">
            <w:pPr>
              <w:numPr>
                <w:ilvl w:val="0"/>
                <w:numId w:val="14"/>
              </w:numPr>
              <w:pBdr>
                <w:top w:val="nil"/>
                <w:left w:val="nil"/>
                <w:bottom w:val="nil"/>
                <w:right w:val="nil"/>
                <w:between w:val="nil"/>
              </w:pBdr>
              <w:rPr>
                <w:color w:val="000000"/>
                <w:sz w:val="18"/>
                <w:szCs w:val="18"/>
              </w:rPr>
            </w:pPr>
            <w:r w:rsidRPr="00136F3E">
              <w:rPr>
                <w:color w:val="000000"/>
                <w:sz w:val="18"/>
                <w:szCs w:val="18"/>
              </w:rPr>
              <w:t>Current smoking PRCs should not help with smoking cessation as it would be hypocritical and a negative social model</w:t>
            </w:r>
          </w:p>
          <w:p w14:paraId="157581D4" w14:textId="5F54DAD0" w:rsidR="00D76555" w:rsidRPr="00136F3E" w:rsidRDefault="00D76555" w:rsidP="00D76555">
            <w:pPr>
              <w:numPr>
                <w:ilvl w:val="0"/>
                <w:numId w:val="14"/>
              </w:numPr>
              <w:pBdr>
                <w:top w:val="nil"/>
                <w:left w:val="nil"/>
                <w:bottom w:val="nil"/>
                <w:right w:val="nil"/>
                <w:between w:val="nil"/>
              </w:pBdr>
              <w:rPr>
                <w:color w:val="000000"/>
                <w:sz w:val="18"/>
                <w:szCs w:val="18"/>
              </w:rPr>
            </w:pPr>
            <w:r w:rsidRPr="00136F3E">
              <w:rPr>
                <w:color w:val="000000"/>
                <w:sz w:val="18"/>
                <w:szCs w:val="18"/>
              </w:rPr>
              <w:t>PRCs have their hands full with other issues (e.g., other SUDs)</w:t>
            </w:r>
          </w:p>
          <w:p w14:paraId="555B4184" w14:textId="45D46BA1" w:rsidR="00D76555" w:rsidRPr="00136F3E" w:rsidRDefault="00D76555" w:rsidP="00D76555">
            <w:pPr>
              <w:pBdr>
                <w:top w:val="nil"/>
                <w:left w:val="nil"/>
                <w:bottom w:val="nil"/>
                <w:right w:val="nil"/>
                <w:between w:val="nil"/>
              </w:pBdr>
              <w:ind w:left="360"/>
              <w:rPr>
                <w:color w:val="000000"/>
                <w:sz w:val="18"/>
                <w:szCs w:val="18"/>
              </w:rPr>
            </w:pPr>
          </w:p>
          <w:p w14:paraId="08BD9F0A" w14:textId="6D8B0491" w:rsidR="00D76555" w:rsidRPr="00136F3E" w:rsidRDefault="00D76555" w:rsidP="009E6D37">
            <w:pPr>
              <w:pBdr>
                <w:top w:val="nil"/>
                <w:left w:val="nil"/>
                <w:bottom w:val="nil"/>
                <w:right w:val="nil"/>
                <w:between w:val="nil"/>
              </w:pBdr>
              <w:rPr>
                <w:color w:val="000000"/>
                <w:sz w:val="18"/>
                <w:szCs w:val="18"/>
              </w:rPr>
            </w:pPr>
          </w:p>
          <w:p w14:paraId="1F309BF4" w14:textId="720B154A" w:rsidR="00D76555" w:rsidRPr="00136F3E" w:rsidRDefault="00D76555" w:rsidP="007C1583">
            <w:pPr>
              <w:pBdr>
                <w:top w:val="nil"/>
                <w:left w:val="nil"/>
                <w:bottom w:val="nil"/>
                <w:right w:val="nil"/>
                <w:between w:val="nil"/>
              </w:pBdr>
              <w:rPr>
                <w:color w:val="000000"/>
                <w:sz w:val="18"/>
                <w:szCs w:val="18"/>
              </w:rPr>
            </w:pPr>
          </w:p>
          <w:p w14:paraId="2E3CA880" w14:textId="77777777" w:rsidR="00D76555" w:rsidRPr="00136F3E" w:rsidRDefault="00D76555" w:rsidP="00136F3E">
            <w:pPr>
              <w:pBdr>
                <w:top w:val="nil"/>
                <w:left w:val="nil"/>
                <w:bottom w:val="nil"/>
                <w:right w:val="nil"/>
                <w:between w:val="nil"/>
              </w:pBdr>
              <w:ind w:left="360"/>
              <w:rPr>
                <w:color w:val="000000"/>
                <w:sz w:val="18"/>
                <w:szCs w:val="18"/>
              </w:rPr>
            </w:pPr>
          </w:p>
          <w:p w14:paraId="391E1781" w14:textId="1ACA9C2B" w:rsidR="00D76555" w:rsidRPr="00136F3E" w:rsidRDefault="00D76555" w:rsidP="00D76555">
            <w:pPr>
              <w:numPr>
                <w:ilvl w:val="0"/>
                <w:numId w:val="14"/>
              </w:numPr>
              <w:pBdr>
                <w:top w:val="nil"/>
                <w:left w:val="nil"/>
                <w:bottom w:val="nil"/>
                <w:right w:val="nil"/>
                <w:between w:val="nil"/>
              </w:pBdr>
              <w:rPr>
                <w:color w:val="000000"/>
                <w:sz w:val="18"/>
                <w:szCs w:val="18"/>
              </w:rPr>
            </w:pPr>
            <w:r w:rsidRPr="00136F3E">
              <w:rPr>
                <w:color w:val="000000"/>
                <w:sz w:val="18"/>
                <w:szCs w:val="18"/>
              </w:rPr>
              <w:t>PRC concerns that they are not sufficiently trained in smoking cessation and thus only trained clinicians should assist recoverees with cessation</w:t>
            </w:r>
          </w:p>
          <w:p w14:paraId="527871F3" w14:textId="69D5EBB2" w:rsidR="00D76555" w:rsidRPr="00136F3E" w:rsidRDefault="00D76555" w:rsidP="00136F3E">
            <w:pPr>
              <w:pBdr>
                <w:top w:val="nil"/>
                <w:left w:val="nil"/>
                <w:bottom w:val="nil"/>
                <w:right w:val="nil"/>
                <w:between w:val="nil"/>
              </w:pBdr>
              <w:ind w:left="360"/>
              <w:rPr>
                <w:color w:val="000000"/>
                <w:sz w:val="18"/>
                <w:szCs w:val="18"/>
              </w:rPr>
            </w:pPr>
          </w:p>
        </w:tc>
        <w:tc>
          <w:tcPr>
            <w:tcW w:w="6022" w:type="dxa"/>
          </w:tcPr>
          <w:p w14:paraId="77F93BD6" w14:textId="285DFF39" w:rsidR="00D76555" w:rsidRPr="00136F3E" w:rsidRDefault="00D76555" w:rsidP="00D76555">
            <w:pPr>
              <w:rPr>
                <w:i/>
                <w:sz w:val="18"/>
                <w:szCs w:val="18"/>
              </w:rPr>
            </w:pPr>
            <w:r w:rsidRPr="00136F3E">
              <w:rPr>
                <w:i/>
                <w:sz w:val="18"/>
                <w:szCs w:val="18"/>
              </w:rPr>
              <w:t>“I think, truthfully, we have so much to do as it is with the ever-evolving landscape of drugs and alcohol. I mean, we have our hands full.” (</w:t>
            </w:r>
            <w:sdt>
              <w:sdtPr>
                <w:rPr>
                  <w:sz w:val="18"/>
                  <w:szCs w:val="18"/>
                </w:rPr>
                <w:tag w:val="goog_rdk_12"/>
                <w:id w:val="-594326538"/>
              </w:sdtPr>
              <w:sdtContent/>
            </w:sdt>
            <w:r w:rsidRPr="00136F3E">
              <w:rPr>
                <w:i/>
                <w:sz w:val="18"/>
                <w:szCs w:val="18"/>
              </w:rPr>
              <w:t>unknown smoking status PRC</w:t>
            </w:r>
            <w:r w:rsidRPr="00136F3E">
              <w:rPr>
                <w:sz w:val="18"/>
                <w:szCs w:val="18"/>
              </w:rPr>
              <w:t>*</w:t>
            </w:r>
            <w:r w:rsidRPr="00136F3E">
              <w:rPr>
                <w:i/>
                <w:sz w:val="18"/>
                <w:szCs w:val="18"/>
              </w:rPr>
              <w:t>)</w:t>
            </w:r>
          </w:p>
          <w:p w14:paraId="2F7976AE" w14:textId="77777777" w:rsidR="00D76555" w:rsidRPr="00136F3E" w:rsidRDefault="00D76555" w:rsidP="00D76555">
            <w:pPr>
              <w:rPr>
                <w:i/>
                <w:sz w:val="18"/>
                <w:szCs w:val="18"/>
              </w:rPr>
            </w:pPr>
          </w:p>
          <w:p w14:paraId="42EE59F3" w14:textId="77777777" w:rsidR="00D76555" w:rsidRPr="00136F3E" w:rsidRDefault="00D76555" w:rsidP="00D76555">
            <w:pPr>
              <w:rPr>
                <w:i/>
                <w:sz w:val="18"/>
                <w:szCs w:val="18"/>
              </w:rPr>
            </w:pPr>
            <w:r w:rsidRPr="00136F3E">
              <w:rPr>
                <w:i/>
                <w:sz w:val="18"/>
                <w:szCs w:val="18"/>
              </w:rPr>
              <w:t>“But then I also can't be hypocritical if I'm smoking myself and then talking to them about it as well-- talking to them about quitting [smoking].” (current smoking PRC)</w:t>
            </w:r>
          </w:p>
          <w:p w14:paraId="10C52562" w14:textId="63FE3E4E" w:rsidR="00D76555" w:rsidRDefault="00D76555" w:rsidP="00D76555">
            <w:pPr>
              <w:rPr>
                <w:i/>
                <w:sz w:val="18"/>
                <w:szCs w:val="18"/>
              </w:rPr>
            </w:pPr>
          </w:p>
          <w:p w14:paraId="6D2A9429" w14:textId="77777777" w:rsidR="00D76555" w:rsidRPr="00136F3E" w:rsidRDefault="00D76555" w:rsidP="00D76555">
            <w:pPr>
              <w:rPr>
                <w:i/>
                <w:sz w:val="18"/>
                <w:szCs w:val="18"/>
              </w:rPr>
            </w:pPr>
          </w:p>
          <w:p w14:paraId="61CAC774" w14:textId="3008E0A0" w:rsidR="00D76555" w:rsidRPr="00136F3E" w:rsidRDefault="00D76555" w:rsidP="00D76555">
            <w:pPr>
              <w:rPr>
                <w:i/>
                <w:sz w:val="18"/>
                <w:szCs w:val="18"/>
              </w:rPr>
            </w:pPr>
            <w:r w:rsidRPr="00136F3E">
              <w:rPr>
                <w:i/>
                <w:sz w:val="18"/>
                <w:szCs w:val="18"/>
              </w:rPr>
              <w:t>“That's not my lane. I need to stay in my lane with smoking cessation, but I can refer you, I can direct you… I would say, ‘You know what, I don't know much about it. I can give you my experience with it, but let me direct you to the people that know more about it.’”(former smoking PRC)</w:t>
            </w:r>
          </w:p>
        </w:tc>
      </w:tr>
      <w:tr w:rsidR="00D76555" w:rsidRPr="001C2668" w14:paraId="2E9EACD2" w14:textId="77777777" w:rsidTr="00B32C2A">
        <w:trPr>
          <w:trHeight w:val="638"/>
        </w:trPr>
        <w:tc>
          <w:tcPr>
            <w:tcW w:w="2160" w:type="dxa"/>
          </w:tcPr>
          <w:p w14:paraId="6875B854" w14:textId="77777777" w:rsidR="00D76555" w:rsidRPr="00136F3E" w:rsidRDefault="00D76555" w:rsidP="00D76555">
            <w:pPr>
              <w:rPr>
                <w:b/>
                <w:sz w:val="18"/>
                <w:szCs w:val="18"/>
              </w:rPr>
            </w:pPr>
          </w:p>
        </w:tc>
        <w:tc>
          <w:tcPr>
            <w:tcW w:w="2160" w:type="dxa"/>
          </w:tcPr>
          <w:p w14:paraId="072D5120" w14:textId="77777777" w:rsidR="00D76555" w:rsidRPr="00136F3E" w:rsidRDefault="00D76555" w:rsidP="00D76555">
            <w:pPr>
              <w:rPr>
                <w:sz w:val="18"/>
                <w:szCs w:val="18"/>
              </w:rPr>
            </w:pPr>
            <w:r w:rsidRPr="00136F3E">
              <w:rPr>
                <w:sz w:val="18"/>
                <w:szCs w:val="18"/>
              </w:rPr>
              <w:t xml:space="preserve">All PRCs: PRC should play whatever role the patient wants the PRC to play </w:t>
            </w:r>
          </w:p>
        </w:tc>
        <w:tc>
          <w:tcPr>
            <w:tcW w:w="3968" w:type="dxa"/>
          </w:tcPr>
          <w:p w14:paraId="708DED99" w14:textId="77777777" w:rsidR="00D76555" w:rsidRPr="00136F3E" w:rsidRDefault="00D76555" w:rsidP="00D76555">
            <w:pPr>
              <w:numPr>
                <w:ilvl w:val="0"/>
                <w:numId w:val="16"/>
              </w:numPr>
              <w:pBdr>
                <w:top w:val="nil"/>
                <w:left w:val="nil"/>
                <w:bottom w:val="nil"/>
                <w:right w:val="nil"/>
                <w:between w:val="nil"/>
              </w:pBdr>
              <w:rPr>
                <w:color w:val="000000"/>
                <w:sz w:val="18"/>
                <w:szCs w:val="18"/>
              </w:rPr>
            </w:pPr>
            <w:r w:rsidRPr="00136F3E">
              <w:rPr>
                <w:color w:val="000000"/>
                <w:sz w:val="18"/>
                <w:szCs w:val="18"/>
              </w:rPr>
              <w:t>PRC should be patient-centered as primary role and be guided by whatever patient’s goal is related to tobacco cessation</w:t>
            </w:r>
          </w:p>
        </w:tc>
        <w:tc>
          <w:tcPr>
            <w:tcW w:w="6022" w:type="dxa"/>
          </w:tcPr>
          <w:p w14:paraId="58E4023D" w14:textId="43905FE6" w:rsidR="00D76555" w:rsidRPr="00136F3E" w:rsidRDefault="00D76555" w:rsidP="00D76555">
            <w:pPr>
              <w:rPr>
                <w:i/>
                <w:sz w:val="18"/>
                <w:szCs w:val="18"/>
              </w:rPr>
            </w:pPr>
            <w:r w:rsidRPr="00136F3E">
              <w:rPr>
                <w:i/>
                <w:sz w:val="18"/>
                <w:szCs w:val="18"/>
              </w:rPr>
              <w:t xml:space="preserve">“I feel like I would play the role of just meeting them where they're at. And if that's </w:t>
            </w:r>
            <w:r w:rsidR="006378E0">
              <w:rPr>
                <w:i/>
                <w:sz w:val="18"/>
                <w:szCs w:val="18"/>
              </w:rPr>
              <w:t xml:space="preserve">[tobacco cessation] </w:t>
            </w:r>
            <w:r w:rsidRPr="00136F3E">
              <w:rPr>
                <w:i/>
                <w:sz w:val="18"/>
                <w:szCs w:val="18"/>
              </w:rPr>
              <w:t>something that they want to talk about, then I'll I'm all for talking about it. But I just won't be the one initiating the conversation about them quitting smoking.” (former smoking PRC)</w:t>
            </w:r>
          </w:p>
          <w:p w14:paraId="0C647BB0" w14:textId="77777777" w:rsidR="00D76555" w:rsidRPr="00136F3E" w:rsidRDefault="00D76555" w:rsidP="00136F3E">
            <w:pPr>
              <w:rPr>
                <w:i/>
                <w:sz w:val="18"/>
                <w:szCs w:val="18"/>
              </w:rPr>
            </w:pPr>
          </w:p>
          <w:p w14:paraId="05E9C890" w14:textId="77777777" w:rsidR="00D76555" w:rsidRPr="00136F3E" w:rsidRDefault="00D76555" w:rsidP="00D76555">
            <w:pPr>
              <w:shd w:val="clear" w:color="auto" w:fill="FFFFFF"/>
              <w:rPr>
                <w:i/>
                <w:sz w:val="18"/>
                <w:szCs w:val="18"/>
              </w:rPr>
            </w:pPr>
            <w:r w:rsidRPr="00136F3E">
              <w:rPr>
                <w:i/>
                <w:sz w:val="18"/>
                <w:szCs w:val="18"/>
              </w:rPr>
              <w:t>“Well, I think it's up to the individual, right? My job isn't to get people to do things. My job is to get people to where they want to get.” (current smoking PRC)</w:t>
            </w:r>
          </w:p>
          <w:p w14:paraId="132C895F" w14:textId="77777777" w:rsidR="00D76555" w:rsidRPr="00136F3E" w:rsidRDefault="00D76555" w:rsidP="00136F3E">
            <w:pPr>
              <w:shd w:val="clear" w:color="auto" w:fill="FFFFFF"/>
              <w:rPr>
                <w:sz w:val="18"/>
                <w:szCs w:val="18"/>
              </w:rPr>
            </w:pPr>
          </w:p>
        </w:tc>
      </w:tr>
      <w:tr w:rsidR="00D76555" w:rsidRPr="001C2668" w14:paraId="509C50AC" w14:textId="77777777" w:rsidTr="00B32C2A">
        <w:trPr>
          <w:trHeight w:val="638"/>
        </w:trPr>
        <w:tc>
          <w:tcPr>
            <w:tcW w:w="2160" w:type="dxa"/>
          </w:tcPr>
          <w:p w14:paraId="1858CDAE" w14:textId="77777777" w:rsidR="00D76555" w:rsidRPr="00136F3E" w:rsidRDefault="00D76555" w:rsidP="00D76555">
            <w:pPr>
              <w:rPr>
                <w:b/>
                <w:sz w:val="18"/>
                <w:szCs w:val="18"/>
              </w:rPr>
            </w:pPr>
          </w:p>
        </w:tc>
        <w:tc>
          <w:tcPr>
            <w:tcW w:w="2160" w:type="dxa"/>
          </w:tcPr>
          <w:p w14:paraId="21D75A70" w14:textId="77777777" w:rsidR="00D76555" w:rsidRPr="00136F3E" w:rsidRDefault="00D76555" w:rsidP="00D76555">
            <w:pPr>
              <w:rPr>
                <w:sz w:val="18"/>
                <w:szCs w:val="18"/>
              </w:rPr>
            </w:pPr>
            <w:r w:rsidRPr="00136F3E">
              <w:rPr>
                <w:sz w:val="18"/>
                <w:szCs w:val="18"/>
              </w:rPr>
              <w:t>Former or never smoking PRCs: Large role in helping with smoking cessation</w:t>
            </w:r>
          </w:p>
        </w:tc>
        <w:tc>
          <w:tcPr>
            <w:tcW w:w="3968" w:type="dxa"/>
          </w:tcPr>
          <w:p w14:paraId="5DB54670" w14:textId="77777777" w:rsidR="00D76555" w:rsidRPr="00136F3E" w:rsidRDefault="00D76555" w:rsidP="00D76555">
            <w:pPr>
              <w:numPr>
                <w:ilvl w:val="0"/>
                <w:numId w:val="16"/>
              </w:numPr>
              <w:pBdr>
                <w:top w:val="nil"/>
                <w:left w:val="nil"/>
                <w:bottom w:val="nil"/>
                <w:right w:val="nil"/>
                <w:between w:val="nil"/>
              </w:pBdr>
              <w:rPr>
                <w:color w:val="000000"/>
                <w:sz w:val="18"/>
                <w:szCs w:val="18"/>
              </w:rPr>
            </w:pPr>
            <w:r w:rsidRPr="00136F3E">
              <w:rPr>
                <w:color w:val="000000"/>
                <w:sz w:val="18"/>
                <w:szCs w:val="18"/>
              </w:rPr>
              <w:t>PRCs should be a model of non-smoking for recoverees (e.g., share own experience with successful quitting)</w:t>
            </w:r>
          </w:p>
          <w:p w14:paraId="0E5C2908" w14:textId="77777777" w:rsidR="00D76555" w:rsidRPr="00136F3E" w:rsidRDefault="00D76555" w:rsidP="00D76555">
            <w:pPr>
              <w:numPr>
                <w:ilvl w:val="0"/>
                <w:numId w:val="16"/>
              </w:numPr>
              <w:pBdr>
                <w:top w:val="nil"/>
                <w:left w:val="nil"/>
                <w:bottom w:val="nil"/>
                <w:right w:val="nil"/>
                <w:between w:val="nil"/>
              </w:pBdr>
              <w:rPr>
                <w:color w:val="000000"/>
                <w:sz w:val="18"/>
                <w:szCs w:val="18"/>
              </w:rPr>
            </w:pPr>
            <w:r w:rsidRPr="00136F3E">
              <w:rPr>
                <w:color w:val="000000"/>
                <w:sz w:val="18"/>
                <w:szCs w:val="18"/>
              </w:rPr>
              <w:t>All PRCs should all be trained in smoking cessation (e.g., complete TTS trainings) given how many recoverees smoke</w:t>
            </w:r>
          </w:p>
          <w:p w14:paraId="009ED26E" w14:textId="748BC3A4" w:rsidR="00D76555" w:rsidRPr="00136F3E" w:rsidRDefault="00D76555" w:rsidP="00D76555">
            <w:pPr>
              <w:numPr>
                <w:ilvl w:val="0"/>
                <w:numId w:val="16"/>
              </w:numPr>
              <w:pBdr>
                <w:top w:val="nil"/>
                <w:left w:val="nil"/>
                <w:bottom w:val="nil"/>
                <w:right w:val="nil"/>
                <w:between w:val="nil"/>
              </w:pBdr>
              <w:rPr>
                <w:color w:val="000000"/>
                <w:sz w:val="18"/>
                <w:szCs w:val="18"/>
              </w:rPr>
            </w:pPr>
            <w:r w:rsidRPr="00136F3E">
              <w:rPr>
                <w:color w:val="000000"/>
                <w:sz w:val="18"/>
                <w:szCs w:val="18"/>
              </w:rPr>
              <w:t xml:space="preserve">Recommend FDA-approved cessation medications and can get </w:t>
            </w:r>
            <w:r w:rsidR="00AF054D" w:rsidRPr="00136F3E">
              <w:rPr>
                <w:color w:val="000000"/>
                <w:sz w:val="18"/>
                <w:szCs w:val="18"/>
              </w:rPr>
              <w:t>p</w:t>
            </w:r>
            <w:r w:rsidR="00AF054D">
              <w:rPr>
                <w:color w:val="000000"/>
                <w:sz w:val="18"/>
                <w:szCs w:val="18"/>
              </w:rPr>
              <w:t>rescriber</w:t>
            </w:r>
            <w:r w:rsidRPr="00136F3E">
              <w:rPr>
                <w:color w:val="000000"/>
                <w:sz w:val="18"/>
                <w:szCs w:val="18"/>
              </w:rPr>
              <w:t xml:space="preserve"> assistance from clinic</w:t>
            </w:r>
            <w:r w:rsidR="00190BB9">
              <w:rPr>
                <w:color w:val="000000"/>
                <w:sz w:val="18"/>
                <w:szCs w:val="18"/>
              </w:rPr>
              <w:t xml:space="preserve"> MDs</w:t>
            </w:r>
            <w:r w:rsidRPr="00136F3E">
              <w:rPr>
                <w:color w:val="000000"/>
                <w:sz w:val="18"/>
                <w:szCs w:val="18"/>
              </w:rPr>
              <w:t xml:space="preserve"> as needed</w:t>
            </w:r>
          </w:p>
          <w:p w14:paraId="34A2788B" w14:textId="77777777" w:rsidR="00D76555" w:rsidRPr="00136F3E" w:rsidRDefault="00D76555" w:rsidP="00D76555">
            <w:pPr>
              <w:numPr>
                <w:ilvl w:val="0"/>
                <w:numId w:val="16"/>
              </w:numPr>
              <w:pBdr>
                <w:top w:val="nil"/>
                <w:left w:val="nil"/>
                <w:bottom w:val="nil"/>
                <w:right w:val="nil"/>
                <w:between w:val="nil"/>
              </w:pBdr>
              <w:rPr>
                <w:color w:val="000000"/>
                <w:sz w:val="18"/>
                <w:szCs w:val="18"/>
              </w:rPr>
            </w:pPr>
            <w:r w:rsidRPr="00136F3E">
              <w:rPr>
                <w:color w:val="000000"/>
                <w:sz w:val="18"/>
                <w:szCs w:val="18"/>
              </w:rPr>
              <w:t>Important to be patient-centered and never force cessation on any recoverees</w:t>
            </w:r>
          </w:p>
        </w:tc>
        <w:tc>
          <w:tcPr>
            <w:tcW w:w="6022" w:type="dxa"/>
          </w:tcPr>
          <w:p w14:paraId="29F81136" w14:textId="359FB800" w:rsidR="00D76555" w:rsidRPr="00136F3E" w:rsidRDefault="00D76555" w:rsidP="00D76555">
            <w:pPr>
              <w:rPr>
                <w:i/>
                <w:sz w:val="18"/>
                <w:szCs w:val="18"/>
              </w:rPr>
            </w:pPr>
            <w:r w:rsidRPr="00136F3E">
              <w:rPr>
                <w:i/>
                <w:sz w:val="18"/>
                <w:szCs w:val="18"/>
              </w:rPr>
              <w:t>“Usually, I try to have a very generic conversation with somebody around, ‘Hey, I'm aware that there is [cessation] medication out there that can help you manage cravings. I'm not an addictions nurse practitioner or an addictions specialist by any means, so I can't speak to what's out there, how it works, why it works, but I can put you in touch with somebody who can have that conversation with you.’” (former smoking PRC)</w:t>
            </w:r>
          </w:p>
          <w:p w14:paraId="2CB9025C" w14:textId="77777777" w:rsidR="00D76555" w:rsidRPr="00136F3E" w:rsidRDefault="00D76555" w:rsidP="00D76555">
            <w:pPr>
              <w:rPr>
                <w:i/>
                <w:sz w:val="18"/>
                <w:szCs w:val="18"/>
              </w:rPr>
            </w:pPr>
          </w:p>
        </w:tc>
      </w:tr>
      <w:tr w:rsidR="00D76555" w:rsidRPr="001C2668" w14:paraId="360997C0" w14:textId="77777777" w:rsidTr="00B32C2A">
        <w:trPr>
          <w:trHeight w:val="638"/>
        </w:trPr>
        <w:tc>
          <w:tcPr>
            <w:tcW w:w="2160" w:type="dxa"/>
          </w:tcPr>
          <w:p w14:paraId="17CFBABE" w14:textId="77777777" w:rsidR="00D76555" w:rsidRPr="00136F3E" w:rsidRDefault="00D76555" w:rsidP="00D76555">
            <w:pPr>
              <w:rPr>
                <w:b/>
                <w:sz w:val="18"/>
                <w:szCs w:val="18"/>
              </w:rPr>
            </w:pPr>
            <w:r w:rsidRPr="00136F3E">
              <w:rPr>
                <w:b/>
                <w:sz w:val="18"/>
                <w:szCs w:val="18"/>
              </w:rPr>
              <w:t>Where does smoking cessation currently fall in terms of a priority to address in your work with your recoverees?</w:t>
            </w:r>
          </w:p>
        </w:tc>
        <w:tc>
          <w:tcPr>
            <w:tcW w:w="2160" w:type="dxa"/>
            <w:vAlign w:val="bottom"/>
          </w:tcPr>
          <w:p w14:paraId="173BBFDA" w14:textId="77777777" w:rsidR="00D76555" w:rsidRPr="00136F3E" w:rsidRDefault="00D76555" w:rsidP="00D76555">
            <w:pPr>
              <w:rPr>
                <w:sz w:val="18"/>
                <w:szCs w:val="18"/>
              </w:rPr>
            </w:pPr>
          </w:p>
        </w:tc>
        <w:tc>
          <w:tcPr>
            <w:tcW w:w="3968" w:type="dxa"/>
          </w:tcPr>
          <w:p w14:paraId="6A3BC3D7" w14:textId="77777777" w:rsidR="00D76555" w:rsidRPr="00136F3E" w:rsidRDefault="00D76555" w:rsidP="00D76555">
            <w:pPr>
              <w:rPr>
                <w:sz w:val="18"/>
                <w:szCs w:val="18"/>
              </w:rPr>
            </w:pPr>
          </w:p>
        </w:tc>
        <w:tc>
          <w:tcPr>
            <w:tcW w:w="6022" w:type="dxa"/>
          </w:tcPr>
          <w:p w14:paraId="11D51169" w14:textId="77777777" w:rsidR="00D76555" w:rsidRPr="00136F3E" w:rsidRDefault="00D76555" w:rsidP="00D76555">
            <w:pPr>
              <w:rPr>
                <w:sz w:val="18"/>
                <w:szCs w:val="18"/>
              </w:rPr>
            </w:pPr>
          </w:p>
        </w:tc>
      </w:tr>
      <w:tr w:rsidR="00D76555" w:rsidRPr="001C2668" w14:paraId="6A164368" w14:textId="77777777" w:rsidTr="00B32C2A">
        <w:trPr>
          <w:trHeight w:val="638"/>
        </w:trPr>
        <w:tc>
          <w:tcPr>
            <w:tcW w:w="2160" w:type="dxa"/>
          </w:tcPr>
          <w:p w14:paraId="290F79D7" w14:textId="77777777" w:rsidR="00D76555" w:rsidRPr="00136F3E" w:rsidRDefault="00D76555" w:rsidP="00D76555">
            <w:pPr>
              <w:rPr>
                <w:b/>
                <w:sz w:val="18"/>
                <w:szCs w:val="18"/>
              </w:rPr>
            </w:pPr>
          </w:p>
        </w:tc>
        <w:tc>
          <w:tcPr>
            <w:tcW w:w="2160" w:type="dxa"/>
          </w:tcPr>
          <w:p w14:paraId="51C205D2" w14:textId="77777777" w:rsidR="00D76555" w:rsidRPr="00136F3E" w:rsidRDefault="00D76555" w:rsidP="00D76555">
            <w:pPr>
              <w:rPr>
                <w:sz w:val="18"/>
                <w:szCs w:val="18"/>
              </w:rPr>
            </w:pPr>
            <w:r w:rsidRPr="00136F3E">
              <w:rPr>
                <w:sz w:val="18"/>
                <w:szCs w:val="18"/>
              </w:rPr>
              <w:t>Former/Never Smoking PRCs: High or very high priority</w:t>
            </w:r>
          </w:p>
        </w:tc>
        <w:tc>
          <w:tcPr>
            <w:tcW w:w="3968" w:type="dxa"/>
          </w:tcPr>
          <w:p w14:paraId="1B662587" w14:textId="77777777" w:rsidR="00D76555" w:rsidRPr="00136F3E" w:rsidRDefault="00D76555" w:rsidP="00D76555">
            <w:pPr>
              <w:numPr>
                <w:ilvl w:val="0"/>
                <w:numId w:val="10"/>
              </w:numPr>
              <w:pBdr>
                <w:top w:val="nil"/>
                <w:left w:val="nil"/>
                <w:bottom w:val="nil"/>
                <w:right w:val="nil"/>
                <w:between w:val="nil"/>
              </w:pBdr>
              <w:rPr>
                <w:color w:val="000000"/>
                <w:sz w:val="18"/>
                <w:szCs w:val="18"/>
              </w:rPr>
            </w:pPr>
            <w:r w:rsidRPr="00136F3E">
              <w:rPr>
                <w:color w:val="000000"/>
                <w:sz w:val="18"/>
                <w:szCs w:val="18"/>
              </w:rPr>
              <w:t>Should be the same priority as any other substance in SUD treatment</w:t>
            </w:r>
          </w:p>
          <w:p w14:paraId="38BA7686" w14:textId="77777777" w:rsidR="00D76555" w:rsidRPr="00136F3E" w:rsidRDefault="00D76555" w:rsidP="00D76555">
            <w:pPr>
              <w:numPr>
                <w:ilvl w:val="0"/>
                <w:numId w:val="10"/>
              </w:numPr>
              <w:pBdr>
                <w:top w:val="nil"/>
                <w:left w:val="nil"/>
                <w:bottom w:val="nil"/>
                <w:right w:val="nil"/>
                <w:between w:val="nil"/>
              </w:pBdr>
              <w:rPr>
                <w:color w:val="000000"/>
                <w:sz w:val="18"/>
                <w:szCs w:val="18"/>
              </w:rPr>
            </w:pPr>
            <w:r w:rsidRPr="00136F3E">
              <w:rPr>
                <w:color w:val="000000"/>
                <w:sz w:val="18"/>
                <w:szCs w:val="18"/>
              </w:rPr>
              <w:t xml:space="preserve">Second most important priority in SUD treatment </w:t>
            </w:r>
          </w:p>
        </w:tc>
        <w:tc>
          <w:tcPr>
            <w:tcW w:w="6022" w:type="dxa"/>
          </w:tcPr>
          <w:p w14:paraId="6461BB49" w14:textId="0F2A1093" w:rsidR="00D76555" w:rsidRPr="00136F3E" w:rsidRDefault="00D76555" w:rsidP="00D76555">
            <w:pPr>
              <w:rPr>
                <w:i/>
                <w:sz w:val="18"/>
                <w:szCs w:val="18"/>
              </w:rPr>
            </w:pPr>
            <w:r w:rsidRPr="00136F3E">
              <w:rPr>
                <w:i/>
                <w:sz w:val="18"/>
                <w:szCs w:val="18"/>
              </w:rPr>
              <w:t>“</w:t>
            </w:r>
            <w:r>
              <w:rPr>
                <w:i/>
                <w:sz w:val="18"/>
                <w:szCs w:val="18"/>
              </w:rPr>
              <w:t>…</w:t>
            </w:r>
            <w:r w:rsidRPr="00136F3E">
              <w:rPr>
                <w:i/>
                <w:sz w:val="18"/>
                <w:szCs w:val="18"/>
              </w:rPr>
              <w:t>And I think it should be</w:t>
            </w:r>
            <w:r w:rsidR="008A2949">
              <w:rPr>
                <w:i/>
                <w:sz w:val="18"/>
                <w:szCs w:val="18"/>
              </w:rPr>
              <w:t xml:space="preserve"> [tobacco smoking]</w:t>
            </w:r>
            <w:r w:rsidR="009F6233">
              <w:rPr>
                <w:i/>
                <w:sz w:val="18"/>
                <w:szCs w:val="18"/>
              </w:rPr>
              <w:t xml:space="preserve"> </w:t>
            </w:r>
            <w:r w:rsidRPr="00136F3E">
              <w:rPr>
                <w:i/>
                <w:sz w:val="18"/>
                <w:szCs w:val="18"/>
              </w:rPr>
              <w:t xml:space="preserve">the priority </w:t>
            </w:r>
            <w:r w:rsidR="00424B47">
              <w:rPr>
                <w:i/>
                <w:sz w:val="18"/>
                <w:szCs w:val="18"/>
              </w:rPr>
              <w:t>to</w:t>
            </w:r>
            <w:r w:rsidRPr="00136F3E">
              <w:rPr>
                <w:i/>
                <w:sz w:val="18"/>
                <w:szCs w:val="18"/>
              </w:rPr>
              <w:t xml:space="preserve"> address. But I think that due to the fact that it's normalized in society so much because it's legal and sold everywhere, it has a different look at it. It's similar to alcohol, as opposed to other illicit street drugs.” (former smoking PRC)</w:t>
            </w:r>
          </w:p>
          <w:p w14:paraId="145AB9BC" w14:textId="77777777" w:rsidR="00D76555" w:rsidRPr="00136F3E" w:rsidRDefault="00D76555" w:rsidP="00D76555">
            <w:pPr>
              <w:rPr>
                <w:i/>
                <w:sz w:val="18"/>
                <w:szCs w:val="18"/>
              </w:rPr>
            </w:pPr>
          </w:p>
          <w:p w14:paraId="77942F72" w14:textId="320F3CCE" w:rsidR="00D76555" w:rsidRPr="00136F3E" w:rsidRDefault="00D76555" w:rsidP="00D76555">
            <w:pPr>
              <w:rPr>
                <w:i/>
                <w:sz w:val="18"/>
                <w:szCs w:val="18"/>
              </w:rPr>
            </w:pPr>
            <w:r w:rsidRPr="00136F3E">
              <w:rPr>
                <w:i/>
                <w:sz w:val="18"/>
                <w:szCs w:val="18"/>
              </w:rPr>
              <w:t>“Just as much as all the rest of the substances that folks are using illicitly. Yeah. I think it's right up there. It's a pretty high priority.” (former smoking PRC)</w:t>
            </w:r>
          </w:p>
          <w:p w14:paraId="0AED1391" w14:textId="77777777" w:rsidR="00D76555" w:rsidRPr="00136F3E" w:rsidRDefault="00D76555" w:rsidP="00D76555">
            <w:pPr>
              <w:rPr>
                <w:i/>
                <w:sz w:val="18"/>
                <w:szCs w:val="18"/>
              </w:rPr>
            </w:pPr>
          </w:p>
          <w:p w14:paraId="44144B90" w14:textId="1B8DA677" w:rsidR="00D76555" w:rsidRPr="00136F3E" w:rsidRDefault="00D76555" w:rsidP="00D76555">
            <w:pPr>
              <w:rPr>
                <w:i/>
                <w:sz w:val="18"/>
                <w:szCs w:val="18"/>
              </w:rPr>
            </w:pPr>
            <w:r w:rsidRPr="00136F3E">
              <w:rPr>
                <w:i/>
                <w:sz w:val="18"/>
                <w:szCs w:val="18"/>
              </w:rPr>
              <w:t>“I think it's a high priority. I just think it's not addressed much because it's just looked at as like a-- it's not anything that's causing a lot of harm. I think it does, but I don't think people really look at it like that. (never smoking PRC)”</w:t>
            </w:r>
          </w:p>
          <w:p w14:paraId="59A39B64" w14:textId="77777777" w:rsidR="00D76555" w:rsidRPr="00136F3E" w:rsidRDefault="00D76555" w:rsidP="00D76555">
            <w:pPr>
              <w:rPr>
                <w:i/>
                <w:sz w:val="18"/>
                <w:szCs w:val="18"/>
              </w:rPr>
            </w:pPr>
          </w:p>
          <w:p w14:paraId="748D417D" w14:textId="77777777" w:rsidR="00D76555" w:rsidRPr="00136F3E" w:rsidRDefault="00D76555" w:rsidP="00D76555">
            <w:pPr>
              <w:rPr>
                <w:sz w:val="18"/>
                <w:szCs w:val="18"/>
              </w:rPr>
            </w:pPr>
          </w:p>
        </w:tc>
      </w:tr>
      <w:tr w:rsidR="00D76555" w:rsidRPr="001C2668" w14:paraId="33679074" w14:textId="77777777" w:rsidTr="00B32C2A">
        <w:trPr>
          <w:trHeight w:val="638"/>
        </w:trPr>
        <w:tc>
          <w:tcPr>
            <w:tcW w:w="2160" w:type="dxa"/>
          </w:tcPr>
          <w:p w14:paraId="7324D54E" w14:textId="77777777" w:rsidR="00D76555" w:rsidRPr="00136F3E" w:rsidRDefault="00D76555" w:rsidP="00D76555">
            <w:pPr>
              <w:rPr>
                <w:b/>
                <w:sz w:val="18"/>
                <w:szCs w:val="18"/>
              </w:rPr>
            </w:pPr>
          </w:p>
        </w:tc>
        <w:tc>
          <w:tcPr>
            <w:tcW w:w="2160" w:type="dxa"/>
          </w:tcPr>
          <w:p w14:paraId="6717FA15" w14:textId="22678CA3" w:rsidR="00D76555" w:rsidRPr="00136F3E" w:rsidRDefault="00D76555" w:rsidP="00D76555">
            <w:pPr>
              <w:rPr>
                <w:sz w:val="18"/>
                <w:szCs w:val="18"/>
              </w:rPr>
            </w:pPr>
            <w:r w:rsidRPr="00136F3E">
              <w:rPr>
                <w:sz w:val="18"/>
                <w:szCs w:val="18"/>
              </w:rPr>
              <w:t>All PRCs</w:t>
            </w:r>
            <w:r>
              <w:rPr>
                <w:sz w:val="18"/>
                <w:szCs w:val="18"/>
              </w:rPr>
              <w:t>: Minimal priority</w:t>
            </w:r>
          </w:p>
        </w:tc>
        <w:tc>
          <w:tcPr>
            <w:tcW w:w="3968" w:type="dxa"/>
          </w:tcPr>
          <w:p w14:paraId="1DE1F570" w14:textId="77777777" w:rsidR="00D76555" w:rsidRPr="00136F3E" w:rsidRDefault="00D76555" w:rsidP="00D76555">
            <w:pPr>
              <w:numPr>
                <w:ilvl w:val="0"/>
                <w:numId w:val="17"/>
              </w:numPr>
              <w:pBdr>
                <w:top w:val="nil"/>
                <w:left w:val="nil"/>
                <w:bottom w:val="nil"/>
                <w:right w:val="nil"/>
                <w:between w:val="nil"/>
              </w:pBdr>
              <w:rPr>
                <w:color w:val="000000"/>
                <w:sz w:val="18"/>
                <w:szCs w:val="18"/>
              </w:rPr>
            </w:pPr>
            <w:r w:rsidRPr="00136F3E">
              <w:rPr>
                <w:color w:val="000000"/>
                <w:sz w:val="18"/>
                <w:szCs w:val="18"/>
              </w:rPr>
              <w:t>Should focus on other more pressing issues (i.e., SMI, homelessness, other substance use) that is a more immediate health threat</w:t>
            </w:r>
          </w:p>
          <w:p w14:paraId="6856279C" w14:textId="0A1DA171" w:rsidR="00D76555" w:rsidRPr="00E81374" w:rsidRDefault="00D76555" w:rsidP="00E81374">
            <w:pPr>
              <w:numPr>
                <w:ilvl w:val="0"/>
                <w:numId w:val="17"/>
              </w:numPr>
              <w:pBdr>
                <w:top w:val="nil"/>
                <w:left w:val="nil"/>
                <w:bottom w:val="nil"/>
                <w:right w:val="nil"/>
                <w:between w:val="nil"/>
              </w:pBdr>
              <w:rPr>
                <w:color w:val="000000"/>
                <w:sz w:val="18"/>
                <w:szCs w:val="18"/>
              </w:rPr>
            </w:pPr>
            <w:r w:rsidRPr="00136F3E">
              <w:rPr>
                <w:color w:val="000000"/>
                <w:sz w:val="18"/>
                <w:szCs w:val="18"/>
              </w:rPr>
              <w:t>Hard to remember to address smoking cessation (often forget to), but agrees it is a high priority</w:t>
            </w:r>
          </w:p>
        </w:tc>
        <w:tc>
          <w:tcPr>
            <w:tcW w:w="6022" w:type="dxa"/>
          </w:tcPr>
          <w:p w14:paraId="76444066" w14:textId="4E5D453E" w:rsidR="00D76555" w:rsidRPr="00136F3E" w:rsidRDefault="00D76555" w:rsidP="00D76555">
            <w:pPr>
              <w:rPr>
                <w:i/>
                <w:sz w:val="18"/>
                <w:szCs w:val="18"/>
              </w:rPr>
            </w:pPr>
            <w:r w:rsidRPr="00136F3E">
              <w:rPr>
                <w:i/>
                <w:color w:val="000000"/>
                <w:sz w:val="18"/>
                <w:szCs w:val="18"/>
              </w:rPr>
              <w:t>“I don't tell them not to, but I do say, ‘let's take care of the stuff that's going to potentially kill you sooner.</w:t>
            </w:r>
            <w:r w:rsidRPr="00136F3E">
              <w:rPr>
                <w:i/>
                <w:sz w:val="18"/>
                <w:szCs w:val="18"/>
              </w:rPr>
              <w:t>’”</w:t>
            </w:r>
            <w:r w:rsidRPr="00136F3E">
              <w:rPr>
                <w:i/>
                <w:color w:val="000000"/>
                <w:sz w:val="18"/>
                <w:szCs w:val="18"/>
              </w:rPr>
              <w:t xml:space="preserve"> (</w:t>
            </w:r>
            <w:sdt>
              <w:sdtPr>
                <w:rPr>
                  <w:sz w:val="18"/>
                  <w:szCs w:val="18"/>
                </w:rPr>
                <w:tag w:val="goog_rdk_13"/>
                <w:id w:val="630901004"/>
              </w:sdtPr>
              <w:sdtContent/>
            </w:sdt>
            <w:sdt>
              <w:sdtPr>
                <w:rPr>
                  <w:sz w:val="18"/>
                  <w:szCs w:val="18"/>
                </w:rPr>
                <w:tag w:val="goog_rdk_14"/>
                <w:id w:val="794254061"/>
              </w:sdtPr>
              <w:sdtContent/>
            </w:sdt>
            <w:r w:rsidRPr="00136F3E">
              <w:rPr>
                <w:i/>
                <w:color w:val="000000"/>
                <w:sz w:val="18"/>
                <w:szCs w:val="18"/>
              </w:rPr>
              <w:t>never smoking PRC)</w:t>
            </w:r>
          </w:p>
        </w:tc>
      </w:tr>
      <w:tr w:rsidR="00D76555" w:rsidRPr="001C2668" w14:paraId="7D53F296" w14:textId="77777777" w:rsidTr="00B32C2A">
        <w:trPr>
          <w:trHeight w:val="638"/>
        </w:trPr>
        <w:tc>
          <w:tcPr>
            <w:tcW w:w="2160" w:type="dxa"/>
          </w:tcPr>
          <w:p w14:paraId="271D6E4F" w14:textId="77777777" w:rsidR="00D76555" w:rsidRPr="00136F3E" w:rsidRDefault="00D76555" w:rsidP="00D76555">
            <w:pPr>
              <w:rPr>
                <w:b/>
                <w:sz w:val="18"/>
                <w:szCs w:val="18"/>
              </w:rPr>
            </w:pPr>
          </w:p>
        </w:tc>
        <w:tc>
          <w:tcPr>
            <w:tcW w:w="2160" w:type="dxa"/>
          </w:tcPr>
          <w:p w14:paraId="2F1DA112" w14:textId="6B36282C" w:rsidR="00D76555" w:rsidRPr="00136F3E" w:rsidRDefault="00D76555" w:rsidP="00D76555">
            <w:pPr>
              <w:rPr>
                <w:sz w:val="18"/>
                <w:szCs w:val="18"/>
              </w:rPr>
            </w:pPr>
            <w:r w:rsidRPr="00136F3E">
              <w:rPr>
                <w:sz w:val="18"/>
                <w:szCs w:val="18"/>
              </w:rPr>
              <w:t>All PRCs: depends on recoverees interest in cessation</w:t>
            </w:r>
          </w:p>
        </w:tc>
        <w:tc>
          <w:tcPr>
            <w:tcW w:w="3968" w:type="dxa"/>
          </w:tcPr>
          <w:p w14:paraId="1EB8F73F" w14:textId="77777777" w:rsidR="00D76555" w:rsidRPr="00136F3E" w:rsidRDefault="00D76555" w:rsidP="00D76555">
            <w:pPr>
              <w:numPr>
                <w:ilvl w:val="0"/>
                <w:numId w:val="17"/>
              </w:numPr>
              <w:pBdr>
                <w:top w:val="nil"/>
                <w:left w:val="nil"/>
                <w:bottom w:val="nil"/>
                <w:right w:val="nil"/>
                <w:between w:val="nil"/>
              </w:pBdr>
              <w:rPr>
                <w:color w:val="000000"/>
                <w:sz w:val="18"/>
                <w:szCs w:val="18"/>
              </w:rPr>
            </w:pPr>
            <w:r w:rsidRPr="00136F3E">
              <w:rPr>
                <w:color w:val="000000"/>
                <w:sz w:val="18"/>
                <w:szCs w:val="18"/>
              </w:rPr>
              <w:t>PRCs are patient-centered and only address tobacco use if it is a recoverees goal for coaching</w:t>
            </w:r>
          </w:p>
          <w:p w14:paraId="38F1FF35" w14:textId="77777777" w:rsidR="00D76555" w:rsidRPr="00136F3E" w:rsidRDefault="00D76555" w:rsidP="00D76555">
            <w:pPr>
              <w:numPr>
                <w:ilvl w:val="0"/>
                <w:numId w:val="17"/>
              </w:numPr>
              <w:pBdr>
                <w:top w:val="nil"/>
                <w:left w:val="nil"/>
                <w:bottom w:val="nil"/>
                <w:right w:val="nil"/>
                <w:between w:val="nil"/>
              </w:pBdr>
              <w:rPr>
                <w:color w:val="000000"/>
                <w:sz w:val="18"/>
                <w:szCs w:val="18"/>
              </w:rPr>
            </w:pPr>
            <w:r w:rsidRPr="00136F3E">
              <w:rPr>
                <w:color w:val="000000"/>
                <w:sz w:val="18"/>
                <w:szCs w:val="18"/>
              </w:rPr>
              <w:t>Offering smoking cessation to a recoveree who isn’t interested would damage rapport</w:t>
            </w:r>
          </w:p>
          <w:p w14:paraId="36D86D7F" w14:textId="77777777" w:rsidR="00D76555" w:rsidRPr="00136F3E" w:rsidRDefault="00D76555" w:rsidP="00D76555">
            <w:pPr>
              <w:rPr>
                <w:sz w:val="18"/>
                <w:szCs w:val="18"/>
              </w:rPr>
            </w:pPr>
          </w:p>
        </w:tc>
        <w:tc>
          <w:tcPr>
            <w:tcW w:w="6022" w:type="dxa"/>
          </w:tcPr>
          <w:p w14:paraId="27ED616D" w14:textId="1161AD47" w:rsidR="00D76555" w:rsidRPr="00136F3E" w:rsidRDefault="00D76555" w:rsidP="00D76555">
            <w:pPr>
              <w:rPr>
                <w:i/>
                <w:sz w:val="18"/>
                <w:szCs w:val="18"/>
              </w:rPr>
            </w:pPr>
            <w:r w:rsidRPr="00136F3E">
              <w:rPr>
                <w:i/>
                <w:sz w:val="18"/>
                <w:szCs w:val="18"/>
              </w:rPr>
              <w:t>“If they are not interested in quitting smoking, it is really low</w:t>
            </w:r>
            <w:r w:rsidR="00860D43">
              <w:rPr>
                <w:i/>
                <w:sz w:val="18"/>
                <w:szCs w:val="18"/>
              </w:rPr>
              <w:t xml:space="preserve"> [priority]</w:t>
            </w:r>
            <w:r w:rsidRPr="00136F3E">
              <w:rPr>
                <w:i/>
                <w:sz w:val="18"/>
                <w:szCs w:val="18"/>
              </w:rPr>
              <w:t>. If they've expressed interest or have made comments like, "I know I should quit, but I don't know how to," or, "I know I should quit, and it's not the time," then it will be bumped up higher on the priority list because, somewhere, there's a goal there. But if the patient's not interested, then it's bottom.” (former smoking PRC)</w:t>
            </w:r>
          </w:p>
          <w:p w14:paraId="58BF6697" w14:textId="77777777" w:rsidR="00D76555" w:rsidRPr="00136F3E" w:rsidRDefault="00D76555" w:rsidP="00D76555">
            <w:pPr>
              <w:rPr>
                <w:i/>
                <w:sz w:val="18"/>
                <w:szCs w:val="18"/>
              </w:rPr>
            </w:pPr>
          </w:p>
          <w:p w14:paraId="41CFA072" w14:textId="77777777" w:rsidR="00D76555" w:rsidRPr="00136F3E" w:rsidRDefault="00D76555" w:rsidP="00D76555">
            <w:pPr>
              <w:rPr>
                <w:i/>
                <w:sz w:val="18"/>
                <w:szCs w:val="18"/>
              </w:rPr>
            </w:pPr>
            <w:r w:rsidRPr="00136F3E">
              <w:rPr>
                <w:i/>
                <w:sz w:val="18"/>
                <w:szCs w:val="18"/>
              </w:rPr>
              <w:t>“If they want to talk about it, I'm happy to do it. I don't encourage you one way or the other to smoke or not smoke.” (former smoking PRC)</w:t>
            </w:r>
          </w:p>
          <w:p w14:paraId="747D1322" w14:textId="77777777" w:rsidR="00D76555" w:rsidRPr="00136F3E" w:rsidRDefault="00D76555" w:rsidP="00D76555">
            <w:pPr>
              <w:rPr>
                <w:sz w:val="18"/>
                <w:szCs w:val="18"/>
              </w:rPr>
            </w:pPr>
          </w:p>
        </w:tc>
      </w:tr>
      <w:tr w:rsidR="00D76555" w:rsidRPr="001C2668" w14:paraId="77C29B97" w14:textId="77777777" w:rsidTr="00B32C2A">
        <w:trPr>
          <w:trHeight w:val="638"/>
        </w:trPr>
        <w:tc>
          <w:tcPr>
            <w:tcW w:w="2160" w:type="dxa"/>
          </w:tcPr>
          <w:p w14:paraId="188E72C9" w14:textId="77777777" w:rsidR="00D76555" w:rsidRPr="00136F3E" w:rsidRDefault="00D76555" w:rsidP="00D76555">
            <w:pPr>
              <w:rPr>
                <w:b/>
                <w:sz w:val="18"/>
                <w:szCs w:val="18"/>
              </w:rPr>
            </w:pPr>
            <w:r w:rsidRPr="00136F3E">
              <w:rPr>
                <w:b/>
                <w:sz w:val="18"/>
                <w:szCs w:val="18"/>
              </w:rPr>
              <w:t>How does PRC’s own use of cigarettes help or harm ability to help a recoveree quit smoking?</w:t>
            </w:r>
          </w:p>
        </w:tc>
        <w:tc>
          <w:tcPr>
            <w:tcW w:w="2160" w:type="dxa"/>
          </w:tcPr>
          <w:p w14:paraId="2BD63A19" w14:textId="77777777" w:rsidR="00D76555" w:rsidRPr="00136F3E" w:rsidRDefault="00D76555" w:rsidP="00D76555">
            <w:pPr>
              <w:rPr>
                <w:sz w:val="18"/>
                <w:szCs w:val="18"/>
              </w:rPr>
            </w:pPr>
          </w:p>
        </w:tc>
        <w:tc>
          <w:tcPr>
            <w:tcW w:w="3968" w:type="dxa"/>
          </w:tcPr>
          <w:p w14:paraId="547FA9F2" w14:textId="77777777" w:rsidR="00D76555" w:rsidRPr="00136F3E" w:rsidRDefault="00D76555" w:rsidP="00D76555">
            <w:pPr>
              <w:rPr>
                <w:sz w:val="18"/>
                <w:szCs w:val="18"/>
              </w:rPr>
            </w:pPr>
          </w:p>
        </w:tc>
        <w:tc>
          <w:tcPr>
            <w:tcW w:w="6022" w:type="dxa"/>
          </w:tcPr>
          <w:p w14:paraId="40A79316" w14:textId="77777777" w:rsidR="00D76555" w:rsidRPr="00136F3E" w:rsidRDefault="00D76555" w:rsidP="00D76555">
            <w:pPr>
              <w:rPr>
                <w:sz w:val="18"/>
                <w:szCs w:val="18"/>
              </w:rPr>
            </w:pPr>
          </w:p>
        </w:tc>
      </w:tr>
      <w:tr w:rsidR="00D76555" w:rsidRPr="001C2668" w14:paraId="4FF2A201" w14:textId="77777777" w:rsidTr="00B32C2A">
        <w:trPr>
          <w:trHeight w:val="638"/>
        </w:trPr>
        <w:tc>
          <w:tcPr>
            <w:tcW w:w="2160" w:type="dxa"/>
          </w:tcPr>
          <w:p w14:paraId="7FD7DF92" w14:textId="77777777" w:rsidR="00D76555" w:rsidRPr="00136F3E" w:rsidRDefault="00D76555" w:rsidP="00D76555">
            <w:pPr>
              <w:rPr>
                <w:b/>
                <w:sz w:val="18"/>
                <w:szCs w:val="18"/>
              </w:rPr>
            </w:pPr>
          </w:p>
        </w:tc>
        <w:tc>
          <w:tcPr>
            <w:tcW w:w="2160" w:type="dxa"/>
          </w:tcPr>
          <w:p w14:paraId="17A8DDA7" w14:textId="5A578DA2" w:rsidR="00D76555" w:rsidRPr="00136F3E" w:rsidRDefault="005F3A6B" w:rsidP="00D76555">
            <w:pPr>
              <w:rPr>
                <w:sz w:val="18"/>
                <w:szCs w:val="18"/>
              </w:rPr>
            </w:pPr>
            <w:r>
              <w:rPr>
                <w:sz w:val="18"/>
                <w:szCs w:val="18"/>
              </w:rPr>
              <w:t>All PRCS</w:t>
            </w:r>
            <w:r w:rsidR="00D76555" w:rsidRPr="00136F3E">
              <w:rPr>
                <w:sz w:val="18"/>
                <w:szCs w:val="18"/>
              </w:rPr>
              <w:t>: Smoking status doesn’t influence ability to help</w:t>
            </w:r>
            <w:r>
              <w:rPr>
                <w:sz w:val="18"/>
                <w:szCs w:val="18"/>
              </w:rPr>
              <w:t>+</w:t>
            </w:r>
            <w:r w:rsidR="00D76555" w:rsidRPr="00136F3E">
              <w:rPr>
                <w:sz w:val="18"/>
                <w:szCs w:val="18"/>
              </w:rPr>
              <w:t xml:space="preserve"> </w:t>
            </w:r>
          </w:p>
        </w:tc>
        <w:tc>
          <w:tcPr>
            <w:tcW w:w="3968" w:type="dxa"/>
          </w:tcPr>
          <w:p w14:paraId="444BFBA7" w14:textId="77777777" w:rsidR="00D76555" w:rsidRPr="00136F3E" w:rsidRDefault="00D76555" w:rsidP="00D76555">
            <w:pPr>
              <w:rPr>
                <w:sz w:val="18"/>
                <w:szCs w:val="18"/>
              </w:rPr>
            </w:pPr>
          </w:p>
        </w:tc>
        <w:tc>
          <w:tcPr>
            <w:tcW w:w="6022" w:type="dxa"/>
          </w:tcPr>
          <w:p w14:paraId="17CDDF0D" w14:textId="1EC94FF5" w:rsidR="00D76555" w:rsidRPr="00136F3E" w:rsidRDefault="00D76555" w:rsidP="00D76555">
            <w:pPr>
              <w:rPr>
                <w:sz w:val="18"/>
                <w:szCs w:val="18"/>
              </w:rPr>
            </w:pPr>
            <w:r w:rsidRPr="00136F3E">
              <w:rPr>
                <w:i/>
                <w:sz w:val="18"/>
                <w:szCs w:val="18"/>
              </w:rPr>
              <w:t>“I don't think it would hurt or harm in any way. Because like I said, people smoke, whether you're a peer recovery coach and you smoke or a recoveree who smokes. I mean, and I don't think it harms. I mean, sometimes if you doing peer outreach and you're outside, and maybe you're the coach who's smoking. Your recoveree is sitting on the bench and you guys are smoking a cigarette. I don't think there's any judgment call there.” (former smoking PRC)</w:t>
            </w:r>
          </w:p>
        </w:tc>
      </w:tr>
      <w:tr w:rsidR="00D76555" w:rsidRPr="001C2668" w14:paraId="5169D596" w14:textId="77777777" w:rsidTr="00B32C2A">
        <w:trPr>
          <w:trHeight w:val="638"/>
        </w:trPr>
        <w:tc>
          <w:tcPr>
            <w:tcW w:w="2160" w:type="dxa"/>
          </w:tcPr>
          <w:p w14:paraId="2A3DE79E" w14:textId="77777777" w:rsidR="00D76555" w:rsidRPr="00136F3E" w:rsidRDefault="00D76555" w:rsidP="00D76555">
            <w:pPr>
              <w:rPr>
                <w:b/>
                <w:sz w:val="18"/>
                <w:szCs w:val="18"/>
              </w:rPr>
            </w:pPr>
          </w:p>
        </w:tc>
        <w:tc>
          <w:tcPr>
            <w:tcW w:w="2160" w:type="dxa"/>
          </w:tcPr>
          <w:p w14:paraId="23EB576A" w14:textId="2C0D2101" w:rsidR="00D76555" w:rsidRPr="00136F3E" w:rsidRDefault="00D76555" w:rsidP="00D76555">
            <w:pPr>
              <w:rPr>
                <w:sz w:val="18"/>
                <w:szCs w:val="18"/>
              </w:rPr>
            </w:pPr>
            <w:r w:rsidRPr="00136F3E">
              <w:rPr>
                <w:sz w:val="18"/>
                <w:szCs w:val="18"/>
              </w:rPr>
              <w:t xml:space="preserve">Former smoking PRCs: </w:t>
            </w:r>
            <w:r>
              <w:rPr>
                <w:sz w:val="18"/>
                <w:szCs w:val="18"/>
              </w:rPr>
              <w:t>Smoking status plays large role in helping recoverees quit (f</w:t>
            </w:r>
            <w:r w:rsidRPr="00136F3E">
              <w:rPr>
                <w:sz w:val="18"/>
                <w:szCs w:val="18"/>
              </w:rPr>
              <w:t xml:space="preserve">ormer smoking PRCs can and should help </w:t>
            </w:r>
            <w:r w:rsidRPr="00136F3E">
              <w:rPr>
                <w:sz w:val="18"/>
                <w:szCs w:val="18"/>
              </w:rPr>
              <w:lastRenderedPageBreak/>
              <w:t>coach recoverees on cessation</w:t>
            </w:r>
            <w:r>
              <w:rPr>
                <w:sz w:val="18"/>
                <w:szCs w:val="18"/>
              </w:rPr>
              <w:t>)</w:t>
            </w:r>
          </w:p>
          <w:p w14:paraId="16854E22" w14:textId="77777777" w:rsidR="00D76555" w:rsidRPr="00136F3E" w:rsidRDefault="00D76555" w:rsidP="00D76555">
            <w:pPr>
              <w:rPr>
                <w:sz w:val="18"/>
                <w:szCs w:val="18"/>
              </w:rPr>
            </w:pPr>
          </w:p>
        </w:tc>
        <w:tc>
          <w:tcPr>
            <w:tcW w:w="3968" w:type="dxa"/>
          </w:tcPr>
          <w:p w14:paraId="131332EA" w14:textId="77777777" w:rsidR="00D76555" w:rsidRPr="00136F3E" w:rsidRDefault="00D76555" w:rsidP="00D76555">
            <w:pPr>
              <w:numPr>
                <w:ilvl w:val="0"/>
                <w:numId w:val="15"/>
              </w:numPr>
              <w:pBdr>
                <w:top w:val="nil"/>
                <w:left w:val="nil"/>
                <w:bottom w:val="nil"/>
                <w:right w:val="nil"/>
                <w:between w:val="nil"/>
              </w:pBdr>
              <w:rPr>
                <w:rFonts w:eastAsia="Calibri"/>
                <w:color w:val="000000"/>
                <w:sz w:val="18"/>
                <w:szCs w:val="18"/>
              </w:rPr>
            </w:pPr>
            <w:r w:rsidRPr="00136F3E">
              <w:rPr>
                <w:color w:val="000000"/>
                <w:sz w:val="18"/>
                <w:szCs w:val="18"/>
              </w:rPr>
              <w:lastRenderedPageBreak/>
              <w:t>Former smoking PRCs can use their own experience successfully quitting to coach others</w:t>
            </w:r>
          </w:p>
          <w:p w14:paraId="6294F633" w14:textId="77777777" w:rsidR="00D76555" w:rsidRPr="00136F3E" w:rsidRDefault="00D76555" w:rsidP="00D76555">
            <w:pPr>
              <w:numPr>
                <w:ilvl w:val="0"/>
                <w:numId w:val="15"/>
              </w:numPr>
              <w:pBdr>
                <w:top w:val="nil"/>
                <w:left w:val="nil"/>
                <w:bottom w:val="nil"/>
                <w:right w:val="nil"/>
                <w:between w:val="nil"/>
              </w:pBdr>
              <w:rPr>
                <w:color w:val="000000"/>
                <w:sz w:val="18"/>
                <w:szCs w:val="18"/>
              </w:rPr>
            </w:pPr>
            <w:r w:rsidRPr="00136F3E">
              <w:rPr>
                <w:color w:val="000000"/>
                <w:sz w:val="18"/>
                <w:szCs w:val="18"/>
              </w:rPr>
              <w:t>Can help recoverees quit all SUDs at once including tobacco</w:t>
            </w:r>
          </w:p>
          <w:p w14:paraId="07B5EF67" w14:textId="77777777" w:rsidR="00D76555" w:rsidRPr="00136F3E" w:rsidRDefault="00D76555" w:rsidP="00D76555">
            <w:pPr>
              <w:numPr>
                <w:ilvl w:val="0"/>
                <w:numId w:val="15"/>
              </w:numPr>
              <w:pBdr>
                <w:top w:val="nil"/>
                <w:left w:val="nil"/>
                <w:bottom w:val="nil"/>
                <w:right w:val="nil"/>
                <w:between w:val="nil"/>
              </w:pBdr>
              <w:rPr>
                <w:rFonts w:eastAsia="Calibri"/>
                <w:color w:val="000000"/>
                <w:sz w:val="18"/>
                <w:szCs w:val="18"/>
              </w:rPr>
            </w:pPr>
            <w:r w:rsidRPr="00136F3E">
              <w:rPr>
                <w:color w:val="000000"/>
                <w:sz w:val="18"/>
                <w:szCs w:val="18"/>
              </w:rPr>
              <w:lastRenderedPageBreak/>
              <w:t>Current smoking PRCs should not help recoverees quit smoking as this would be a harmful model and judgmental/hypocritical</w:t>
            </w:r>
          </w:p>
        </w:tc>
        <w:tc>
          <w:tcPr>
            <w:tcW w:w="6022" w:type="dxa"/>
          </w:tcPr>
          <w:p w14:paraId="69ADF2F8" w14:textId="77777777" w:rsidR="00D76555" w:rsidRPr="00136F3E" w:rsidRDefault="00D76555" w:rsidP="00D76555">
            <w:pPr>
              <w:rPr>
                <w:i/>
                <w:sz w:val="18"/>
                <w:szCs w:val="18"/>
              </w:rPr>
            </w:pPr>
            <w:r w:rsidRPr="00136F3E">
              <w:rPr>
                <w:i/>
                <w:sz w:val="18"/>
                <w:szCs w:val="18"/>
              </w:rPr>
              <w:lastRenderedPageBreak/>
              <w:t xml:space="preserve">“I'd also provide my personal experience with the way that I quit cigarettes to be able to identify with them how hard it was, being compassionate, understanding that it's not easy, that it is a habit, and it is an addiction, and kind of looking at the way that it disrupts their overall quality of life and kind of moving towards how can we come up with a gameplan to at least lower their </w:t>
            </w:r>
            <w:r w:rsidRPr="00136F3E">
              <w:rPr>
                <w:i/>
                <w:sz w:val="18"/>
                <w:szCs w:val="18"/>
              </w:rPr>
              <w:lastRenderedPageBreak/>
              <w:t>amount of cigarettes that they're using. What are realistic goals and realistic points to get you to the point where you don't have to depend on a cigarette anymore or nicotine use?” (former smoking PRC)</w:t>
            </w:r>
          </w:p>
          <w:p w14:paraId="514F08E8" w14:textId="77777777" w:rsidR="00D76555" w:rsidRPr="00136F3E" w:rsidRDefault="00D76555" w:rsidP="00D76555">
            <w:pPr>
              <w:rPr>
                <w:i/>
                <w:sz w:val="18"/>
                <w:szCs w:val="18"/>
              </w:rPr>
            </w:pPr>
          </w:p>
          <w:p w14:paraId="60158CF0" w14:textId="77777777" w:rsidR="00D76555" w:rsidRPr="00136F3E" w:rsidRDefault="00D76555" w:rsidP="00D76555">
            <w:pPr>
              <w:rPr>
                <w:i/>
                <w:sz w:val="18"/>
                <w:szCs w:val="18"/>
              </w:rPr>
            </w:pPr>
            <w:r w:rsidRPr="00136F3E">
              <w:rPr>
                <w:i/>
                <w:sz w:val="18"/>
                <w:szCs w:val="18"/>
              </w:rPr>
              <w:t>“I mean, for someone that starts talking about how they would like to quit smoking cigarettes, that's kind of my way of easing into that conversation and being able to share my own experience and telling them, ‘Yeah. I put cigarettes down five years ago,’ and that leads to one question after another to me giving them some resources and some ways to help them out.” (former smoking PRC)</w:t>
            </w:r>
          </w:p>
          <w:p w14:paraId="35CCB92A" w14:textId="77777777" w:rsidR="00D76555" w:rsidRPr="00136F3E" w:rsidRDefault="00D76555" w:rsidP="00D76555">
            <w:pPr>
              <w:rPr>
                <w:i/>
                <w:sz w:val="18"/>
                <w:szCs w:val="18"/>
              </w:rPr>
            </w:pPr>
          </w:p>
          <w:p w14:paraId="09E86245" w14:textId="61971C9D" w:rsidR="00D76555" w:rsidRPr="00136F3E" w:rsidRDefault="00D76555" w:rsidP="00D76555">
            <w:pPr>
              <w:rPr>
                <w:i/>
                <w:sz w:val="18"/>
                <w:szCs w:val="18"/>
              </w:rPr>
            </w:pPr>
            <w:r w:rsidRPr="00136F3E">
              <w:rPr>
                <w:i/>
                <w:sz w:val="18"/>
                <w:szCs w:val="18"/>
              </w:rPr>
              <w:t>“But the harm that I can think of is kind of like that, ‘Do as I say, not as I do,’ kind of thing. Kind of like if someone came to me and told me to stop smoking, and they were actively smoking, I'd kind of be like, ‘Why don't you focus on yourself? Please f</w:t>
            </w:r>
            <w:r w:rsidR="0031246F">
              <w:rPr>
                <w:i/>
                <w:sz w:val="18"/>
                <w:szCs w:val="18"/>
              </w:rPr>
              <w:t>*</w:t>
            </w:r>
            <w:r w:rsidRPr="00136F3E">
              <w:rPr>
                <w:i/>
                <w:sz w:val="18"/>
                <w:szCs w:val="18"/>
              </w:rPr>
              <w:t>ck off.’" (former smoking PRC)</w:t>
            </w:r>
          </w:p>
          <w:p w14:paraId="330E94A9" w14:textId="77777777" w:rsidR="00D76555" w:rsidRPr="00136F3E" w:rsidRDefault="00D76555" w:rsidP="00D76555">
            <w:pPr>
              <w:rPr>
                <w:i/>
                <w:sz w:val="18"/>
                <w:szCs w:val="18"/>
              </w:rPr>
            </w:pPr>
          </w:p>
        </w:tc>
      </w:tr>
    </w:tbl>
    <w:p w14:paraId="0EDBFD8B" w14:textId="7720A55A" w:rsidR="003A1C17" w:rsidRPr="00627C99" w:rsidRDefault="003D272F" w:rsidP="003A1C17">
      <w:pPr>
        <w:rPr>
          <w:sz w:val="20"/>
          <w:szCs w:val="20"/>
        </w:rPr>
      </w:pPr>
      <w:r w:rsidRPr="00627C99">
        <w:rPr>
          <w:sz w:val="20"/>
          <w:szCs w:val="20"/>
        </w:rPr>
        <w:t>Note. SUD, substance use disorder; PRC, peer recovery coach</w:t>
      </w:r>
      <w:r w:rsidR="004079A8" w:rsidRPr="00627C99">
        <w:rPr>
          <w:sz w:val="20"/>
          <w:szCs w:val="20"/>
        </w:rPr>
        <w:t xml:space="preserve">. The smoking status listed in the “themes” column refers the smoking status of the coach that most often endorsed a given theme. However, for many themes, there was some endorsement/agreement across </w:t>
      </w:r>
      <w:r w:rsidR="007422D6" w:rsidRPr="00627C99">
        <w:rPr>
          <w:sz w:val="20"/>
          <w:szCs w:val="20"/>
        </w:rPr>
        <w:t xml:space="preserve">coaches </w:t>
      </w:r>
      <w:r w:rsidR="004079A8" w:rsidRPr="00627C99">
        <w:rPr>
          <w:sz w:val="20"/>
          <w:szCs w:val="20"/>
        </w:rPr>
        <w:t>all smoking statuses.</w:t>
      </w:r>
    </w:p>
    <w:p w14:paraId="7E6DAD05" w14:textId="7F27CA22" w:rsidR="001026D0" w:rsidRPr="00627C99" w:rsidRDefault="001026D0" w:rsidP="003A1C17">
      <w:pPr>
        <w:rPr>
          <w:sz w:val="20"/>
          <w:szCs w:val="20"/>
        </w:rPr>
      </w:pPr>
      <w:r w:rsidRPr="00627C99">
        <w:rPr>
          <w:sz w:val="20"/>
          <w:szCs w:val="20"/>
        </w:rPr>
        <w:t>*This subject endorsed “preferred” not to answer for smoking status on the quantitative survey. On the qualitative interview they endorsed current use of smokeless tobacco (chew).</w:t>
      </w:r>
    </w:p>
    <w:p w14:paraId="34827C94" w14:textId="403F124B" w:rsidR="00AA6146" w:rsidRPr="00627C99" w:rsidRDefault="00AA6146" w:rsidP="003A1C17">
      <w:pPr>
        <w:rPr>
          <w:sz w:val="20"/>
          <w:szCs w:val="20"/>
        </w:rPr>
      </w:pPr>
      <w:r w:rsidRPr="00627C99">
        <w:rPr>
          <w:sz w:val="20"/>
          <w:szCs w:val="20"/>
        </w:rPr>
        <w:t>++</w:t>
      </w:r>
      <w:r w:rsidR="00627C99">
        <w:rPr>
          <w:sz w:val="20"/>
          <w:szCs w:val="20"/>
        </w:rPr>
        <w:t xml:space="preserve">theme </w:t>
      </w:r>
      <w:r w:rsidRPr="00627C99">
        <w:rPr>
          <w:sz w:val="20"/>
          <w:szCs w:val="20"/>
        </w:rPr>
        <w:t>only endorsed by a few coaches</w:t>
      </w:r>
    </w:p>
    <w:p w14:paraId="087323AC" w14:textId="473BF818" w:rsidR="005F3A6B" w:rsidRPr="00627C99" w:rsidRDefault="005F3A6B" w:rsidP="003A1C17">
      <w:pPr>
        <w:rPr>
          <w:sz w:val="20"/>
          <w:szCs w:val="20"/>
        </w:rPr>
      </w:pPr>
      <w:r w:rsidRPr="00627C99">
        <w:rPr>
          <w:sz w:val="20"/>
          <w:szCs w:val="20"/>
        </w:rPr>
        <w:t xml:space="preserve">+ theme was only endorsed by </w:t>
      </w:r>
      <w:r w:rsidR="00140359" w:rsidRPr="00627C99">
        <w:rPr>
          <w:sz w:val="20"/>
          <w:szCs w:val="20"/>
        </w:rPr>
        <w:t>a few</w:t>
      </w:r>
      <w:r w:rsidRPr="00627C99">
        <w:rPr>
          <w:sz w:val="20"/>
          <w:szCs w:val="20"/>
        </w:rPr>
        <w:t xml:space="preserve"> coaches (one former smoker and one never smoker)</w:t>
      </w:r>
    </w:p>
    <w:p w14:paraId="368903BB" w14:textId="6A7621F2" w:rsidR="00AA6146" w:rsidRDefault="00AA6146" w:rsidP="003A1C17">
      <w:pPr>
        <w:rPr>
          <w:sz w:val="20"/>
          <w:szCs w:val="20"/>
        </w:rPr>
      </w:pPr>
    </w:p>
    <w:sectPr w:rsidR="00AA6146" w:rsidSect="00EA1D63">
      <w:footerReference w:type="even"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A4C890" w14:textId="77777777" w:rsidR="002E3AF7" w:rsidRDefault="002E3AF7" w:rsidP="003E44FD">
      <w:r>
        <w:separator/>
      </w:r>
    </w:p>
  </w:endnote>
  <w:endnote w:type="continuationSeparator" w:id="0">
    <w:p w14:paraId="31109887" w14:textId="77777777" w:rsidR="002E3AF7" w:rsidRDefault="002E3AF7" w:rsidP="003E4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5261832"/>
      <w:docPartObj>
        <w:docPartGallery w:val="Page Numbers (Bottom of Page)"/>
        <w:docPartUnique/>
      </w:docPartObj>
    </w:sdtPr>
    <w:sdtContent>
      <w:p w14:paraId="56F8AAE1" w14:textId="1919A907" w:rsidR="00F7250A" w:rsidRDefault="00F7250A" w:rsidP="00F725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5982B7" w14:textId="77777777" w:rsidR="00F7250A" w:rsidRDefault="00F7250A" w:rsidP="003E44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3223336"/>
      <w:docPartObj>
        <w:docPartGallery w:val="Page Numbers (Bottom of Page)"/>
        <w:docPartUnique/>
      </w:docPartObj>
    </w:sdtPr>
    <w:sdtContent>
      <w:p w14:paraId="0685C1BD" w14:textId="732A3AC7" w:rsidR="00F7250A" w:rsidRDefault="00F7250A" w:rsidP="00F725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27CBDB0" w14:textId="77777777" w:rsidR="00F7250A" w:rsidRDefault="00F7250A" w:rsidP="003E44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4D3D6" w14:textId="77777777" w:rsidR="002E3AF7" w:rsidRDefault="002E3AF7" w:rsidP="003E44FD">
      <w:r>
        <w:separator/>
      </w:r>
    </w:p>
  </w:footnote>
  <w:footnote w:type="continuationSeparator" w:id="0">
    <w:p w14:paraId="3750E947" w14:textId="77777777" w:rsidR="002E3AF7" w:rsidRDefault="002E3AF7" w:rsidP="003E4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17D7"/>
    <w:multiLevelType w:val="hybridMultilevel"/>
    <w:tmpl w:val="8828E7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1465EE1"/>
    <w:multiLevelType w:val="multilevel"/>
    <w:tmpl w:val="54C476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12FA3866"/>
    <w:multiLevelType w:val="multilevel"/>
    <w:tmpl w:val="E3BC26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EF26F3D"/>
    <w:multiLevelType w:val="hybridMultilevel"/>
    <w:tmpl w:val="85161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C422469"/>
    <w:multiLevelType w:val="multilevel"/>
    <w:tmpl w:val="19124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1464A3"/>
    <w:multiLevelType w:val="multilevel"/>
    <w:tmpl w:val="3996B76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3F957D42"/>
    <w:multiLevelType w:val="multilevel"/>
    <w:tmpl w:val="57829C1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445B1FDC"/>
    <w:multiLevelType w:val="multilevel"/>
    <w:tmpl w:val="D5386A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46C243D0"/>
    <w:multiLevelType w:val="hybridMultilevel"/>
    <w:tmpl w:val="77EE85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FC45E58"/>
    <w:multiLevelType w:val="multilevel"/>
    <w:tmpl w:val="4D72905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513054D9"/>
    <w:multiLevelType w:val="multilevel"/>
    <w:tmpl w:val="9078D68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5B0506AB"/>
    <w:multiLevelType w:val="hybridMultilevel"/>
    <w:tmpl w:val="E63664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3E1D4F"/>
    <w:multiLevelType w:val="multilevel"/>
    <w:tmpl w:val="1F94DED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6D9C56D3"/>
    <w:multiLevelType w:val="hybridMultilevel"/>
    <w:tmpl w:val="244C04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EB30C6B"/>
    <w:multiLevelType w:val="hybridMultilevel"/>
    <w:tmpl w:val="2C0E72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27E2DB9"/>
    <w:multiLevelType w:val="hybridMultilevel"/>
    <w:tmpl w:val="B6CE88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45C2BB8"/>
    <w:multiLevelType w:val="hybridMultilevel"/>
    <w:tmpl w:val="DD081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A4F6EA3"/>
    <w:multiLevelType w:val="hybridMultilevel"/>
    <w:tmpl w:val="706420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EE15BE5"/>
    <w:multiLevelType w:val="hybridMultilevel"/>
    <w:tmpl w:val="59D6CD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052928545">
    <w:abstractNumId w:val="11"/>
  </w:num>
  <w:num w:numId="2" w16cid:durableId="1182083882">
    <w:abstractNumId w:val="15"/>
  </w:num>
  <w:num w:numId="3" w16cid:durableId="1848711546">
    <w:abstractNumId w:val="14"/>
  </w:num>
  <w:num w:numId="4" w16cid:durableId="191261063">
    <w:abstractNumId w:val="0"/>
  </w:num>
  <w:num w:numId="5" w16cid:durableId="1323778907">
    <w:abstractNumId w:val="3"/>
  </w:num>
  <w:num w:numId="6" w16cid:durableId="1739666279">
    <w:abstractNumId w:val="16"/>
  </w:num>
  <w:num w:numId="7" w16cid:durableId="490679641">
    <w:abstractNumId w:val="13"/>
  </w:num>
  <w:num w:numId="8" w16cid:durableId="1982684423">
    <w:abstractNumId w:val="8"/>
  </w:num>
  <w:num w:numId="9" w16cid:durableId="887455020">
    <w:abstractNumId w:val="17"/>
  </w:num>
  <w:num w:numId="10" w16cid:durableId="1092779198">
    <w:abstractNumId w:val="10"/>
  </w:num>
  <w:num w:numId="11" w16cid:durableId="1024524820">
    <w:abstractNumId w:val="1"/>
  </w:num>
  <w:num w:numId="12" w16cid:durableId="1692873276">
    <w:abstractNumId w:val="5"/>
  </w:num>
  <w:num w:numId="13" w16cid:durableId="1762683788">
    <w:abstractNumId w:val="2"/>
  </w:num>
  <w:num w:numId="14" w16cid:durableId="527910327">
    <w:abstractNumId w:val="9"/>
  </w:num>
  <w:num w:numId="15" w16cid:durableId="1767266356">
    <w:abstractNumId w:val="7"/>
  </w:num>
  <w:num w:numId="16" w16cid:durableId="826289097">
    <w:abstractNumId w:val="6"/>
  </w:num>
  <w:num w:numId="17" w16cid:durableId="437718301">
    <w:abstractNumId w:val="12"/>
  </w:num>
  <w:num w:numId="18" w16cid:durableId="110600219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2737054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82B"/>
    <w:rsid w:val="000007C7"/>
    <w:rsid w:val="00001010"/>
    <w:rsid w:val="00001F10"/>
    <w:rsid w:val="00003D44"/>
    <w:rsid w:val="000055AB"/>
    <w:rsid w:val="000063AE"/>
    <w:rsid w:val="00006D25"/>
    <w:rsid w:val="00007BCC"/>
    <w:rsid w:val="000106E3"/>
    <w:rsid w:val="00010B16"/>
    <w:rsid w:val="00010F0C"/>
    <w:rsid w:val="000125D1"/>
    <w:rsid w:val="00013DF9"/>
    <w:rsid w:val="00015106"/>
    <w:rsid w:val="0001521F"/>
    <w:rsid w:val="000157D2"/>
    <w:rsid w:val="000169BE"/>
    <w:rsid w:val="000169EC"/>
    <w:rsid w:val="000178B5"/>
    <w:rsid w:val="00022166"/>
    <w:rsid w:val="00022F0B"/>
    <w:rsid w:val="00022FA8"/>
    <w:rsid w:val="000238F5"/>
    <w:rsid w:val="00024B50"/>
    <w:rsid w:val="000258CC"/>
    <w:rsid w:val="00026230"/>
    <w:rsid w:val="00026AC4"/>
    <w:rsid w:val="00026F5B"/>
    <w:rsid w:val="000272C9"/>
    <w:rsid w:val="00027658"/>
    <w:rsid w:val="00030C36"/>
    <w:rsid w:val="0003345F"/>
    <w:rsid w:val="00035712"/>
    <w:rsid w:val="0003588E"/>
    <w:rsid w:val="00035B94"/>
    <w:rsid w:val="00035BA0"/>
    <w:rsid w:val="00036E95"/>
    <w:rsid w:val="00040AE8"/>
    <w:rsid w:val="00042B0B"/>
    <w:rsid w:val="0004324D"/>
    <w:rsid w:val="000457D3"/>
    <w:rsid w:val="0004770D"/>
    <w:rsid w:val="00047EF6"/>
    <w:rsid w:val="00050269"/>
    <w:rsid w:val="00050746"/>
    <w:rsid w:val="00051173"/>
    <w:rsid w:val="0005185A"/>
    <w:rsid w:val="000526B6"/>
    <w:rsid w:val="0005316A"/>
    <w:rsid w:val="00053E5D"/>
    <w:rsid w:val="0005404C"/>
    <w:rsid w:val="00056A24"/>
    <w:rsid w:val="00056FD7"/>
    <w:rsid w:val="000603CE"/>
    <w:rsid w:val="000618A9"/>
    <w:rsid w:val="000625A9"/>
    <w:rsid w:val="00062CEC"/>
    <w:rsid w:val="000637B0"/>
    <w:rsid w:val="00063D74"/>
    <w:rsid w:val="0006483B"/>
    <w:rsid w:val="00065BED"/>
    <w:rsid w:val="00065CF1"/>
    <w:rsid w:val="00066138"/>
    <w:rsid w:val="0007038A"/>
    <w:rsid w:val="000708BC"/>
    <w:rsid w:val="0007100B"/>
    <w:rsid w:val="000717F8"/>
    <w:rsid w:val="00071B95"/>
    <w:rsid w:val="00071F32"/>
    <w:rsid w:val="000736AE"/>
    <w:rsid w:val="00073A9D"/>
    <w:rsid w:val="0007537F"/>
    <w:rsid w:val="000758C7"/>
    <w:rsid w:val="00075DD6"/>
    <w:rsid w:val="00076CDD"/>
    <w:rsid w:val="00076D50"/>
    <w:rsid w:val="00077027"/>
    <w:rsid w:val="00080664"/>
    <w:rsid w:val="00080A13"/>
    <w:rsid w:val="00081613"/>
    <w:rsid w:val="00083AC8"/>
    <w:rsid w:val="00083EEA"/>
    <w:rsid w:val="000847C5"/>
    <w:rsid w:val="00084E01"/>
    <w:rsid w:val="00085032"/>
    <w:rsid w:val="000852F9"/>
    <w:rsid w:val="00086003"/>
    <w:rsid w:val="00086246"/>
    <w:rsid w:val="000866BF"/>
    <w:rsid w:val="00086FFA"/>
    <w:rsid w:val="000878DC"/>
    <w:rsid w:val="000908A0"/>
    <w:rsid w:val="00091288"/>
    <w:rsid w:val="000915AD"/>
    <w:rsid w:val="0009399C"/>
    <w:rsid w:val="000944D1"/>
    <w:rsid w:val="0009461D"/>
    <w:rsid w:val="00095024"/>
    <w:rsid w:val="00096CA8"/>
    <w:rsid w:val="000A00E9"/>
    <w:rsid w:val="000A14D3"/>
    <w:rsid w:val="000A1998"/>
    <w:rsid w:val="000A2AA4"/>
    <w:rsid w:val="000A2C8E"/>
    <w:rsid w:val="000A3EFD"/>
    <w:rsid w:val="000A42CB"/>
    <w:rsid w:val="000A43E9"/>
    <w:rsid w:val="000A4402"/>
    <w:rsid w:val="000A5106"/>
    <w:rsid w:val="000A59CB"/>
    <w:rsid w:val="000A7038"/>
    <w:rsid w:val="000A786F"/>
    <w:rsid w:val="000A7EAA"/>
    <w:rsid w:val="000B085A"/>
    <w:rsid w:val="000B0D56"/>
    <w:rsid w:val="000B1912"/>
    <w:rsid w:val="000B2564"/>
    <w:rsid w:val="000B3443"/>
    <w:rsid w:val="000B39F2"/>
    <w:rsid w:val="000B4F3D"/>
    <w:rsid w:val="000B57F7"/>
    <w:rsid w:val="000B6297"/>
    <w:rsid w:val="000B78B6"/>
    <w:rsid w:val="000B79AB"/>
    <w:rsid w:val="000B7C27"/>
    <w:rsid w:val="000B7CFC"/>
    <w:rsid w:val="000C2A7A"/>
    <w:rsid w:val="000C38B4"/>
    <w:rsid w:val="000C4264"/>
    <w:rsid w:val="000C4DC2"/>
    <w:rsid w:val="000C4FE7"/>
    <w:rsid w:val="000C568A"/>
    <w:rsid w:val="000C5875"/>
    <w:rsid w:val="000C5C40"/>
    <w:rsid w:val="000C6E98"/>
    <w:rsid w:val="000D010F"/>
    <w:rsid w:val="000D09AE"/>
    <w:rsid w:val="000D1C37"/>
    <w:rsid w:val="000D2DE1"/>
    <w:rsid w:val="000D2DEB"/>
    <w:rsid w:val="000D30C8"/>
    <w:rsid w:val="000D3DF2"/>
    <w:rsid w:val="000D3F8D"/>
    <w:rsid w:val="000D5616"/>
    <w:rsid w:val="000D6049"/>
    <w:rsid w:val="000E0D53"/>
    <w:rsid w:val="000E1288"/>
    <w:rsid w:val="000E1431"/>
    <w:rsid w:val="000E17EC"/>
    <w:rsid w:val="000E2E6F"/>
    <w:rsid w:val="000E2FC0"/>
    <w:rsid w:val="000E39F2"/>
    <w:rsid w:val="000E3D72"/>
    <w:rsid w:val="000E4DAB"/>
    <w:rsid w:val="000E5070"/>
    <w:rsid w:val="000E6613"/>
    <w:rsid w:val="000E71EC"/>
    <w:rsid w:val="000F0E6D"/>
    <w:rsid w:val="000F1257"/>
    <w:rsid w:val="000F26E6"/>
    <w:rsid w:val="000F2CB9"/>
    <w:rsid w:val="000F402C"/>
    <w:rsid w:val="000F63B3"/>
    <w:rsid w:val="000F63EC"/>
    <w:rsid w:val="00100D36"/>
    <w:rsid w:val="00101815"/>
    <w:rsid w:val="00101ED9"/>
    <w:rsid w:val="00101F9A"/>
    <w:rsid w:val="001023BD"/>
    <w:rsid w:val="001026D0"/>
    <w:rsid w:val="00102CCC"/>
    <w:rsid w:val="00104BEE"/>
    <w:rsid w:val="00105443"/>
    <w:rsid w:val="001057D9"/>
    <w:rsid w:val="0010699D"/>
    <w:rsid w:val="00107500"/>
    <w:rsid w:val="00107C72"/>
    <w:rsid w:val="00107E28"/>
    <w:rsid w:val="00111160"/>
    <w:rsid w:val="00111426"/>
    <w:rsid w:val="0011179E"/>
    <w:rsid w:val="0011224F"/>
    <w:rsid w:val="00112782"/>
    <w:rsid w:val="001127E9"/>
    <w:rsid w:val="00113603"/>
    <w:rsid w:val="00114057"/>
    <w:rsid w:val="00114DA9"/>
    <w:rsid w:val="00115341"/>
    <w:rsid w:val="001162AE"/>
    <w:rsid w:val="00116DA6"/>
    <w:rsid w:val="001176BD"/>
    <w:rsid w:val="00120C79"/>
    <w:rsid w:val="0012118C"/>
    <w:rsid w:val="001218BD"/>
    <w:rsid w:val="001230A3"/>
    <w:rsid w:val="00124ED7"/>
    <w:rsid w:val="001256BC"/>
    <w:rsid w:val="00125A5B"/>
    <w:rsid w:val="0012627D"/>
    <w:rsid w:val="00126F15"/>
    <w:rsid w:val="00127975"/>
    <w:rsid w:val="00127A62"/>
    <w:rsid w:val="00127C22"/>
    <w:rsid w:val="00130D47"/>
    <w:rsid w:val="001311F4"/>
    <w:rsid w:val="0013183A"/>
    <w:rsid w:val="001332DF"/>
    <w:rsid w:val="001347F9"/>
    <w:rsid w:val="001354AF"/>
    <w:rsid w:val="00135DEF"/>
    <w:rsid w:val="00135E23"/>
    <w:rsid w:val="00136D5F"/>
    <w:rsid w:val="00136F3E"/>
    <w:rsid w:val="001379DA"/>
    <w:rsid w:val="00140359"/>
    <w:rsid w:val="001409D3"/>
    <w:rsid w:val="00141A55"/>
    <w:rsid w:val="001423FE"/>
    <w:rsid w:val="00143B82"/>
    <w:rsid w:val="0014517D"/>
    <w:rsid w:val="00147E8F"/>
    <w:rsid w:val="00150059"/>
    <w:rsid w:val="00150D99"/>
    <w:rsid w:val="00152A59"/>
    <w:rsid w:val="00155151"/>
    <w:rsid w:val="001552A9"/>
    <w:rsid w:val="00155A7F"/>
    <w:rsid w:val="00155FA0"/>
    <w:rsid w:val="001565C9"/>
    <w:rsid w:val="00157D34"/>
    <w:rsid w:val="00160295"/>
    <w:rsid w:val="0016089D"/>
    <w:rsid w:val="001609DF"/>
    <w:rsid w:val="001612A7"/>
    <w:rsid w:val="00161327"/>
    <w:rsid w:val="00161D6C"/>
    <w:rsid w:val="001626BB"/>
    <w:rsid w:val="00162F05"/>
    <w:rsid w:val="001638AE"/>
    <w:rsid w:val="00164719"/>
    <w:rsid w:val="00165C4C"/>
    <w:rsid w:val="00166E6C"/>
    <w:rsid w:val="001702A9"/>
    <w:rsid w:val="00172610"/>
    <w:rsid w:val="00173E2F"/>
    <w:rsid w:val="00174C81"/>
    <w:rsid w:val="00175815"/>
    <w:rsid w:val="001760A6"/>
    <w:rsid w:val="001770F3"/>
    <w:rsid w:val="00182854"/>
    <w:rsid w:val="00182892"/>
    <w:rsid w:val="00183C9B"/>
    <w:rsid w:val="00183EB2"/>
    <w:rsid w:val="00184B07"/>
    <w:rsid w:val="0018562F"/>
    <w:rsid w:val="00185ED0"/>
    <w:rsid w:val="00186040"/>
    <w:rsid w:val="001865A0"/>
    <w:rsid w:val="00186AE0"/>
    <w:rsid w:val="00186E90"/>
    <w:rsid w:val="001874C8"/>
    <w:rsid w:val="001902C4"/>
    <w:rsid w:val="00190367"/>
    <w:rsid w:val="00190BB9"/>
    <w:rsid w:val="00191FBA"/>
    <w:rsid w:val="0019224E"/>
    <w:rsid w:val="001945B0"/>
    <w:rsid w:val="001955DF"/>
    <w:rsid w:val="001966EA"/>
    <w:rsid w:val="001A061E"/>
    <w:rsid w:val="001A06D3"/>
    <w:rsid w:val="001A15B3"/>
    <w:rsid w:val="001A1C9D"/>
    <w:rsid w:val="001A2648"/>
    <w:rsid w:val="001A340D"/>
    <w:rsid w:val="001A3C2D"/>
    <w:rsid w:val="001A5099"/>
    <w:rsid w:val="001A5D4E"/>
    <w:rsid w:val="001A5E7D"/>
    <w:rsid w:val="001A5F27"/>
    <w:rsid w:val="001A6C87"/>
    <w:rsid w:val="001B069C"/>
    <w:rsid w:val="001B07A1"/>
    <w:rsid w:val="001B2176"/>
    <w:rsid w:val="001B22D6"/>
    <w:rsid w:val="001B2605"/>
    <w:rsid w:val="001B36BB"/>
    <w:rsid w:val="001B3F55"/>
    <w:rsid w:val="001B3F66"/>
    <w:rsid w:val="001B4D51"/>
    <w:rsid w:val="001B5164"/>
    <w:rsid w:val="001B529E"/>
    <w:rsid w:val="001B6E0A"/>
    <w:rsid w:val="001C02E9"/>
    <w:rsid w:val="001C1AD4"/>
    <w:rsid w:val="001C1B00"/>
    <w:rsid w:val="001C2668"/>
    <w:rsid w:val="001C48A7"/>
    <w:rsid w:val="001C5CB5"/>
    <w:rsid w:val="001C6D9A"/>
    <w:rsid w:val="001C7437"/>
    <w:rsid w:val="001C7A75"/>
    <w:rsid w:val="001C7FB1"/>
    <w:rsid w:val="001D0089"/>
    <w:rsid w:val="001D0097"/>
    <w:rsid w:val="001D0DD6"/>
    <w:rsid w:val="001D4940"/>
    <w:rsid w:val="001D4A29"/>
    <w:rsid w:val="001D4B01"/>
    <w:rsid w:val="001D5271"/>
    <w:rsid w:val="001D5F46"/>
    <w:rsid w:val="001D7980"/>
    <w:rsid w:val="001E0A0F"/>
    <w:rsid w:val="001E0A56"/>
    <w:rsid w:val="001E0E72"/>
    <w:rsid w:val="001E2402"/>
    <w:rsid w:val="001E43A0"/>
    <w:rsid w:val="001E4BA6"/>
    <w:rsid w:val="001E5683"/>
    <w:rsid w:val="001E570A"/>
    <w:rsid w:val="001E584C"/>
    <w:rsid w:val="001E69EA"/>
    <w:rsid w:val="001E6C02"/>
    <w:rsid w:val="001E7372"/>
    <w:rsid w:val="001E76E2"/>
    <w:rsid w:val="001E7F95"/>
    <w:rsid w:val="001F0D7C"/>
    <w:rsid w:val="001F13C3"/>
    <w:rsid w:val="001F1E7E"/>
    <w:rsid w:val="001F1F6D"/>
    <w:rsid w:val="001F2A44"/>
    <w:rsid w:val="001F3CB7"/>
    <w:rsid w:val="001F4221"/>
    <w:rsid w:val="001F518A"/>
    <w:rsid w:val="001F5195"/>
    <w:rsid w:val="001F5919"/>
    <w:rsid w:val="001F5BB4"/>
    <w:rsid w:val="001F6208"/>
    <w:rsid w:val="001F637C"/>
    <w:rsid w:val="001F6870"/>
    <w:rsid w:val="001F6A92"/>
    <w:rsid w:val="001F6F4A"/>
    <w:rsid w:val="001F72B4"/>
    <w:rsid w:val="002002D1"/>
    <w:rsid w:val="00201249"/>
    <w:rsid w:val="0020172B"/>
    <w:rsid w:val="00201D3A"/>
    <w:rsid w:val="002026AB"/>
    <w:rsid w:val="00202F3D"/>
    <w:rsid w:val="00203105"/>
    <w:rsid w:val="0020334F"/>
    <w:rsid w:val="002040F5"/>
    <w:rsid w:val="002042BD"/>
    <w:rsid w:val="00204972"/>
    <w:rsid w:val="0020699F"/>
    <w:rsid w:val="00206DE7"/>
    <w:rsid w:val="00207529"/>
    <w:rsid w:val="00207E8A"/>
    <w:rsid w:val="00211A6B"/>
    <w:rsid w:val="00212BE6"/>
    <w:rsid w:val="002136E9"/>
    <w:rsid w:val="00213D5C"/>
    <w:rsid w:val="002158D3"/>
    <w:rsid w:val="00215E29"/>
    <w:rsid w:val="0021781C"/>
    <w:rsid w:val="00220C94"/>
    <w:rsid w:val="00220DB0"/>
    <w:rsid w:val="00221640"/>
    <w:rsid w:val="00221FC0"/>
    <w:rsid w:val="0022232E"/>
    <w:rsid w:val="00223793"/>
    <w:rsid w:val="00223E62"/>
    <w:rsid w:val="00224FFB"/>
    <w:rsid w:val="00225C90"/>
    <w:rsid w:val="00226ECC"/>
    <w:rsid w:val="00227217"/>
    <w:rsid w:val="002272AB"/>
    <w:rsid w:val="00227BF8"/>
    <w:rsid w:val="00230547"/>
    <w:rsid w:val="002307BC"/>
    <w:rsid w:val="00231147"/>
    <w:rsid w:val="00232981"/>
    <w:rsid w:val="00232C41"/>
    <w:rsid w:val="00232FF1"/>
    <w:rsid w:val="002330B0"/>
    <w:rsid w:val="002333E2"/>
    <w:rsid w:val="00233FBC"/>
    <w:rsid w:val="0023417B"/>
    <w:rsid w:val="002355E3"/>
    <w:rsid w:val="00235646"/>
    <w:rsid w:val="00235B2E"/>
    <w:rsid w:val="00237769"/>
    <w:rsid w:val="002378CF"/>
    <w:rsid w:val="002416C1"/>
    <w:rsid w:val="0024186A"/>
    <w:rsid w:val="0024332C"/>
    <w:rsid w:val="00243D4A"/>
    <w:rsid w:val="00243DA5"/>
    <w:rsid w:val="00246991"/>
    <w:rsid w:val="00246CC3"/>
    <w:rsid w:val="00247858"/>
    <w:rsid w:val="002503A1"/>
    <w:rsid w:val="00250D36"/>
    <w:rsid w:val="00251376"/>
    <w:rsid w:val="002518B0"/>
    <w:rsid w:val="00251FD1"/>
    <w:rsid w:val="00252038"/>
    <w:rsid w:val="00252A28"/>
    <w:rsid w:val="00253B8D"/>
    <w:rsid w:val="00253CE9"/>
    <w:rsid w:val="002546DA"/>
    <w:rsid w:val="002548A1"/>
    <w:rsid w:val="00254C97"/>
    <w:rsid w:val="00254D61"/>
    <w:rsid w:val="00254DB7"/>
    <w:rsid w:val="00254F7C"/>
    <w:rsid w:val="00255727"/>
    <w:rsid w:val="00255BFB"/>
    <w:rsid w:val="00255DE9"/>
    <w:rsid w:val="00255F46"/>
    <w:rsid w:val="0025677E"/>
    <w:rsid w:val="00256A18"/>
    <w:rsid w:val="00257895"/>
    <w:rsid w:val="00260412"/>
    <w:rsid w:val="0026334E"/>
    <w:rsid w:val="0026355B"/>
    <w:rsid w:val="00263EDF"/>
    <w:rsid w:val="00263F4B"/>
    <w:rsid w:val="00264727"/>
    <w:rsid w:val="00265C63"/>
    <w:rsid w:val="002663E2"/>
    <w:rsid w:val="00266F75"/>
    <w:rsid w:val="00267CAC"/>
    <w:rsid w:val="00270342"/>
    <w:rsid w:val="002715B9"/>
    <w:rsid w:val="002725DF"/>
    <w:rsid w:val="00272C3D"/>
    <w:rsid w:val="0027381D"/>
    <w:rsid w:val="00273C8C"/>
    <w:rsid w:val="002751CF"/>
    <w:rsid w:val="00275855"/>
    <w:rsid w:val="0027656A"/>
    <w:rsid w:val="00280C45"/>
    <w:rsid w:val="00281BAB"/>
    <w:rsid w:val="0028213A"/>
    <w:rsid w:val="00284C3D"/>
    <w:rsid w:val="00290580"/>
    <w:rsid w:val="0029076E"/>
    <w:rsid w:val="00291FB8"/>
    <w:rsid w:val="0029263C"/>
    <w:rsid w:val="002928AC"/>
    <w:rsid w:val="00292D45"/>
    <w:rsid w:val="00293089"/>
    <w:rsid w:val="00294821"/>
    <w:rsid w:val="00294965"/>
    <w:rsid w:val="00294DF0"/>
    <w:rsid w:val="002954DD"/>
    <w:rsid w:val="00295EC2"/>
    <w:rsid w:val="002A0CC5"/>
    <w:rsid w:val="002A0DC9"/>
    <w:rsid w:val="002A1AB0"/>
    <w:rsid w:val="002A27A7"/>
    <w:rsid w:val="002A2CB7"/>
    <w:rsid w:val="002A5004"/>
    <w:rsid w:val="002A7204"/>
    <w:rsid w:val="002A72ED"/>
    <w:rsid w:val="002B02FE"/>
    <w:rsid w:val="002B055C"/>
    <w:rsid w:val="002B1724"/>
    <w:rsid w:val="002B19EE"/>
    <w:rsid w:val="002B1A80"/>
    <w:rsid w:val="002B1B2E"/>
    <w:rsid w:val="002B2EFF"/>
    <w:rsid w:val="002B2FF6"/>
    <w:rsid w:val="002B4422"/>
    <w:rsid w:val="002C0AF8"/>
    <w:rsid w:val="002C1301"/>
    <w:rsid w:val="002C1C95"/>
    <w:rsid w:val="002C252C"/>
    <w:rsid w:val="002C3909"/>
    <w:rsid w:val="002C3BA5"/>
    <w:rsid w:val="002C42C0"/>
    <w:rsid w:val="002C50FA"/>
    <w:rsid w:val="002C5F57"/>
    <w:rsid w:val="002C6BE2"/>
    <w:rsid w:val="002C7898"/>
    <w:rsid w:val="002C7BF0"/>
    <w:rsid w:val="002C7C40"/>
    <w:rsid w:val="002D0926"/>
    <w:rsid w:val="002D10B8"/>
    <w:rsid w:val="002D1C3B"/>
    <w:rsid w:val="002D2A0C"/>
    <w:rsid w:val="002D38AA"/>
    <w:rsid w:val="002D4010"/>
    <w:rsid w:val="002D5847"/>
    <w:rsid w:val="002D5973"/>
    <w:rsid w:val="002E08C4"/>
    <w:rsid w:val="002E121D"/>
    <w:rsid w:val="002E2180"/>
    <w:rsid w:val="002E3AF7"/>
    <w:rsid w:val="002E5EEA"/>
    <w:rsid w:val="002E6BFE"/>
    <w:rsid w:val="002E6F51"/>
    <w:rsid w:val="002E70D2"/>
    <w:rsid w:val="002E746D"/>
    <w:rsid w:val="002E7904"/>
    <w:rsid w:val="002E7D49"/>
    <w:rsid w:val="002F1012"/>
    <w:rsid w:val="002F1EDD"/>
    <w:rsid w:val="002F2926"/>
    <w:rsid w:val="002F2AA3"/>
    <w:rsid w:val="002F2DFA"/>
    <w:rsid w:val="002F416D"/>
    <w:rsid w:val="002F6B6C"/>
    <w:rsid w:val="002F6BEF"/>
    <w:rsid w:val="002F7DAD"/>
    <w:rsid w:val="0030013B"/>
    <w:rsid w:val="003008B9"/>
    <w:rsid w:val="00301387"/>
    <w:rsid w:val="0030179F"/>
    <w:rsid w:val="00301E60"/>
    <w:rsid w:val="00302BAA"/>
    <w:rsid w:val="003034AC"/>
    <w:rsid w:val="00303778"/>
    <w:rsid w:val="0030517F"/>
    <w:rsid w:val="00305EFB"/>
    <w:rsid w:val="003061AB"/>
    <w:rsid w:val="00306696"/>
    <w:rsid w:val="0030788D"/>
    <w:rsid w:val="00310650"/>
    <w:rsid w:val="003113BF"/>
    <w:rsid w:val="00311BCB"/>
    <w:rsid w:val="0031246F"/>
    <w:rsid w:val="00312692"/>
    <w:rsid w:val="00313F91"/>
    <w:rsid w:val="00315097"/>
    <w:rsid w:val="003151B1"/>
    <w:rsid w:val="003161F7"/>
    <w:rsid w:val="003168F2"/>
    <w:rsid w:val="00317A92"/>
    <w:rsid w:val="00317DDA"/>
    <w:rsid w:val="00317ED9"/>
    <w:rsid w:val="003201ED"/>
    <w:rsid w:val="00321631"/>
    <w:rsid w:val="00321990"/>
    <w:rsid w:val="00321F13"/>
    <w:rsid w:val="003225E1"/>
    <w:rsid w:val="003227A9"/>
    <w:rsid w:val="0032298D"/>
    <w:rsid w:val="00323421"/>
    <w:rsid w:val="00324351"/>
    <w:rsid w:val="0032444C"/>
    <w:rsid w:val="0032447C"/>
    <w:rsid w:val="00326D48"/>
    <w:rsid w:val="003274B8"/>
    <w:rsid w:val="00327DED"/>
    <w:rsid w:val="003300F9"/>
    <w:rsid w:val="00331208"/>
    <w:rsid w:val="00332DF5"/>
    <w:rsid w:val="00333702"/>
    <w:rsid w:val="003339B3"/>
    <w:rsid w:val="003349C9"/>
    <w:rsid w:val="00334DDD"/>
    <w:rsid w:val="0033652B"/>
    <w:rsid w:val="003365BC"/>
    <w:rsid w:val="00336DEB"/>
    <w:rsid w:val="003409DE"/>
    <w:rsid w:val="00340D59"/>
    <w:rsid w:val="0034294E"/>
    <w:rsid w:val="00342AD7"/>
    <w:rsid w:val="00343B88"/>
    <w:rsid w:val="00344AAB"/>
    <w:rsid w:val="0034560D"/>
    <w:rsid w:val="00346487"/>
    <w:rsid w:val="0034665D"/>
    <w:rsid w:val="00346844"/>
    <w:rsid w:val="00346CF2"/>
    <w:rsid w:val="0034795C"/>
    <w:rsid w:val="0035015E"/>
    <w:rsid w:val="00350439"/>
    <w:rsid w:val="00350CD9"/>
    <w:rsid w:val="00351D7C"/>
    <w:rsid w:val="00352147"/>
    <w:rsid w:val="00353B60"/>
    <w:rsid w:val="00354AAB"/>
    <w:rsid w:val="00355AE5"/>
    <w:rsid w:val="0035626C"/>
    <w:rsid w:val="00356C3E"/>
    <w:rsid w:val="0035709A"/>
    <w:rsid w:val="003578CB"/>
    <w:rsid w:val="0036162C"/>
    <w:rsid w:val="00362E67"/>
    <w:rsid w:val="00363C2B"/>
    <w:rsid w:val="00366C41"/>
    <w:rsid w:val="00366C95"/>
    <w:rsid w:val="003672E4"/>
    <w:rsid w:val="00370E56"/>
    <w:rsid w:val="00374056"/>
    <w:rsid w:val="00374D29"/>
    <w:rsid w:val="0037553D"/>
    <w:rsid w:val="00375662"/>
    <w:rsid w:val="00375B76"/>
    <w:rsid w:val="0037604D"/>
    <w:rsid w:val="003760C2"/>
    <w:rsid w:val="003762F3"/>
    <w:rsid w:val="00376C03"/>
    <w:rsid w:val="003800FA"/>
    <w:rsid w:val="003801F2"/>
    <w:rsid w:val="00380262"/>
    <w:rsid w:val="003809C4"/>
    <w:rsid w:val="003810AC"/>
    <w:rsid w:val="0038163D"/>
    <w:rsid w:val="00381A13"/>
    <w:rsid w:val="00381D0F"/>
    <w:rsid w:val="00381DE8"/>
    <w:rsid w:val="0038272A"/>
    <w:rsid w:val="00382A7C"/>
    <w:rsid w:val="0038353B"/>
    <w:rsid w:val="00384027"/>
    <w:rsid w:val="0038567A"/>
    <w:rsid w:val="003906F8"/>
    <w:rsid w:val="00390874"/>
    <w:rsid w:val="00392FCB"/>
    <w:rsid w:val="003937C0"/>
    <w:rsid w:val="00393E16"/>
    <w:rsid w:val="00394DB2"/>
    <w:rsid w:val="00395B1A"/>
    <w:rsid w:val="00396F4D"/>
    <w:rsid w:val="00397633"/>
    <w:rsid w:val="003A1ADE"/>
    <w:rsid w:val="003A1C17"/>
    <w:rsid w:val="003A221F"/>
    <w:rsid w:val="003A2DB7"/>
    <w:rsid w:val="003A42DD"/>
    <w:rsid w:val="003A4D9B"/>
    <w:rsid w:val="003A5225"/>
    <w:rsid w:val="003A5C34"/>
    <w:rsid w:val="003A6006"/>
    <w:rsid w:val="003A6085"/>
    <w:rsid w:val="003A624A"/>
    <w:rsid w:val="003A6B04"/>
    <w:rsid w:val="003A7AE7"/>
    <w:rsid w:val="003B3A5E"/>
    <w:rsid w:val="003B45D5"/>
    <w:rsid w:val="003B4802"/>
    <w:rsid w:val="003B6585"/>
    <w:rsid w:val="003C06D0"/>
    <w:rsid w:val="003C0E5A"/>
    <w:rsid w:val="003C2DAA"/>
    <w:rsid w:val="003C318E"/>
    <w:rsid w:val="003C3389"/>
    <w:rsid w:val="003C3788"/>
    <w:rsid w:val="003C3A5B"/>
    <w:rsid w:val="003C3C43"/>
    <w:rsid w:val="003C42A3"/>
    <w:rsid w:val="003C5124"/>
    <w:rsid w:val="003C5737"/>
    <w:rsid w:val="003D272F"/>
    <w:rsid w:val="003D3A79"/>
    <w:rsid w:val="003D5253"/>
    <w:rsid w:val="003D56A4"/>
    <w:rsid w:val="003D5B8D"/>
    <w:rsid w:val="003D6A6E"/>
    <w:rsid w:val="003D70CD"/>
    <w:rsid w:val="003D7246"/>
    <w:rsid w:val="003D779D"/>
    <w:rsid w:val="003D7CAA"/>
    <w:rsid w:val="003D7F26"/>
    <w:rsid w:val="003E0240"/>
    <w:rsid w:val="003E1451"/>
    <w:rsid w:val="003E2250"/>
    <w:rsid w:val="003E298E"/>
    <w:rsid w:val="003E3C19"/>
    <w:rsid w:val="003E44FD"/>
    <w:rsid w:val="003E46FF"/>
    <w:rsid w:val="003E71AF"/>
    <w:rsid w:val="003E7642"/>
    <w:rsid w:val="003E7A77"/>
    <w:rsid w:val="003F15EE"/>
    <w:rsid w:val="003F2858"/>
    <w:rsid w:val="003F36EC"/>
    <w:rsid w:val="003F4E52"/>
    <w:rsid w:val="003F5199"/>
    <w:rsid w:val="003F6F0B"/>
    <w:rsid w:val="003F7EAB"/>
    <w:rsid w:val="00401204"/>
    <w:rsid w:val="00401C4E"/>
    <w:rsid w:val="00401E7C"/>
    <w:rsid w:val="004040B8"/>
    <w:rsid w:val="0040563E"/>
    <w:rsid w:val="00406BD4"/>
    <w:rsid w:val="004079A8"/>
    <w:rsid w:val="0041045E"/>
    <w:rsid w:val="00410881"/>
    <w:rsid w:val="00412DDF"/>
    <w:rsid w:val="00412E23"/>
    <w:rsid w:val="00413EEA"/>
    <w:rsid w:val="004140C4"/>
    <w:rsid w:val="00414D49"/>
    <w:rsid w:val="004163A9"/>
    <w:rsid w:val="0041651C"/>
    <w:rsid w:val="00416924"/>
    <w:rsid w:val="00416A0B"/>
    <w:rsid w:val="00417460"/>
    <w:rsid w:val="00420154"/>
    <w:rsid w:val="00421619"/>
    <w:rsid w:val="0042183F"/>
    <w:rsid w:val="00422750"/>
    <w:rsid w:val="00422FF8"/>
    <w:rsid w:val="004242A7"/>
    <w:rsid w:val="004242E6"/>
    <w:rsid w:val="00424B47"/>
    <w:rsid w:val="004254CD"/>
    <w:rsid w:val="00425B02"/>
    <w:rsid w:val="0043170A"/>
    <w:rsid w:val="004337D0"/>
    <w:rsid w:val="00433832"/>
    <w:rsid w:val="00434202"/>
    <w:rsid w:val="00434F76"/>
    <w:rsid w:val="00435DAB"/>
    <w:rsid w:val="00435F3F"/>
    <w:rsid w:val="0043667A"/>
    <w:rsid w:val="00436FB4"/>
    <w:rsid w:val="00437439"/>
    <w:rsid w:val="00442A60"/>
    <w:rsid w:val="00444BBE"/>
    <w:rsid w:val="004452A8"/>
    <w:rsid w:val="00445514"/>
    <w:rsid w:val="004458DC"/>
    <w:rsid w:val="00445B74"/>
    <w:rsid w:val="00445C8F"/>
    <w:rsid w:val="004461C6"/>
    <w:rsid w:val="004465A4"/>
    <w:rsid w:val="00447485"/>
    <w:rsid w:val="00450DAF"/>
    <w:rsid w:val="0045255C"/>
    <w:rsid w:val="0045329E"/>
    <w:rsid w:val="00453FDB"/>
    <w:rsid w:val="00454DCC"/>
    <w:rsid w:val="0045698E"/>
    <w:rsid w:val="0045751F"/>
    <w:rsid w:val="00457BDC"/>
    <w:rsid w:val="0046006B"/>
    <w:rsid w:val="00460369"/>
    <w:rsid w:val="0046096B"/>
    <w:rsid w:val="00460BAF"/>
    <w:rsid w:val="004618C8"/>
    <w:rsid w:val="00461D07"/>
    <w:rsid w:val="0046242B"/>
    <w:rsid w:val="0046250A"/>
    <w:rsid w:val="00462C4B"/>
    <w:rsid w:val="004637FA"/>
    <w:rsid w:val="0046683D"/>
    <w:rsid w:val="00466BB9"/>
    <w:rsid w:val="00466E2A"/>
    <w:rsid w:val="00467758"/>
    <w:rsid w:val="00467B68"/>
    <w:rsid w:val="004705A6"/>
    <w:rsid w:val="00470892"/>
    <w:rsid w:val="00470A00"/>
    <w:rsid w:val="00473503"/>
    <w:rsid w:val="00473784"/>
    <w:rsid w:val="00473CE4"/>
    <w:rsid w:val="004746ED"/>
    <w:rsid w:val="00474954"/>
    <w:rsid w:val="00475C7C"/>
    <w:rsid w:val="00476B07"/>
    <w:rsid w:val="00477A40"/>
    <w:rsid w:val="00477D34"/>
    <w:rsid w:val="00480F62"/>
    <w:rsid w:val="00480FAE"/>
    <w:rsid w:val="00481A75"/>
    <w:rsid w:val="004844D7"/>
    <w:rsid w:val="00485D14"/>
    <w:rsid w:val="00485D53"/>
    <w:rsid w:val="0048694A"/>
    <w:rsid w:val="004905FE"/>
    <w:rsid w:val="0049089D"/>
    <w:rsid w:val="0049220B"/>
    <w:rsid w:val="004934A6"/>
    <w:rsid w:val="00496479"/>
    <w:rsid w:val="004968C6"/>
    <w:rsid w:val="00496B1A"/>
    <w:rsid w:val="0049744E"/>
    <w:rsid w:val="00497C8F"/>
    <w:rsid w:val="004A16B4"/>
    <w:rsid w:val="004A1B8C"/>
    <w:rsid w:val="004A26CF"/>
    <w:rsid w:val="004A413D"/>
    <w:rsid w:val="004A5556"/>
    <w:rsid w:val="004B0548"/>
    <w:rsid w:val="004B2041"/>
    <w:rsid w:val="004B2385"/>
    <w:rsid w:val="004B286D"/>
    <w:rsid w:val="004B2E9C"/>
    <w:rsid w:val="004B3A83"/>
    <w:rsid w:val="004B5376"/>
    <w:rsid w:val="004B5840"/>
    <w:rsid w:val="004B5855"/>
    <w:rsid w:val="004B6488"/>
    <w:rsid w:val="004B6D2F"/>
    <w:rsid w:val="004B7960"/>
    <w:rsid w:val="004B7AFC"/>
    <w:rsid w:val="004B7F74"/>
    <w:rsid w:val="004C013F"/>
    <w:rsid w:val="004C09AF"/>
    <w:rsid w:val="004C150D"/>
    <w:rsid w:val="004C153F"/>
    <w:rsid w:val="004C3229"/>
    <w:rsid w:val="004C3BF0"/>
    <w:rsid w:val="004C3DD7"/>
    <w:rsid w:val="004C49A0"/>
    <w:rsid w:val="004C49A6"/>
    <w:rsid w:val="004C4E33"/>
    <w:rsid w:val="004C54BA"/>
    <w:rsid w:val="004C576F"/>
    <w:rsid w:val="004C7762"/>
    <w:rsid w:val="004D07A0"/>
    <w:rsid w:val="004D149A"/>
    <w:rsid w:val="004D1EC7"/>
    <w:rsid w:val="004D267A"/>
    <w:rsid w:val="004D6A87"/>
    <w:rsid w:val="004D6BAC"/>
    <w:rsid w:val="004D7777"/>
    <w:rsid w:val="004D7995"/>
    <w:rsid w:val="004E0A67"/>
    <w:rsid w:val="004E0DD1"/>
    <w:rsid w:val="004E199B"/>
    <w:rsid w:val="004E1D6B"/>
    <w:rsid w:val="004E20DA"/>
    <w:rsid w:val="004E212F"/>
    <w:rsid w:val="004E23BB"/>
    <w:rsid w:val="004E28DB"/>
    <w:rsid w:val="004E28E5"/>
    <w:rsid w:val="004E2EA1"/>
    <w:rsid w:val="004E3EB7"/>
    <w:rsid w:val="004E4314"/>
    <w:rsid w:val="004E4DB9"/>
    <w:rsid w:val="004E5FA9"/>
    <w:rsid w:val="004E622B"/>
    <w:rsid w:val="004E75D3"/>
    <w:rsid w:val="004E7B74"/>
    <w:rsid w:val="004F1B30"/>
    <w:rsid w:val="004F2190"/>
    <w:rsid w:val="004F2237"/>
    <w:rsid w:val="004F242E"/>
    <w:rsid w:val="004F28FA"/>
    <w:rsid w:val="004F347C"/>
    <w:rsid w:val="004F3C31"/>
    <w:rsid w:val="004F3E0E"/>
    <w:rsid w:val="004F5991"/>
    <w:rsid w:val="004F5E33"/>
    <w:rsid w:val="004F73CE"/>
    <w:rsid w:val="004F7624"/>
    <w:rsid w:val="004F7CE4"/>
    <w:rsid w:val="005000D5"/>
    <w:rsid w:val="0050126C"/>
    <w:rsid w:val="005013DE"/>
    <w:rsid w:val="00501AB5"/>
    <w:rsid w:val="00502BB2"/>
    <w:rsid w:val="005037D3"/>
    <w:rsid w:val="00503E01"/>
    <w:rsid w:val="00503ED2"/>
    <w:rsid w:val="0050406C"/>
    <w:rsid w:val="005052C4"/>
    <w:rsid w:val="0050626E"/>
    <w:rsid w:val="00506E71"/>
    <w:rsid w:val="00511304"/>
    <w:rsid w:val="005117A0"/>
    <w:rsid w:val="00512BAD"/>
    <w:rsid w:val="00512C8F"/>
    <w:rsid w:val="00513F68"/>
    <w:rsid w:val="00513FE6"/>
    <w:rsid w:val="00514198"/>
    <w:rsid w:val="00515083"/>
    <w:rsid w:val="00515E1F"/>
    <w:rsid w:val="00516A6A"/>
    <w:rsid w:val="00517158"/>
    <w:rsid w:val="00520887"/>
    <w:rsid w:val="00521C54"/>
    <w:rsid w:val="00523121"/>
    <w:rsid w:val="00524864"/>
    <w:rsid w:val="00527DDF"/>
    <w:rsid w:val="00527E8F"/>
    <w:rsid w:val="00531CA9"/>
    <w:rsid w:val="005321F5"/>
    <w:rsid w:val="00532406"/>
    <w:rsid w:val="0053267A"/>
    <w:rsid w:val="00533875"/>
    <w:rsid w:val="00533C1D"/>
    <w:rsid w:val="00534D05"/>
    <w:rsid w:val="00534DEA"/>
    <w:rsid w:val="00535CE3"/>
    <w:rsid w:val="00535D74"/>
    <w:rsid w:val="00536188"/>
    <w:rsid w:val="00536950"/>
    <w:rsid w:val="0053791F"/>
    <w:rsid w:val="00540005"/>
    <w:rsid w:val="005410BB"/>
    <w:rsid w:val="0054133E"/>
    <w:rsid w:val="005439AF"/>
    <w:rsid w:val="00544057"/>
    <w:rsid w:val="00544546"/>
    <w:rsid w:val="0054565E"/>
    <w:rsid w:val="00545A13"/>
    <w:rsid w:val="00545C27"/>
    <w:rsid w:val="00545C34"/>
    <w:rsid w:val="00545CA4"/>
    <w:rsid w:val="00547310"/>
    <w:rsid w:val="005479AF"/>
    <w:rsid w:val="00547C9D"/>
    <w:rsid w:val="005516CC"/>
    <w:rsid w:val="00551CFF"/>
    <w:rsid w:val="00552B75"/>
    <w:rsid w:val="00552E6A"/>
    <w:rsid w:val="00552FF1"/>
    <w:rsid w:val="0055310E"/>
    <w:rsid w:val="00553384"/>
    <w:rsid w:val="005549A2"/>
    <w:rsid w:val="00556DFF"/>
    <w:rsid w:val="005570FD"/>
    <w:rsid w:val="005577D6"/>
    <w:rsid w:val="00560D36"/>
    <w:rsid w:val="00560FB2"/>
    <w:rsid w:val="00565416"/>
    <w:rsid w:val="005662B1"/>
    <w:rsid w:val="005665DD"/>
    <w:rsid w:val="00566C9D"/>
    <w:rsid w:val="00567099"/>
    <w:rsid w:val="00567823"/>
    <w:rsid w:val="005679CF"/>
    <w:rsid w:val="00567D1E"/>
    <w:rsid w:val="00571DEE"/>
    <w:rsid w:val="00572248"/>
    <w:rsid w:val="005737AA"/>
    <w:rsid w:val="00574481"/>
    <w:rsid w:val="00574639"/>
    <w:rsid w:val="00574911"/>
    <w:rsid w:val="005754F5"/>
    <w:rsid w:val="005759F8"/>
    <w:rsid w:val="00576482"/>
    <w:rsid w:val="0058055D"/>
    <w:rsid w:val="00580584"/>
    <w:rsid w:val="005808CA"/>
    <w:rsid w:val="005808FF"/>
    <w:rsid w:val="00581272"/>
    <w:rsid w:val="005813E3"/>
    <w:rsid w:val="005824D8"/>
    <w:rsid w:val="005829A5"/>
    <w:rsid w:val="00583221"/>
    <w:rsid w:val="00583D0F"/>
    <w:rsid w:val="005903B1"/>
    <w:rsid w:val="0059093D"/>
    <w:rsid w:val="00592645"/>
    <w:rsid w:val="005929D3"/>
    <w:rsid w:val="00592CE5"/>
    <w:rsid w:val="00592EAC"/>
    <w:rsid w:val="0059381E"/>
    <w:rsid w:val="00596FCD"/>
    <w:rsid w:val="00597295"/>
    <w:rsid w:val="005976E4"/>
    <w:rsid w:val="005A2756"/>
    <w:rsid w:val="005A3197"/>
    <w:rsid w:val="005A751E"/>
    <w:rsid w:val="005A7D0B"/>
    <w:rsid w:val="005A7D98"/>
    <w:rsid w:val="005B105C"/>
    <w:rsid w:val="005B145A"/>
    <w:rsid w:val="005B3AF7"/>
    <w:rsid w:val="005B3B09"/>
    <w:rsid w:val="005B408C"/>
    <w:rsid w:val="005B4D87"/>
    <w:rsid w:val="005B6F29"/>
    <w:rsid w:val="005B74B2"/>
    <w:rsid w:val="005C0522"/>
    <w:rsid w:val="005C058F"/>
    <w:rsid w:val="005C1D62"/>
    <w:rsid w:val="005C1D8C"/>
    <w:rsid w:val="005C1F0A"/>
    <w:rsid w:val="005C3043"/>
    <w:rsid w:val="005C34A4"/>
    <w:rsid w:val="005C43B6"/>
    <w:rsid w:val="005C47DA"/>
    <w:rsid w:val="005C7664"/>
    <w:rsid w:val="005C7C48"/>
    <w:rsid w:val="005D11E4"/>
    <w:rsid w:val="005D1238"/>
    <w:rsid w:val="005D2674"/>
    <w:rsid w:val="005D2FDD"/>
    <w:rsid w:val="005D30C1"/>
    <w:rsid w:val="005D41F9"/>
    <w:rsid w:val="005D63D6"/>
    <w:rsid w:val="005E0212"/>
    <w:rsid w:val="005E0234"/>
    <w:rsid w:val="005E1055"/>
    <w:rsid w:val="005E1B0A"/>
    <w:rsid w:val="005E256B"/>
    <w:rsid w:val="005E2BFA"/>
    <w:rsid w:val="005E364B"/>
    <w:rsid w:val="005E4067"/>
    <w:rsid w:val="005E4C5A"/>
    <w:rsid w:val="005E4C9F"/>
    <w:rsid w:val="005E4D2D"/>
    <w:rsid w:val="005E4E72"/>
    <w:rsid w:val="005E5853"/>
    <w:rsid w:val="005E66B1"/>
    <w:rsid w:val="005E78E7"/>
    <w:rsid w:val="005E7F1F"/>
    <w:rsid w:val="005F00D3"/>
    <w:rsid w:val="005F24D0"/>
    <w:rsid w:val="005F3A6B"/>
    <w:rsid w:val="005F5529"/>
    <w:rsid w:val="005F58F2"/>
    <w:rsid w:val="005F61FE"/>
    <w:rsid w:val="005F7BE6"/>
    <w:rsid w:val="006008B4"/>
    <w:rsid w:val="00600E00"/>
    <w:rsid w:val="00603133"/>
    <w:rsid w:val="00604403"/>
    <w:rsid w:val="006051C0"/>
    <w:rsid w:val="0060553B"/>
    <w:rsid w:val="006058F6"/>
    <w:rsid w:val="00606019"/>
    <w:rsid w:val="0060628E"/>
    <w:rsid w:val="006114B1"/>
    <w:rsid w:val="006115AE"/>
    <w:rsid w:val="00612030"/>
    <w:rsid w:val="006122DA"/>
    <w:rsid w:val="0061240C"/>
    <w:rsid w:val="006137FC"/>
    <w:rsid w:val="00615B9A"/>
    <w:rsid w:val="006167B4"/>
    <w:rsid w:val="00616927"/>
    <w:rsid w:val="0061720D"/>
    <w:rsid w:val="006200D9"/>
    <w:rsid w:val="006221C8"/>
    <w:rsid w:val="00622B4C"/>
    <w:rsid w:val="00622B78"/>
    <w:rsid w:val="006236F2"/>
    <w:rsid w:val="00623E67"/>
    <w:rsid w:val="006241DC"/>
    <w:rsid w:val="0062458F"/>
    <w:rsid w:val="00624B80"/>
    <w:rsid w:val="00624DFE"/>
    <w:rsid w:val="00626FBE"/>
    <w:rsid w:val="00627C99"/>
    <w:rsid w:val="00630482"/>
    <w:rsid w:val="00630AE2"/>
    <w:rsid w:val="0063136E"/>
    <w:rsid w:val="00631E72"/>
    <w:rsid w:val="00632057"/>
    <w:rsid w:val="00632520"/>
    <w:rsid w:val="00633115"/>
    <w:rsid w:val="00633F9D"/>
    <w:rsid w:val="006341BD"/>
    <w:rsid w:val="006341D7"/>
    <w:rsid w:val="00634271"/>
    <w:rsid w:val="0063492C"/>
    <w:rsid w:val="00635B07"/>
    <w:rsid w:val="00636E23"/>
    <w:rsid w:val="00637176"/>
    <w:rsid w:val="0063751C"/>
    <w:rsid w:val="006378E0"/>
    <w:rsid w:val="006408AD"/>
    <w:rsid w:val="006422F6"/>
    <w:rsid w:val="00642899"/>
    <w:rsid w:val="00642DA2"/>
    <w:rsid w:val="006437F4"/>
    <w:rsid w:val="00643BDA"/>
    <w:rsid w:val="006461BF"/>
    <w:rsid w:val="0064651F"/>
    <w:rsid w:val="00647549"/>
    <w:rsid w:val="006476F0"/>
    <w:rsid w:val="00650974"/>
    <w:rsid w:val="00650CBD"/>
    <w:rsid w:val="00650D30"/>
    <w:rsid w:val="00652A2A"/>
    <w:rsid w:val="006537E1"/>
    <w:rsid w:val="006560CB"/>
    <w:rsid w:val="00656BA0"/>
    <w:rsid w:val="00657012"/>
    <w:rsid w:val="00657571"/>
    <w:rsid w:val="00657AF9"/>
    <w:rsid w:val="00662419"/>
    <w:rsid w:val="00662D80"/>
    <w:rsid w:val="00663490"/>
    <w:rsid w:val="006652CC"/>
    <w:rsid w:val="006665EF"/>
    <w:rsid w:val="006709CF"/>
    <w:rsid w:val="00672205"/>
    <w:rsid w:val="006722D7"/>
    <w:rsid w:val="006729B9"/>
    <w:rsid w:val="00675346"/>
    <w:rsid w:val="00675952"/>
    <w:rsid w:val="00676360"/>
    <w:rsid w:val="006774F5"/>
    <w:rsid w:val="00677CF6"/>
    <w:rsid w:val="006801E3"/>
    <w:rsid w:val="006813C8"/>
    <w:rsid w:val="00682A23"/>
    <w:rsid w:val="00682B93"/>
    <w:rsid w:val="0068338E"/>
    <w:rsid w:val="00684176"/>
    <w:rsid w:val="0068430A"/>
    <w:rsid w:val="006859BB"/>
    <w:rsid w:val="00685FB1"/>
    <w:rsid w:val="00687138"/>
    <w:rsid w:val="006873CF"/>
    <w:rsid w:val="00687BB3"/>
    <w:rsid w:val="00687C7E"/>
    <w:rsid w:val="00687D3F"/>
    <w:rsid w:val="00690BB1"/>
    <w:rsid w:val="00691541"/>
    <w:rsid w:val="0069285C"/>
    <w:rsid w:val="006942CC"/>
    <w:rsid w:val="006949E0"/>
    <w:rsid w:val="00694A3C"/>
    <w:rsid w:val="0069556D"/>
    <w:rsid w:val="006A040F"/>
    <w:rsid w:val="006A0CAB"/>
    <w:rsid w:val="006A16D4"/>
    <w:rsid w:val="006A1C17"/>
    <w:rsid w:val="006A3FFD"/>
    <w:rsid w:val="006A51B5"/>
    <w:rsid w:val="006A5924"/>
    <w:rsid w:val="006A5D93"/>
    <w:rsid w:val="006A757B"/>
    <w:rsid w:val="006A798E"/>
    <w:rsid w:val="006A7FCF"/>
    <w:rsid w:val="006B036C"/>
    <w:rsid w:val="006B1B5B"/>
    <w:rsid w:val="006B2AA5"/>
    <w:rsid w:val="006B3CAF"/>
    <w:rsid w:val="006B44BE"/>
    <w:rsid w:val="006B5D0E"/>
    <w:rsid w:val="006B6C5B"/>
    <w:rsid w:val="006B6FAA"/>
    <w:rsid w:val="006B7762"/>
    <w:rsid w:val="006C249D"/>
    <w:rsid w:val="006C2556"/>
    <w:rsid w:val="006C2F44"/>
    <w:rsid w:val="006C49B9"/>
    <w:rsid w:val="006C4C56"/>
    <w:rsid w:val="006C4F12"/>
    <w:rsid w:val="006C53B9"/>
    <w:rsid w:val="006C562E"/>
    <w:rsid w:val="006C66B0"/>
    <w:rsid w:val="006C69CF"/>
    <w:rsid w:val="006C7343"/>
    <w:rsid w:val="006D0936"/>
    <w:rsid w:val="006D093F"/>
    <w:rsid w:val="006D0E68"/>
    <w:rsid w:val="006D11EE"/>
    <w:rsid w:val="006D1312"/>
    <w:rsid w:val="006D223C"/>
    <w:rsid w:val="006D31A0"/>
    <w:rsid w:val="006D360F"/>
    <w:rsid w:val="006D44B4"/>
    <w:rsid w:val="006D4DE4"/>
    <w:rsid w:val="006D6458"/>
    <w:rsid w:val="006D751C"/>
    <w:rsid w:val="006D77BA"/>
    <w:rsid w:val="006E18A2"/>
    <w:rsid w:val="006E32FE"/>
    <w:rsid w:val="006E3847"/>
    <w:rsid w:val="006E3D42"/>
    <w:rsid w:val="006E671E"/>
    <w:rsid w:val="006E75DB"/>
    <w:rsid w:val="006E76F6"/>
    <w:rsid w:val="006F02F1"/>
    <w:rsid w:val="006F2307"/>
    <w:rsid w:val="006F27E7"/>
    <w:rsid w:val="006F2ED4"/>
    <w:rsid w:val="006F3B66"/>
    <w:rsid w:val="006F4506"/>
    <w:rsid w:val="006F5FAA"/>
    <w:rsid w:val="006F6150"/>
    <w:rsid w:val="00701CAC"/>
    <w:rsid w:val="00704FEC"/>
    <w:rsid w:val="0070522C"/>
    <w:rsid w:val="00706799"/>
    <w:rsid w:val="00706EA0"/>
    <w:rsid w:val="00707E21"/>
    <w:rsid w:val="0071233B"/>
    <w:rsid w:val="00712C7F"/>
    <w:rsid w:val="00713171"/>
    <w:rsid w:val="007131EF"/>
    <w:rsid w:val="00713CF4"/>
    <w:rsid w:val="00713E09"/>
    <w:rsid w:val="00715F09"/>
    <w:rsid w:val="0071639A"/>
    <w:rsid w:val="007164B4"/>
    <w:rsid w:val="00716A31"/>
    <w:rsid w:val="00716CDB"/>
    <w:rsid w:val="00717139"/>
    <w:rsid w:val="00717393"/>
    <w:rsid w:val="007201B5"/>
    <w:rsid w:val="00720DE9"/>
    <w:rsid w:val="00723367"/>
    <w:rsid w:val="00724AF7"/>
    <w:rsid w:val="00724C1B"/>
    <w:rsid w:val="00725FFE"/>
    <w:rsid w:val="00726370"/>
    <w:rsid w:val="007268F4"/>
    <w:rsid w:val="00726BC7"/>
    <w:rsid w:val="0073026C"/>
    <w:rsid w:val="007318D2"/>
    <w:rsid w:val="00731925"/>
    <w:rsid w:val="007339E2"/>
    <w:rsid w:val="00733E82"/>
    <w:rsid w:val="00735E2B"/>
    <w:rsid w:val="00736C11"/>
    <w:rsid w:val="00736E15"/>
    <w:rsid w:val="00737691"/>
    <w:rsid w:val="00740037"/>
    <w:rsid w:val="007402D0"/>
    <w:rsid w:val="00741344"/>
    <w:rsid w:val="00741385"/>
    <w:rsid w:val="007422D6"/>
    <w:rsid w:val="00742931"/>
    <w:rsid w:val="0074337C"/>
    <w:rsid w:val="007441BD"/>
    <w:rsid w:val="007446AB"/>
    <w:rsid w:val="00744ABE"/>
    <w:rsid w:val="007464D5"/>
    <w:rsid w:val="00750576"/>
    <w:rsid w:val="0075098F"/>
    <w:rsid w:val="00751D08"/>
    <w:rsid w:val="00752358"/>
    <w:rsid w:val="007525EB"/>
    <w:rsid w:val="0075371B"/>
    <w:rsid w:val="00753B6D"/>
    <w:rsid w:val="00754233"/>
    <w:rsid w:val="00754CCF"/>
    <w:rsid w:val="0075546E"/>
    <w:rsid w:val="0075720D"/>
    <w:rsid w:val="007618ED"/>
    <w:rsid w:val="00762047"/>
    <w:rsid w:val="00763025"/>
    <w:rsid w:val="00763216"/>
    <w:rsid w:val="007637B0"/>
    <w:rsid w:val="00763CCE"/>
    <w:rsid w:val="00763E3A"/>
    <w:rsid w:val="0076499B"/>
    <w:rsid w:val="0076515F"/>
    <w:rsid w:val="007662AC"/>
    <w:rsid w:val="0076693F"/>
    <w:rsid w:val="00767E1A"/>
    <w:rsid w:val="007709A5"/>
    <w:rsid w:val="00770F8B"/>
    <w:rsid w:val="00776059"/>
    <w:rsid w:val="0077670C"/>
    <w:rsid w:val="00777202"/>
    <w:rsid w:val="007777D7"/>
    <w:rsid w:val="00777F92"/>
    <w:rsid w:val="0078174B"/>
    <w:rsid w:val="00782E34"/>
    <w:rsid w:val="00783A57"/>
    <w:rsid w:val="0078658C"/>
    <w:rsid w:val="007869A1"/>
    <w:rsid w:val="0078789D"/>
    <w:rsid w:val="00790069"/>
    <w:rsid w:val="00790720"/>
    <w:rsid w:val="00792824"/>
    <w:rsid w:val="00792D94"/>
    <w:rsid w:val="00793C9B"/>
    <w:rsid w:val="00793ECA"/>
    <w:rsid w:val="0079513B"/>
    <w:rsid w:val="00795ACE"/>
    <w:rsid w:val="00795ADA"/>
    <w:rsid w:val="007968D2"/>
    <w:rsid w:val="00797B01"/>
    <w:rsid w:val="007A0801"/>
    <w:rsid w:val="007A16CC"/>
    <w:rsid w:val="007A17AF"/>
    <w:rsid w:val="007A2208"/>
    <w:rsid w:val="007A31EE"/>
    <w:rsid w:val="007A3A1A"/>
    <w:rsid w:val="007A4C97"/>
    <w:rsid w:val="007A4E1F"/>
    <w:rsid w:val="007A5189"/>
    <w:rsid w:val="007A572C"/>
    <w:rsid w:val="007A7250"/>
    <w:rsid w:val="007A7538"/>
    <w:rsid w:val="007A7B3F"/>
    <w:rsid w:val="007A7D86"/>
    <w:rsid w:val="007B06EC"/>
    <w:rsid w:val="007B12E7"/>
    <w:rsid w:val="007B2296"/>
    <w:rsid w:val="007B2B30"/>
    <w:rsid w:val="007B2C11"/>
    <w:rsid w:val="007B31D7"/>
    <w:rsid w:val="007B4BFF"/>
    <w:rsid w:val="007B6050"/>
    <w:rsid w:val="007C110C"/>
    <w:rsid w:val="007C1487"/>
    <w:rsid w:val="007C1583"/>
    <w:rsid w:val="007C27EE"/>
    <w:rsid w:val="007C3116"/>
    <w:rsid w:val="007C39F4"/>
    <w:rsid w:val="007C3A53"/>
    <w:rsid w:val="007C4102"/>
    <w:rsid w:val="007C5CE2"/>
    <w:rsid w:val="007C5E10"/>
    <w:rsid w:val="007C7ACC"/>
    <w:rsid w:val="007C7E16"/>
    <w:rsid w:val="007D0647"/>
    <w:rsid w:val="007D20E4"/>
    <w:rsid w:val="007D2F40"/>
    <w:rsid w:val="007D2FEE"/>
    <w:rsid w:val="007D38BD"/>
    <w:rsid w:val="007D3C25"/>
    <w:rsid w:val="007D79DB"/>
    <w:rsid w:val="007E0E1B"/>
    <w:rsid w:val="007E1399"/>
    <w:rsid w:val="007E1E86"/>
    <w:rsid w:val="007E2878"/>
    <w:rsid w:val="007E64AA"/>
    <w:rsid w:val="007E6976"/>
    <w:rsid w:val="007E6DA9"/>
    <w:rsid w:val="007E6EB4"/>
    <w:rsid w:val="007E7173"/>
    <w:rsid w:val="007F0C47"/>
    <w:rsid w:val="007F1D86"/>
    <w:rsid w:val="007F26AB"/>
    <w:rsid w:val="007F31E6"/>
    <w:rsid w:val="007F3469"/>
    <w:rsid w:val="007F3DCE"/>
    <w:rsid w:val="007F4A5D"/>
    <w:rsid w:val="007F7763"/>
    <w:rsid w:val="007F7CC6"/>
    <w:rsid w:val="008002DD"/>
    <w:rsid w:val="008003B4"/>
    <w:rsid w:val="00800EC2"/>
    <w:rsid w:val="00801899"/>
    <w:rsid w:val="00801D54"/>
    <w:rsid w:val="0080281D"/>
    <w:rsid w:val="0080299B"/>
    <w:rsid w:val="0080319B"/>
    <w:rsid w:val="008040A9"/>
    <w:rsid w:val="0080454E"/>
    <w:rsid w:val="00804B0F"/>
    <w:rsid w:val="0080532F"/>
    <w:rsid w:val="0080708D"/>
    <w:rsid w:val="00807906"/>
    <w:rsid w:val="00807921"/>
    <w:rsid w:val="00807A0C"/>
    <w:rsid w:val="00811B68"/>
    <w:rsid w:val="00812D4E"/>
    <w:rsid w:val="00813303"/>
    <w:rsid w:val="00813949"/>
    <w:rsid w:val="00815855"/>
    <w:rsid w:val="00815F85"/>
    <w:rsid w:val="00817017"/>
    <w:rsid w:val="008203F5"/>
    <w:rsid w:val="008220C6"/>
    <w:rsid w:val="0082215D"/>
    <w:rsid w:val="008224D5"/>
    <w:rsid w:val="00823E63"/>
    <w:rsid w:val="0082494E"/>
    <w:rsid w:val="00824B1E"/>
    <w:rsid w:val="008260D7"/>
    <w:rsid w:val="008262AF"/>
    <w:rsid w:val="00827885"/>
    <w:rsid w:val="008278B2"/>
    <w:rsid w:val="008323FD"/>
    <w:rsid w:val="00832AB9"/>
    <w:rsid w:val="00832B34"/>
    <w:rsid w:val="00834441"/>
    <w:rsid w:val="008357B8"/>
    <w:rsid w:val="008378B0"/>
    <w:rsid w:val="00837B9E"/>
    <w:rsid w:val="00840B3F"/>
    <w:rsid w:val="008411C6"/>
    <w:rsid w:val="008418AD"/>
    <w:rsid w:val="00842CB5"/>
    <w:rsid w:val="00843504"/>
    <w:rsid w:val="00845D90"/>
    <w:rsid w:val="0084691E"/>
    <w:rsid w:val="00847359"/>
    <w:rsid w:val="00847553"/>
    <w:rsid w:val="0084777A"/>
    <w:rsid w:val="00847E56"/>
    <w:rsid w:val="00847F0C"/>
    <w:rsid w:val="00850493"/>
    <w:rsid w:val="00850867"/>
    <w:rsid w:val="00851904"/>
    <w:rsid w:val="008519EC"/>
    <w:rsid w:val="00851F11"/>
    <w:rsid w:val="008520E3"/>
    <w:rsid w:val="00852A29"/>
    <w:rsid w:val="00852B73"/>
    <w:rsid w:val="00852E04"/>
    <w:rsid w:val="00854918"/>
    <w:rsid w:val="0085566B"/>
    <w:rsid w:val="00860D43"/>
    <w:rsid w:val="00861C99"/>
    <w:rsid w:val="008625B9"/>
    <w:rsid w:val="0086298D"/>
    <w:rsid w:val="008630B3"/>
    <w:rsid w:val="00863235"/>
    <w:rsid w:val="008668A8"/>
    <w:rsid w:val="008669BD"/>
    <w:rsid w:val="008713A2"/>
    <w:rsid w:val="00871DED"/>
    <w:rsid w:val="00872E0F"/>
    <w:rsid w:val="00873623"/>
    <w:rsid w:val="008740CB"/>
    <w:rsid w:val="00874712"/>
    <w:rsid w:val="00874C62"/>
    <w:rsid w:val="00875647"/>
    <w:rsid w:val="00876154"/>
    <w:rsid w:val="00876D58"/>
    <w:rsid w:val="008773A7"/>
    <w:rsid w:val="00877C9A"/>
    <w:rsid w:val="008812D3"/>
    <w:rsid w:val="008823BE"/>
    <w:rsid w:val="0088309A"/>
    <w:rsid w:val="0088483E"/>
    <w:rsid w:val="00885E51"/>
    <w:rsid w:val="008862F5"/>
    <w:rsid w:val="0088654E"/>
    <w:rsid w:val="0088675E"/>
    <w:rsid w:val="008873E5"/>
    <w:rsid w:val="0089003E"/>
    <w:rsid w:val="00890215"/>
    <w:rsid w:val="00891F63"/>
    <w:rsid w:val="00892085"/>
    <w:rsid w:val="00892CC9"/>
    <w:rsid w:val="008930F8"/>
    <w:rsid w:val="008972D0"/>
    <w:rsid w:val="00897302"/>
    <w:rsid w:val="008A0C29"/>
    <w:rsid w:val="008A1955"/>
    <w:rsid w:val="008A1E9B"/>
    <w:rsid w:val="008A257A"/>
    <w:rsid w:val="008A2949"/>
    <w:rsid w:val="008A475B"/>
    <w:rsid w:val="008A4F9E"/>
    <w:rsid w:val="008A527B"/>
    <w:rsid w:val="008A6652"/>
    <w:rsid w:val="008A71E4"/>
    <w:rsid w:val="008A7306"/>
    <w:rsid w:val="008A79B0"/>
    <w:rsid w:val="008A7A5F"/>
    <w:rsid w:val="008A7E66"/>
    <w:rsid w:val="008B1379"/>
    <w:rsid w:val="008B190A"/>
    <w:rsid w:val="008B222A"/>
    <w:rsid w:val="008B2556"/>
    <w:rsid w:val="008B332C"/>
    <w:rsid w:val="008B3667"/>
    <w:rsid w:val="008B3862"/>
    <w:rsid w:val="008B47FA"/>
    <w:rsid w:val="008B4C87"/>
    <w:rsid w:val="008B579D"/>
    <w:rsid w:val="008B58B9"/>
    <w:rsid w:val="008B64EE"/>
    <w:rsid w:val="008B6E74"/>
    <w:rsid w:val="008C2332"/>
    <w:rsid w:val="008C3379"/>
    <w:rsid w:val="008C54E8"/>
    <w:rsid w:val="008C5DF9"/>
    <w:rsid w:val="008C60A2"/>
    <w:rsid w:val="008D0929"/>
    <w:rsid w:val="008D0B52"/>
    <w:rsid w:val="008D0F3D"/>
    <w:rsid w:val="008D2C39"/>
    <w:rsid w:val="008D2FDC"/>
    <w:rsid w:val="008D3054"/>
    <w:rsid w:val="008D3C69"/>
    <w:rsid w:val="008D407B"/>
    <w:rsid w:val="008D4FB4"/>
    <w:rsid w:val="008D6419"/>
    <w:rsid w:val="008D71F6"/>
    <w:rsid w:val="008E0595"/>
    <w:rsid w:val="008E1EE7"/>
    <w:rsid w:val="008E32DD"/>
    <w:rsid w:val="008E6E16"/>
    <w:rsid w:val="008F08A9"/>
    <w:rsid w:val="008F2C83"/>
    <w:rsid w:val="008F2F70"/>
    <w:rsid w:val="008F3E83"/>
    <w:rsid w:val="008F4695"/>
    <w:rsid w:val="008F5907"/>
    <w:rsid w:val="008F5EE1"/>
    <w:rsid w:val="008F67DC"/>
    <w:rsid w:val="008F758E"/>
    <w:rsid w:val="008F7AA0"/>
    <w:rsid w:val="008F7C27"/>
    <w:rsid w:val="00900FED"/>
    <w:rsid w:val="009016BA"/>
    <w:rsid w:val="00901701"/>
    <w:rsid w:val="00903228"/>
    <w:rsid w:val="00904288"/>
    <w:rsid w:val="00905D5C"/>
    <w:rsid w:val="009064CF"/>
    <w:rsid w:val="009077C2"/>
    <w:rsid w:val="00907CF2"/>
    <w:rsid w:val="0091015D"/>
    <w:rsid w:val="00910C08"/>
    <w:rsid w:val="00913594"/>
    <w:rsid w:val="009135EE"/>
    <w:rsid w:val="009138CF"/>
    <w:rsid w:val="009146DA"/>
    <w:rsid w:val="00915201"/>
    <w:rsid w:val="00917F2A"/>
    <w:rsid w:val="00921342"/>
    <w:rsid w:val="00921CB8"/>
    <w:rsid w:val="00922012"/>
    <w:rsid w:val="00923757"/>
    <w:rsid w:val="00923D27"/>
    <w:rsid w:val="00923DB2"/>
    <w:rsid w:val="009249E9"/>
    <w:rsid w:val="0092510F"/>
    <w:rsid w:val="009255CE"/>
    <w:rsid w:val="0092621F"/>
    <w:rsid w:val="009266E0"/>
    <w:rsid w:val="00927450"/>
    <w:rsid w:val="00930B26"/>
    <w:rsid w:val="00930FA0"/>
    <w:rsid w:val="00931358"/>
    <w:rsid w:val="00932495"/>
    <w:rsid w:val="00932574"/>
    <w:rsid w:val="00933688"/>
    <w:rsid w:val="00934AC0"/>
    <w:rsid w:val="00934E41"/>
    <w:rsid w:val="00935235"/>
    <w:rsid w:val="00937594"/>
    <w:rsid w:val="00937B34"/>
    <w:rsid w:val="00937DCA"/>
    <w:rsid w:val="0094108F"/>
    <w:rsid w:val="00941C91"/>
    <w:rsid w:val="009426D5"/>
    <w:rsid w:val="00942876"/>
    <w:rsid w:val="009432E3"/>
    <w:rsid w:val="00943374"/>
    <w:rsid w:val="009439ED"/>
    <w:rsid w:val="00943C15"/>
    <w:rsid w:val="009458F8"/>
    <w:rsid w:val="00945C9E"/>
    <w:rsid w:val="00946DE8"/>
    <w:rsid w:val="00950E7C"/>
    <w:rsid w:val="00951284"/>
    <w:rsid w:val="009527C7"/>
    <w:rsid w:val="00953A4C"/>
    <w:rsid w:val="00954B08"/>
    <w:rsid w:val="00957510"/>
    <w:rsid w:val="00957BE2"/>
    <w:rsid w:val="00957FA5"/>
    <w:rsid w:val="0096124A"/>
    <w:rsid w:val="0096283B"/>
    <w:rsid w:val="00962883"/>
    <w:rsid w:val="00963689"/>
    <w:rsid w:val="00964550"/>
    <w:rsid w:val="00964716"/>
    <w:rsid w:val="00964C74"/>
    <w:rsid w:val="00965B7C"/>
    <w:rsid w:val="0096619E"/>
    <w:rsid w:val="00966D10"/>
    <w:rsid w:val="009670F0"/>
    <w:rsid w:val="0096749F"/>
    <w:rsid w:val="00967C3C"/>
    <w:rsid w:val="00971CA7"/>
    <w:rsid w:val="00973B50"/>
    <w:rsid w:val="0097439D"/>
    <w:rsid w:val="0097633B"/>
    <w:rsid w:val="009771F6"/>
    <w:rsid w:val="00977680"/>
    <w:rsid w:val="00977A13"/>
    <w:rsid w:val="009806E2"/>
    <w:rsid w:val="0098176F"/>
    <w:rsid w:val="00982720"/>
    <w:rsid w:val="0098290A"/>
    <w:rsid w:val="00983698"/>
    <w:rsid w:val="00983879"/>
    <w:rsid w:val="009839A3"/>
    <w:rsid w:val="00983D87"/>
    <w:rsid w:val="00984500"/>
    <w:rsid w:val="009846AA"/>
    <w:rsid w:val="00984D39"/>
    <w:rsid w:val="0098523E"/>
    <w:rsid w:val="0098547F"/>
    <w:rsid w:val="009862E6"/>
    <w:rsid w:val="009902CE"/>
    <w:rsid w:val="00991CDE"/>
    <w:rsid w:val="0099210A"/>
    <w:rsid w:val="00992619"/>
    <w:rsid w:val="00992F01"/>
    <w:rsid w:val="00992F2F"/>
    <w:rsid w:val="00993662"/>
    <w:rsid w:val="00993860"/>
    <w:rsid w:val="00993FD3"/>
    <w:rsid w:val="009942FC"/>
    <w:rsid w:val="00994EEF"/>
    <w:rsid w:val="00995611"/>
    <w:rsid w:val="009969F1"/>
    <w:rsid w:val="00996F8F"/>
    <w:rsid w:val="00997236"/>
    <w:rsid w:val="009A1A70"/>
    <w:rsid w:val="009A2171"/>
    <w:rsid w:val="009A2B22"/>
    <w:rsid w:val="009A3E8A"/>
    <w:rsid w:val="009A4402"/>
    <w:rsid w:val="009A4E0F"/>
    <w:rsid w:val="009A5D29"/>
    <w:rsid w:val="009A5D96"/>
    <w:rsid w:val="009A7831"/>
    <w:rsid w:val="009B00E3"/>
    <w:rsid w:val="009B01A8"/>
    <w:rsid w:val="009B0B2D"/>
    <w:rsid w:val="009B0CF0"/>
    <w:rsid w:val="009B1102"/>
    <w:rsid w:val="009B4273"/>
    <w:rsid w:val="009B4EE3"/>
    <w:rsid w:val="009B5A66"/>
    <w:rsid w:val="009B5AEF"/>
    <w:rsid w:val="009B5C1E"/>
    <w:rsid w:val="009B6067"/>
    <w:rsid w:val="009B7EC5"/>
    <w:rsid w:val="009C14F7"/>
    <w:rsid w:val="009C16B0"/>
    <w:rsid w:val="009C1F5B"/>
    <w:rsid w:val="009C2C6E"/>
    <w:rsid w:val="009C382D"/>
    <w:rsid w:val="009C3C83"/>
    <w:rsid w:val="009C416F"/>
    <w:rsid w:val="009C4CBA"/>
    <w:rsid w:val="009C5721"/>
    <w:rsid w:val="009C6AB0"/>
    <w:rsid w:val="009D10DC"/>
    <w:rsid w:val="009D10FF"/>
    <w:rsid w:val="009D1C0C"/>
    <w:rsid w:val="009D2648"/>
    <w:rsid w:val="009D2B15"/>
    <w:rsid w:val="009D2C47"/>
    <w:rsid w:val="009D2E7A"/>
    <w:rsid w:val="009D31EA"/>
    <w:rsid w:val="009D43B8"/>
    <w:rsid w:val="009D5363"/>
    <w:rsid w:val="009D59CA"/>
    <w:rsid w:val="009D5A77"/>
    <w:rsid w:val="009D7333"/>
    <w:rsid w:val="009D7C00"/>
    <w:rsid w:val="009D7F06"/>
    <w:rsid w:val="009E100E"/>
    <w:rsid w:val="009E1E68"/>
    <w:rsid w:val="009E2B6D"/>
    <w:rsid w:val="009E2CC8"/>
    <w:rsid w:val="009E3CCF"/>
    <w:rsid w:val="009E3D77"/>
    <w:rsid w:val="009E4079"/>
    <w:rsid w:val="009E5092"/>
    <w:rsid w:val="009E5296"/>
    <w:rsid w:val="009E5F78"/>
    <w:rsid w:val="009E61E3"/>
    <w:rsid w:val="009E6D37"/>
    <w:rsid w:val="009F0922"/>
    <w:rsid w:val="009F229E"/>
    <w:rsid w:val="009F286C"/>
    <w:rsid w:val="009F5216"/>
    <w:rsid w:val="009F5F47"/>
    <w:rsid w:val="009F6233"/>
    <w:rsid w:val="009F62E7"/>
    <w:rsid w:val="009F6A72"/>
    <w:rsid w:val="009F6C07"/>
    <w:rsid w:val="009F6F9C"/>
    <w:rsid w:val="009F7500"/>
    <w:rsid w:val="009F7A04"/>
    <w:rsid w:val="00A01004"/>
    <w:rsid w:val="00A020FC"/>
    <w:rsid w:val="00A022DF"/>
    <w:rsid w:val="00A02651"/>
    <w:rsid w:val="00A03A93"/>
    <w:rsid w:val="00A03BA0"/>
    <w:rsid w:val="00A03BE1"/>
    <w:rsid w:val="00A04D9D"/>
    <w:rsid w:val="00A050FD"/>
    <w:rsid w:val="00A05183"/>
    <w:rsid w:val="00A05A5A"/>
    <w:rsid w:val="00A074AB"/>
    <w:rsid w:val="00A07A0E"/>
    <w:rsid w:val="00A07F1F"/>
    <w:rsid w:val="00A10299"/>
    <w:rsid w:val="00A132C3"/>
    <w:rsid w:val="00A13341"/>
    <w:rsid w:val="00A144B9"/>
    <w:rsid w:val="00A154BC"/>
    <w:rsid w:val="00A17ECB"/>
    <w:rsid w:val="00A202CD"/>
    <w:rsid w:val="00A21F8A"/>
    <w:rsid w:val="00A22734"/>
    <w:rsid w:val="00A233C5"/>
    <w:rsid w:val="00A24498"/>
    <w:rsid w:val="00A251F7"/>
    <w:rsid w:val="00A2569C"/>
    <w:rsid w:val="00A25812"/>
    <w:rsid w:val="00A26663"/>
    <w:rsid w:val="00A27149"/>
    <w:rsid w:val="00A30BD3"/>
    <w:rsid w:val="00A31E29"/>
    <w:rsid w:val="00A31F4C"/>
    <w:rsid w:val="00A32BFE"/>
    <w:rsid w:val="00A3428B"/>
    <w:rsid w:val="00A35E7E"/>
    <w:rsid w:val="00A365AD"/>
    <w:rsid w:val="00A36EE9"/>
    <w:rsid w:val="00A373EB"/>
    <w:rsid w:val="00A41EFE"/>
    <w:rsid w:val="00A43991"/>
    <w:rsid w:val="00A44EE5"/>
    <w:rsid w:val="00A45103"/>
    <w:rsid w:val="00A45766"/>
    <w:rsid w:val="00A45837"/>
    <w:rsid w:val="00A47A45"/>
    <w:rsid w:val="00A50B6D"/>
    <w:rsid w:val="00A52E05"/>
    <w:rsid w:val="00A53A98"/>
    <w:rsid w:val="00A569FB"/>
    <w:rsid w:val="00A56ED9"/>
    <w:rsid w:val="00A5711A"/>
    <w:rsid w:val="00A5718C"/>
    <w:rsid w:val="00A5768F"/>
    <w:rsid w:val="00A578D6"/>
    <w:rsid w:val="00A601DC"/>
    <w:rsid w:val="00A60680"/>
    <w:rsid w:val="00A60FAA"/>
    <w:rsid w:val="00A61DA0"/>
    <w:rsid w:val="00A62856"/>
    <w:rsid w:val="00A63359"/>
    <w:rsid w:val="00A639CA"/>
    <w:rsid w:val="00A63E88"/>
    <w:rsid w:val="00A6508F"/>
    <w:rsid w:val="00A65E77"/>
    <w:rsid w:val="00A66D75"/>
    <w:rsid w:val="00A66DF1"/>
    <w:rsid w:val="00A67371"/>
    <w:rsid w:val="00A67407"/>
    <w:rsid w:val="00A67DA5"/>
    <w:rsid w:val="00A72341"/>
    <w:rsid w:val="00A72726"/>
    <w:rsid w:val="00A730DC"/>
    <w:rsid w:val="00A73256"/>
    <w:rsid w:val="00A7458E"/>
    <w:rsid w:val="00A74595"/>
    <w:rsid w:val="00A74E2A"/>
    <w:rsid w:val="00A7588E"/>
    <w:rsid w:val="00A76ABC"/>
    <w:rsid w:val="00A76F2E"/>
    <w:rsid w:val="00A77CBD"/>
    <w:rsid w:val="00A801C0"/>
    <w:rsid w:val="00A80652"/>
    <w:rsid w:val="00A83B2A"/>
    <w:rsid w:val="00A85142"/>
    <w:rsid w:val="00A8586D"/>
    <w:rsid w:val="00A85BF2"/>
    <w:rsid w:val="00A865A2"/>
    <w:rsid w:val="00A8759D"/>
    <w:rsid w:val="00A87852"/>
    <w:rsid w:val="00A879CB"/>
    <w:rsid w:val="00A9052C"/>
    <w:rsid w:val="00A91B7E"/>
    <w:rsid w:val="00A93BB6"/>
    <w:rsid w:val="00A9416F"/>
    <w:rsid w:val="00A94692"/>
    <w:rsid w:val="00A950C2"/>
    <w:rsid w:val="00A95E6F"/>
    <w:rsid w:val="00A961FF"/>
    <w:rsid w:val="00A968CA"/>
    <w:rsid w:val="00AA0AF4"/>
    <w:rsid w:val="00AA1497"/>
    <w:rsid w:val="00AA2AA5"/>
    <w:rsid w:val="00AA2B77"/>
    <w:rsid w:val="00AA2ED8"/>
    <w:rsid w:val="00AA44B8"/>
    <w:rsid w:val="00AA4674"/>
    <w:rsid w:val="00AA6146"/>
    <w:rsid w:val="00AA6359"/>
    <w:rsid w:val="00AA6F50"/>
    <w:rsid w:val="00AA7349"/>
    <w:rsid w:val="00AA79B5"/>
    <w:rsid w:val="00AB1003"/>
    <w:rsid w:val="00AB1483"/>
    <w:rsid w:val="00AB2330"/>
    <w:rsid w:val="00AB3768"/>
    <w:rsid w:val="00AB3BF4"/>
    <w:rsid w:val="00AB4CE0"/>
    <w:rsid w:val="00AB5136"/>
    <w:rsid w:val="00AB573C"/>
    <w:rsid w:val="00AB5F85"/>
    <w:rsid w:val="00AB7283"/>
    <w:rsid w:val="00AC1F68"/>
    <w:rsid w:val="00AC2465"/>
    <w:rsid w:val="00AC4BA3"/>
    <w:rsid w:val="00AC6D14"/>
    <w:rsid w:val="00AC7D37"/>
    <w:rsid w:val="00AD1881"/>
    <w:rsid w:val="00AD2921"/>
    <w:rsid w:val="00AD2979"/>
    <w:rsid w:val="00AD2DEA"/>
    <w:rsid w:val="00AD3125"/>
    <w:rsid w:val="00AD3304"/>
    <w:rsid w:val="00AD3364"/>
    <w:rsid w:val="00AD4490"/>
    <w:rsid w:val="00AD5E9B"/>
    <w:rsid w:val="00AD5FA0"/>
    <w:rsid w:val="00AD681E"/>
    <w:rsid w:val="00AD691A"/>
    <w:rsid w:val="00AE0869"/>
    <w:rsid w:val="00AE0D1F"/>
    <w:rsid w:val="00AE1A24"/>
    <w:rsid w:val="00AE21EB"/>
    <w:rsid w:val="00AE22D9"/>
    <w:rsid w:val="00AE23F0"/>
    <w:rsid w:val="00AE31A6"/>
    <w:rsid w:val="00AE5D24"/>
    <w:rsid w:val="00AE61BC"/>
    <w:rsid w:val="00AE6388"/>
    <w:rsid w:val="00AE6E00"/>
    <w:rsid w:val="00AE79F4"/>
    <w:rsid w:val="00AF04F9"/>
    <w:rsid w:val="00AF054D"/>
    <w:rsid w:val="00AF06C3"/>
    <w:rsid w:val="00AF099A"/>
    <w:rsid w:val="00AF126E"/>
    <w:rsid w:val="00AF253F"/>
    <w:rsid w:val="00AF26AD"/>
    <w:rsid w:val="00AF301A"/>
    <w:rsid w:val="00AF3170"/>
    <w:rsid w:val="00AF405C"/>
    <w:rsid w:val="00AF4590"/>
    <w:rsid w:val="00AF4860"/>
    <w:rsid w:val="00AF59B2"/>
    <w:rsid w:val="00AF6113"/>
    <w:rsid w:val="00AF73D6"/>
    <w:rsid w:val="00AF7E7C"/>
    <w:rsid w:val="00B00B54"/>
    <w:rsid w:val="00B0115A"/>
    <w:rsid w:val="00B03967"/>
    <w:rsid w:val="00B039E3"/>
    <w:rsid w:val="00B042E0"/>
    <w:rsid w:val="00B0442B"/>
    <w:rsid w:val="00B04441"/>
    <w:rsid w:val="00B10F1D"/>
    <w:rsid w:val="00B12AA6"/>
    <w:rsid w:val="00B13ACA"/>
    <w:rsid w:val="00B13D0A"/>
    <w:rsid w:val="00B13E25"/>
    <w:rsid w:val="00B1481D"/>
    <w:rsid w:val="00B15196"/>
    <w:rsid w:val="00B17E20"/>
    <w:rsid w:val="00B17ED6"/>
    <w:rsid w:val="00B17FCC"/>
    <w:rsid w:val="00B20366"/>
    <w:rsid w:val="00B21A18"/>
    <w:rsid w:val="00B22A4C"/>
    <w:rsid w:val="00B23C4B"/>
    <w:rsid w:val="00B25087"/>
    <w:rsid w:val="00B252C3"/>
    <w:rsid w:val="00B2645F"/>
    <w:rsid w:val="00B27A3B"/>
    <w:rsid w:val="00B27F7C"/>
    <w:rsid w:val="00B302DC"/>
    <w:rsid w:val="00B3248E"/>
    <w:rsid w:val="00B3264A"/>
    <w:rsid w:val="00B3278D"/>
    <w:rsid w:val="00B32C2A"/>
    <w:rsid w:val="00B336C3"/>
    <w:rsid w:val="00B34031"/>
    <w:rsid w:val="00B34E77"/>
    <w:rsid w:val="00B35502"/>
    <w:rsid w:val="00B36371"/>
    <w:rsid w:val="00B3734D"/>
    <w:rsid w:val="00B37D1B"/>
    <w:rsid w:val="00B37EC8"/>
    <w:rsid w:val="00B40457"/>
    <w:rsid w:val="00B40DAC"/>
    <w:rsid w:val="00B41384"/>
    <w:rsid w:val="00B413F1"/>
    <w:rsid w:val="00B41535"/>
    <w:rsid w:val="00B41BE8"/>
    <w:rsid w:val="00B42408"/>
    <w:rsid w:val="00B4255E"/>
    <w:rsid w:val="00B42B9D"/>
    <w:rsid w:val="00B42FE5"/>
    <w:rsid w:val="00B43486"/>
    <w:rsid w:val="00B44DEC"/>
    <w:rsid w:val="00B45F0B"/>
    <w:rsid w:val="00B5041B"/>
    <w:rsid w:val="00B505D5"/>
    <w:rsid w:val="00B50DA1"/>
    <w:rsid w:val="00B51FA0"/>
    <w:rsid w:val="00B53871"/>
    <w:rsid w:val="00B55897"/>
    <w:rsid w:val="00B57247"/>
    <w:rsid w:val="00B6021D"/>
    <w:rsid w:val="00B603C4"/>
    <w:rsid w:val="00B6068C"/>
    <w:rsid w:val="00B61C9A"/>
    <w:rsid w:val="00B637D6"/>
    <w:rsid w:val="00B64451"/>
    <w:rsid w:val="00B65DC1"/>
    <w:rsid w:val="00B660AB"/>
    <w:rsid w:val="00B67180"/>
    <w:rsid w:val="00B676C7"/>
    <w:rsid w:val="00B71087"/>
    <w:rsid w:val="00B712FC"/>
    <w:rsid w:val="00B71741"/>
    <w:rsid w:val="00B72874"/>
    <w:rsid w:val="00B72958"/>
    <w:rsid w:val="00B74273"/>
    <w:rsid w:val="00B749D4"/>
    <w:rsid w:val="00B74F8F"/>
    <w:rsid w:val="00B754C7"/>
    <w:rsid w:val="00B75A60"/>
    <w:rsid w:val="00B75AC6"/>
    <w:rsid w:val="00B75DBE"/>
    <w:rsid w:val="00B763C8"/>
    <w:rsid w:val="00B76B79"/>
    <w:rsid w:val="00B76C8C"/>
    <w:rsid w:val="00B76F42"/>
    <w:rsid w:val="00B804D9"/>
    <w:rsid w:val="00B82870"/>
    <w:rsid w:val="00B83CE1"/>
    <w:rsid w:val="00B847E6"/>
    <w:rsid w:val="00B86461"/>
    <w:rsid w:val="00B87684"/>
    <w:rsid w:val="00B90167"/>
    <w:rsid w:val="00B905C1"/>
    <w:rsid w:val="00B90F6A"/>
    <w:rsid w:val="00B915F7"/>
    <w:rsid w:val="00B917AC"/>
    <w:rsid w:val="00B93E4B"/>
    <w:rsid w:val="00B94B9F"/>
    <w:rsid w:val="00B95986"/>
    <w:rsid w:val="00B97DD2"/>
    <w:rsid w:val="00BA03A2"/>
    <w:rsid w:val="00BA0F83"/>
    <w:rsid w:val="00BA4C84"/>
    <w:rsid w:val="00BA50BC"/>
    <w:rsid w:val="00BA53D4"/>
    <w:rsid w:val="00BA56E4"/>
    <w:rsid w:val="00BA57E0"/>
    <w:rsid w:val="00BA5EA6"/>
    <w:rsid w:val="00BA6641"/>
    <w:rsid w:val="00BA6F80"/>
    <w:rsid w:val="00BA754A"/>
    <w:rsid w:val="00BA78D9"/>
    <w:rsid w:val="00BB24D7"/>
    <w:rsid w:val="00BB3942"/>
    <w:rsid w:val="00BB4EC3"/>
    <w:rsid w:val="00BB4FDA"/>
    <w:rsid w:val="00BB5FF4"/>
    <w:rsid w:val="00BB6D13"/>
    <w:rsid w:val="00BB75BE"/>
    <w:rsid w:val="00BB7BD4"/>
    <w:rsid w:val="00BB7EFC"/>
    <w:rsid w:val="00BB7FC5"/>
    <w:rsid w:val="00BC13F4"/>
    <w:rsid w:val="00BC1E20"/>
    <w:rsid w:val="00BC22D2"/>
    <w:rsid w:val="00BC23F5"/>
    <w:rsid w:val="00BC3668"/>
    <w:rsid w:val="00BC3DEA"/>
    <w:rsid w:val="00BC5725"/>
    <w:rsid w:val="00BC67FD"/>
    <w:rsid w:val="00BC6BC0"/>
    <w:rsid w:val="00BC751B"/>
    <w:rsid w:val="00BC7B5E"/>
    <w:rsid w:val="00BD020A"/>
    <w:rsid w:val="00BD25E4"/>
    <w:rsid w:val="00BD2C91"/>
    <w:rsid w:val="00BD5181"/>
    <w:rsid w:val="00BD5F05"/>
    <w:rsid w:val="00BD66CE"/>
    <w:rsid w:val="00BD680A"/>
    <w:rsid w:val="00BD77DC"/>
    <w:rsid w:val="00BD7E90"/>
    <w:rsid w:val="00BE0CB2"/>
    <w:rsid w:val="00BE0EB2"/>
    <w:rsid w:val="00BE23D7"/>
    <w:rsid w:val="00BE2F3D"/>
    <w:rsid w:val="00BE3E9F"/>
    <w:rsid w:val="00BE444F"/>
    <w:rsid w:val="00BE52BE"/>
    <w:rsid w:val="00BE5BD8"/>
    <w:rsid w:val="00BE7C3A"/>
    <w:rsid w:val="00BF1810"/>
    <w:rsid w:val="00BF1D05"/>
    <w:rsid w:val="00BF1E80"/>
    <w:rsid w:val="00BF2F49"/>
    <w:rsid w:val="00BF3521"/>
    <w:rsid w:val="00BF35E4"/>
    <w:rsid w:val="00BF4E48"/>
    <w:rsid w:val="00BF5494"/>
    <w:rsid w:val="00BF61DD"/>
    <w:rsid w:val="00BF68B0"/>
    <w:rsid w:val="00BF73FA"/>
    <w:rsid w:val="00BF75FA"/>
    <w:rsid w:val="00C00397"/>
    <w:rsid w:val="00C0187B"/>
    <w:rsid w:val="00C02482"/>
    <w:rsid w:val="00C0289C"/>
    <w:rsid w:val="00C02FFF"/>
    <w:rsid w:val="00C038C4"/>
    <w:rsid w:val="00C03AC1"/>
    <w:rsid w:val="00C05460"/>
    <w:rsid w:val="00C0548C"/>
    <w:rsid w:val="00C056B0"/>
    <w:rsid w:val="00C107F1"/>
    <w:rsid w:val="00C1294A"/>
    <w:rsid w:val="00C1454B"/>
    <w:rsid w:val="00C151F2"/>
    <w:rsid w:val="00C15424"/>
    <w:rsid w:val="00C15705"/>
    <w:rsid w:val="00C15A86"/>
    <w:rsid w:val="00C165F3"/>
    <w:rsid w:val="00C168C8"/>
    <w:rsid w:val="00C201F0"/>
    <w:rsid w:val="00C20D49"/>
    <w:rsid w:val="00C2237E"/>
    <w:rsid w:val="00C223C0"/>
    <w:rsid w:val="00C22752"/>
    <w:rsid w:val="00C245EA"/>
    <w:rsid w:val="00C24F10"/>
    <w:rsid w:val="00C25F2B"/>
    <w:rsid w:val="00C279E6"/>
    <w:rsid w:val="00C30455"/>
    <w:rsid w:val="00C32625"/>
    <w:rsid w:val="00C34078"/>
    <w:rsid w:val="00C34DA8"/>
    <w:rsid w:val="00C360A2"/>
    <w:rsid w:val="00C3725F"/>
    <w:rsid w:val="00C375CF"/>
    <w:rsid w:val="00C41E68"/>
    <w:rsid w:val="00C42065"/>
    <w:rsid w:val="00C421BA"/>
    <w:rsid w:val="00C42AC5"/>
    <w:rsid w:val="00C4371C"/>
    <w:rsid w:val="00C4380D"/>
    <w:rsid w:val="00C43B92"/>
    <w:rsid w:val="00C43F19"/>
    <w:rsid w:val="00C4425F"/>
    <w:rsid w:val="00C452C7"/>
    <w:rsid w:val="00C461B5"/>
    <w:rsid w:val="00C47652"/>
    <w:rsid w:val="00C52BD3"/>
    <w:rsid w:val="00C555BF"/>
    <w:rsid w:val="00C5679C"/>
    <w:rsid w:val="00C62448"/>
    <w:rsid w:val="00C62521"/>
    <w:rsid w:val="00C645D4"/>
    <w:rsid w:val="00C65AF5"/>
    <w:rsid w:val="00C65D6A"/>
    <w:rsid w:val="00C667F6"/>
    <w:rsid w:val="00C66C57"/>
    <w:rsid w:val="00C66DBF"/>
    <w:rsid w:val="00C6766B"/>
    <w:rsid w:val="00C7245E"/>
    <w:rsid w:val="00C74A6A"/>
    <w:rsid w:val="00C76E6A"/>
    <w:rsid w:val="00C77228"/>
    <w:rsid w:val="00C80ACB"/>
    <w:rsid w:val="00C81AEC"/>
    <w:rsid w:val="00C81E9D"/>
    <w:rsid w:val="00C82537"/>
    <w:rsid w:val="00C836BF"/>
    <w:rsid w:val="00C83FC4"/>
    <w:rsid w:val="00C8430C"/>
    <w:rsid w:val="00C84457"/>
    <w:rsid w:val="00C85231"/>
    <w:rsid w:val="00C85329"/>
    <w:rsid w:val="00C85C29"/>
    <w:rsid w:val="00C85C4D"/>
    <w:rsid w:val="00C86741"/>
    <w:rsid w:val="00C86CCC"/>
    <w:rsid w:val="00C8739A"/>
    <w:rsid w:val="00C87592"/>
    <w:rsid w:val="00C90177"/>
    <w:rsid w:val="00C908EE"/>
    <w:rsid w:val="00C90DDB"/>
    <w:rsid w:val="00C92799"/>
    <w:rsid w:val="00C9344C"/>
    <w:rsid w:val="00C93D6E"/>
    <w:rsid w:val="00C948D6"/>
    <w:rsid w:val="00C9598F"/>
    <w:rsid w:val="00C95E1C"/>
    <w:rsid w:val="00C96144"/>
    <w:rsid w:val="00C964D4"/>
    <w:rsid w:val="00C9683B"/>
    <w:rsid w:val="00C97637"/>
    <w:rsid w:val="00CA135C"/>
    <w:rsid w:val="00CA174E"/>
    <w:rsid w:val="00CA1883"/>
    <w:rsid w:val="00CA19DA"/>
    <w:rsid w:val="00CA22D7"/>
    <w:rsid w:val="00CA236A"/>
    <w:rsid w:val="00CA3A56"/>
    <w:rsid w:val="00CB1887"/>
    <w:rsid w:val="00CB27CD"/>
    <w:rsid w:val="00CB2D09"/>
    <w:rsid w:val="00CB374D"/>
    <w:rsid w:val="00CB4773"/>
    <w:rsid w:val="00CB4F60"/>
    <w:rsid w:val="00CB5493"/>
    <w:rsid w:val="00CB5770"/>
    <w:rsid w:val="00CB57E5"/>
    <w:rsid w:val="00CB5AC2"/>
    <w:rsid w:val="00CB6EE3"/>
    <w:rsid w:val="00CB6EEB"/>
    <w:rsid w:val="00CB7ACF"/>
    <w:rsid w:val="00CB7DC6"/>
    <w:rsid w:val="00CC037D"/>
    <w:rsid w:val="00CC0AA8"/>
    <w:rsid w:val="00CC12F4"/>
    <w:rsid w:val="00CC1515"/>
    <w:rsid w:val="00CC1B39"/>
    <w:rsid w:val="00CC252F"/>
    <w:rsid w:val="00CC296A"/>
    <w:rsid w:val="00CC3928"/>
    <w:rsid w:val="00CC7046"/>
    <w:rsid w:val="00CD093C"/>
    <w:rsid w:val="00CD11D3"/>
    <w:rsid w:val="00CD1BC8"/>
    <w:rsid w:val="00CD2609"/>
    <w:rsid w:val="00CD3455"/>
    <w:rsid w:val="00CD35C2"/>
    <w:rsid w:val="00CD4602"/>
    <w:rsid w:val="00CD4826"/>
    <w:rsid w:val="00CD49FB"/>
    <w:rsid w:val="00CD4A87"/>
    <w:rsid w:val="00CD4B1B"/>
    <w:rsid w:val="00CD4D1C"/>
    <w:rsid w:val="00CD5F0D"/>
    <w:rsid w:val="00CD63ED"/>
    <w:rsid w:val="00CD6812"/>
    <w:rsid w:val="00CE24E8"/>
    <w:rsid w:val="00CE3CD8"/>
    <w:rsid w:val="00CE4D0B"/>
    <w:rsid w:val="00CE52CC"/>
    <w:rsid w:val="00CE697C"/>
    <w:rsid w:val="00CE7944"/>
    <w:rsid w:val="00CF12A6"/>
    <w:rsid w:val="00CF1E7C"/>
    <w:rsid w:val="00CF217B"/>
    <w:rsid w:val="00CF3D1A"/>
    <w:rsid w:val="00CF4430"/>
    <w:rsid w:val="00CF4AB1"/>
    <w:rsid w:val="00CF5742"/>
    <w:rsid w:val="00CF648A"/>
    <w:rsid w:val="00D00F00"/>
    <w:rsid w:val="00D01754"/>
    <w:rsid w:val="00D01893"/>
    <w:rsid w:val="00D01B0D"/>
    <w:rsid w:val="00D021AB"/>
    <w:rsid w:val="00D03042"/>
    <w:rsid w:val="00D037AD"/>
    <w:rsid w:val="00D0481A"/>
    <w:rsid w:val="00D04D2F"/>
    <w:rsid w:val="00D05114"/>
    <w:rsid w:val="00D05BEB"/>
    <w:rsid w:val="00D05DAA"/>
    <w:rsid w:val="00D07EC0"/>
    <w:rsid w:val="00D10D47"/>
    <w:rsid w:val="00D10EB8"/>
    <w:rsid w:val="00D12457"/>
    <w:rsid w:val="00D12A91"/>
    <w:rsid w:val="00D133CE"/>
    <w:rsid w:val="00D13C8A"/>
    <w:rsid w:val="00D1433C"/>
    <w:rsid w:val="00D14466"/>
    <w:rsid w:val="00D15F02"/>
    <w:rsid w:val="00D16BE9"/>
    <w:rsid w:val="00D20950"/>
    <w:rsid w:val="00D223DC"/>
    <w:rsid w:val="00D2343C"/>
    <w:rsid w:val="00D2407B"/>
    <w:rsid w:val="00D24332"/>
    <w:rsid w:val="00D24DAC"/>
    <w:rsid w:val="00D2555E"/>
    <w:rsid w:val="00D25608"/>
    <w:rsid w:val="00D25767"/>
    <w:rsid w:val="00D25EDB"/>
    <w:rsid w:val="00D265A2"/>
    <w:rsid w:val="00D26D4C"/>
    <w:rsid w:val="00D27257"/>
    <w:rsid w:val="00D32B00"/>
    <w:rsid w:val="00D33577"/>
    <w:rsid w:val="00D3364E"/>
    <w:rsid w:val="00D33E22"/>
    <w:rsid w:val="00D33F07"/>
    <w:rsid w:val="00D34BE9"/>
    <w:rsid w:val="00D35F0A"/>
    <w:rsid w:val="00D36CC1"/>
    <w:rsid w:val="00D370AA"/>
    <w:rsid w:val="00D40DD0"/>
    <w:rsid w:val="00D4128B"/>
    <w:rsid w:val="00D417A7"/>
    <w:rsid w:val="00D41846"/>
    <w:rsid w:val="00D425D2"/>
    <w:rsid w:val="00D429F1"/>
    <w:rsid w:val="00D42ED7"/>
    <w:rsid w:val="00D4355A"/>
    <w:rsid w:val="00D43632"/>
    <w:rsid w:val="00D45357"/>
    <w:rsid w:val="00D459BA"/>
    <w:rsid w:val="00D45B2E"/>
    <w:rsid w:val="00D45FA5"/>
    <w:rsid w:val="00D46D14"/>
    <w:rsid w:val="00D51B98"/>
    <w:rsid w:val="00D524BE"/>
    <w:rsid w:val="00D5266B"/>
    <w:rsid w:val="00D52E67"/>
    <w:rsid w:val="00D530E7"/>
    <w:rsid w:val="00D534CB"/>
    <w:rsid w:val="00D53A2A"/>
    <w:rsid w:val="00D54879"/>
    <w:rsid w:val="00D57795"/>
    <w:rsid w:val="00D61E19"/>
    <w:rsid w:val="00D639B2"/>
    <w:rsid w:val="00D63C7B"/>
    <w:rsid w:val="00D63F50"/>
    <w:rsid w:val="00D65311"/>
    <w:rsid w:val="00D66035"/>
    <w:rsid w:val="00D66A97"/>
    <w:rsid w:val="00D66BE8"/>
    <w:rsid w:val="00D673B9"/>
    <w:rsid w:val="00D677F3"/>
    <w:rsid w:val="00D700C4"/>
    <w:rsid w:val="00D72003"/>
    <w:rsid w:val="00D7336F"/>
    <w:rsid w:val="00D73E32"/>
    <w:rsid w:val="00D7471D"/>
    <w:rsid w:val="00D74CCC"/>
    <w:rsid w:val="00D759BE"/>
    <w:rsid w:val="00D76532"/>
    <w:rsid w:val="00D76555"/>
    <w:rsid w:val="00D77785"/>
    <w:rsid w:val="00D77E06"/>
    <w:rsid w:val="00D80F08"/>
    <w:rsid w:val="00D81C10"/>
    <w:rsid w:val="00D85E5B"/>
    <w:rsid w:val="00D86626"/>
    <w:rsid w:val="00D866E9"/>
    <w:rsid w:val="00D9077E"/>
    <w:rsid w:val="00D90798"/>
    <w:rsid w:val="00D9161C"/>
    <w:rsid w:val="00D9197C"/>
    <w:rsid w:val="00D91C6E"/>
    <w:rsid w:val="00D92323"/>
    <w:rsid w:val="00D93EFF"/>
    <w:rsid w:val="00D9745E"/>
    <w:rsid w:val="00D976F0"/>
    <w:rsid w:val="00DA018B"/>
    <w:rsid w:val="00DA1718"/>
    <w:rsid w:val="00DA1884"/>
    <w:rsid w:val="00DA31B7"/>
    <w:rsid w:val="00DA3256"/>
    <w:rsid w:val="00DA3829"/>
    <w:rsid w:val="00DA6FC8"/>
    <w:rsid w:val="00DB0559"/>
    <w:rsid w:val="00DB0D2E"/>
    <w:rsid w:val="00DB16BB"/>
    <w:rsid w:val="00DB2110"/>
    <w:rsid w:val="00DB27CE"/>
    <w:rsid w:val="00DB29D8"/>
    <w:rsid w:val="00DB31A1"/>
    <w:rsid w:val="00DB42FD"/>
    <w:rsid w:val="00DB44BD"/>
    <w:rsid w:val="00DB4764"/>
    <w:rsid w:val="00DB5B5F"/>
    <w:rsid w:val="00DC01CD"/>
    <w:rsid w:val="00DC1E36"/>
    <w:rsid w:val="00DC1FF3"/>
    <w:rsid w:val="00DC399F"/>
    <w:rsid w:val="00DC4088"/>
    <w:rsid w:val="00DC4BDD"/>
    <w:rsid w:val="00DC7BA1"/>
    <w:rsid w:val="00DD0EDD"/>
    <w:rsid w:val="00DD19F4"/>
    <w:rsid w:val="00DD2677"/>
    <w:rsid w:val="00DD2BEF"/>
    <w:rsid w:val="00DD4279"/>
    <w:rsid w:val="00DD6325"/>
    <w:rsid w:val="00DD6948"/>
    <w:rsid w:val="00DE109D"/>
    <w:rsid w:val="00DE1C0D"/>
    <w:rsid w:val="00DE26E8"/>
    <w:rsid w:val="00DE2A60"/>
    <w:rsid w:val="00DE2EDD"/>
    <w:rsid w:val="00DF013B"/>
    <w:rsid w:val="00DF03E9"/>
    <w:rsid w:val="00DF1AEA"/>
    <w:rsid w:val="00DF2346"/>
    <w:rsid w:val="00DF26B0"/>
    <w:rsid w:val="00DF2E5C"/>
    <w:rsid w:val="00DF2EDC"/>
    <w:rsid w:val="00DF3FA9"/>
    <w:rsid w:val="00DF7869"/>
    <w:rsid w:val="00E02BF6"/>
    <w:rsid w:val="00E02D08"/>
    <w:rsid w:val="00E03041"/>
    <w:rsid w:val="00E047B4"/>
    <w:rsid w:val="00E0540F"/>
    <w:rsid w:val="00E06B19"/>
    <w:rsid w:val="00E06BBB"/>
    <w:rsid w:val="00E0784E"/>
    <w:rsid w:val="00E1105C"/>
    <w:rsid w:val="00E1209B"/>
    <w:rsid w:val="00E1261E"/>
    <w:rsid w:val="00E1357B"/>
    <w:rsid w:val="00E138C2"/>
    <w:rsid w:val="00E14069"/>
    <w:rsid w:val="00E146B9"/>
    <w:rsid w:val="00E17982"/>
    <w:rsid w:val="00E21053"/>
    <w:rsid w:val="00E22190"/>
    <w:rsid w:val="00E23CEB"/>
    <w:rsid w:val="00E240E4"/>
    <w:rsid w:val="00E25BC0"/>
    <w:rsid w:val="00E33875"/>
    <w:rsid w:val="00E3416B"/>
    <w:rsid w:val="00E344AD"/>
    <w:rsid w:val="00E35002"/>
    <w:rsid w:val="00E3530B"/>
    <w:rsid w:val="00E37E0C"/>
    <w:rsid w:val="00E407BA"/>
    <w:rsid w:val="00E4208F"/>
    <w:rsid w:val="00E42C37"/>
    <w:rsid w:val="00E42EAF"/>
    <w:rsid w:val="00E448B1"/>
    <w:rsid w:val="00E455D5"/>
    <w:rsid w:val="00E45881"/>
    <w:rsid w:val="00E45AFA"/>
    <w:rsid w:val="00E4640A"/>
    <w:rsid w:val="00E477F7"/>
    <w:rsid w:val="00E51195"/>
    <w:rsid w:val="00E5124E"/>
    <w:rsid w:val="00E512F7"/>
    <w:rsid w:val="00E520C3"/>
    <w:rsid w:val="00E553EA"/>
    <w:rsid w:val="00E5580A"/>
    <w:rsid w:val="00E5623C"/>
    <w:rsid w:val="00E6002A"/>
    <w:rsid w:val="00E61CBF"/>
    <w:rsid w:val="00E621CB"/>
    <w:rsid w:val="00E622A9"/>
    <w:rsid w:val="00E637FF"/>
    <w:rsid w:val="00E63F35"/>
    <w:rsid w:val="00E66885"/>
    <w:rsid w:val="00E670B7"/>
    <w:rsid w:val="00E67CDE"/>
    <w:rsid w:val="00E67D9B"/>
    <w:rsid w:val="00E70204"/>
    <w:rsid w:val="00E71897"/>
    <w:rsid w:val="00E73AAE"/>
    <w:rsid w:val="00E74053"/>
    <w:rsid w:val="00E74074"/>
    <w:rsid w:val="00E74A38"/>
    <w:rsid w:val="00E75630"/>
    <w:rsid w:val="00E75855"/>
    <w:rsid w:val="00E75BEF"/>
    <w:rsid w:val="00E76841"/>
    <w:rsid w:val="00E80735"/>
    <w:rsid w:val="00E8100B"/>
    <w:rsid w:val="00E81276"/>
    <w:rsid w:val="00E81374"/>
    <w:rsid w:val="00E82606"/>
    <w:rsid w:val="00E83A8D"/>
    <w:rsid w:val="00E852E2"/>
    <w:rsid w:val="00E85436"/>
    <w:rsid w:val="00E85B7B"/>
    <w:rsid w:val="00E8606B"/>
    <w:rsid w:val="00E874BE"/>
    <w:rsid w:val="00E87FF1"/>
    <w:rsid w:val="00E903DC"/>
    <w:rsid w:val="00E9087B"/>
    <w:rsid w:val="00E90A0F"/>
    <w:rsid w:val="00E913A9"/>
    <w:rsid w:val="00E92EBA"/>
    <w:rsid w:val="00E9346C"/>
    <w:rsid w:val="00E93C91"/>
    <w:rsid w:val="00E9492C"/>
    <w:rsid w:val="00E9497E"/>
    <w:rsid w:val="00E9580D"/>
    <w:rsid w:val="00E95D8E"/>
    <w:rsid w:val="00E978E7"/>
    <w:rsid w:val="00E97E92"/>
    <w:rsid w:val="00E97FAB"/>
    <w:rsid w:val="00EA0D1B"/>
    <w:rsid w:val="00EA1D63"/>
    <w:rsid w:val="00EA26B1"/>
    <w:rsid w:val="00EA2C35"/>
    <w:rsid w:val="00EA4227"/>
    <w:rsid w:val="00EA47D1"/>
    <w:rsid w:val="00EA4BF8"/>
    <w:rsid w:val="00EA5758"/>
    <w:rsid w:val="00EA66A3"/>
    <w:rsid w:val="00EA673C"/>
    <w:rsid w:val="00EA69B6"/>
    <w:rsid w:val="00EA6CD7"/>
    <w:rsid w:val="00EA7843"/>
    <w:rsid w:val="00EB2DFB"/>
    <w:rsid w:val="00EB2F9B"/>
    <w:rsid w:val="00EB3C92"/>
    <w:rsid w:val="00EB4DB8"/>
    <w:rsid w:val="00EB60E9"/>
    <w:rsid w:val="00EB6A51"/>
    <w:rsid w:val="00EB7066"/>
    <w:rsid w:val="00EC11CF"/>
    <w:rsid w:val="00EC24E3"/>
    <w:rsid w:val="00EC24E8"/>
    <w:rsid w:val="00EC3942"/>
    <w:rsid w:val="00EC3B9C"/>
    <w:rsid w:val="00EC44C2"/>
    <w:rsid w:val="00EC4B7D"/>
    <w:rsid w:val="00EC5082"/>
    <w:rsid w:val="00EC537D"/>
    <w:rsid w:val="00EC5E0B"/>
    <w:rsid w:val="00EC631A"/>
    <w:rsid w:val="00EC67FC"/>
    <w:rsid w:val="00EC6DA7"/>
    <w:rsid w:val="00EC7B4F"/>
    <w:rsid w:val="00ED0862"/>
    <w:rsid w:val="00ED2C0E"/>
    <w:rsid w:val="00ED314D"/>
    <w:rsid w:val="00ED3187"/>
    <w:rsid w:val="00ED322A"/>
    <w:rsid w:val="00ED4718"/>
    <w:rsid w:val="00ED72ED"/>
    <w:rsid w:val="00ED74AB"/>
    <w:rsid w:val="00EE0403"/>
    <w:rsid w:val="00EE0CD3"/>
    <w:rsid w:val="00EE1C44"/>
    <w:rsid w:val="00EE1CE1"/>
    <w:rsid w:val="00EE2543"/>
    <w:rsid w:val="00EE2632"/>
    <w:rsid w:val="00EE4F44"/>
    <w:rsid w:val="00EE5E12"/>
    <w:rsid w:val="00EE6290"/>
    <w:rsid w:val="00EE6DC8"/>
    <w:rsid w:val="00EE7133"/>
    <w:rsid w:val="00EE751A"/>
    <w:rsid w:val="00EE7727"/>
    <w:rsid w:val="00EE77B5"/>
    <w:rsid w:val="00EF0670"/>
    <w:rsid w:val="00EF17B6"/>
    <w:rsid w:val="00EF1FA6"/>
    <w:rsid w:val="00EF2352"/>
    <w:rsid w:val="00EF504B"/>
    <w:rsid w:val="00EF50B2"/>
    <w:rsid w:val="00EF5FC0"/>
    <w:rsid w:val="00EF7AC9"/>
    <w:rsid w:val="00F0096F"/>
    <w:rsid w:val="00F00FAE"/>
    <w:rsid w:val="00F0182B"/>
    <w:rsid w:val="00F028B4"/>
    <w:rsid w:val="00F05A8A"/>
    <w:rsid w:val="00F066DD"/>
    <w:rsid w:val="00F06CA4"/>
    <w:rsid w:val="00F06E44"/>
    <w:rsid w:val="00F0750F"/>
    <w:rsid w:val="00F07DE5"/>
    <w:rsid w:val="00F10543"/>
    <w:rsid w:val="00F11A19"/>
    <w:rsid w:val="00F12A1E"/>
    <w:rsid w:val="00F131EE"/>
    <w:rsid w:val="00F13CE6"/>
    <w:rsid w:val="00F13D6E"/>
    <w:rsid w:val="00F152F3"/>
    <w:rsid w:val="00F1614A"/>
    <w:rsid w:val="00F164E3"/>
    <w:rsid w:val="00F16CDE"/>
    <w:rsid w:val="00F175CF"/>
    <w:rsid w:val="00F17C83"/>
    <w:rsid w:val="00F20305"/>
    <w:rsid w:val="00F2124E"/>
    <w:rsid w:val="00F21773"/>
    <w:rsid w:val="00F242DD"/>
    <w:rsid w:val="00F248F2"/>
    <w:rsid w:val="00F249BE"/>
    <w:rsid w:val="00F256FD"/>
    <w:rsid w:val="00F25A2F"/>
    <w:rsid w:val="00F26074"/>
    <w:rsid w:val="00F26547"/>
    <w:rsid w:val="00F31C8A"/>
    <w:rsid w:val="00F328AA"/>
    <w:rsid w:val="00F33844"/>
    <w:rsid w:val="00F33983"/>
    <w:rsid w:val="00F36B60"/>
    <w:rsid w:val="00F36C2C"/>
    <w:rsid w:val="00F3755D"/>
    <w:rsid w:val="00F37B95"/>
    <w:rsid w:val="00F40299"/>
    <w:rsid w:val="00F40C21"/>
    <w:rsid w:val="00F42062"/>
    <w:rsid w:val="00F4210C"/>
    <w:rsid w:val="00F42470"/>
    <w:rsid w:val="00F43BD5"/>
    <w:rsid w:val="00F442FC"/>
    <w:rsid w:val="00F448C8"/>
    <w:rsid w:val="00F45859"/>
    <w:rsid w:val="00F47B51"/>
    <w:rsid w:val="00F50670"/>
    <w:rsid w:val="00F50B7C"/>
    <w:rsid w:val="00F52BB3"/>
    <w:rsid w:val="00F52EDA"/>
    <w:rsid w:val="00F52FE6"/>
    <w:rsid w:val="00F536AB"/>
    <w:rsid w:val="00F5467F"/>
    <w:rsid w:val="00F551B0"/>
    <w:rsid w:val="00F558FB"/>
    <w:rsid w:val="00F5676E"/>
    <w:rsid w:val="00F607F2"/>
    <w:rsid w:val="00F63B58"/>
    <w:rsid w:val="00F63BF8"/>
    <w:rsid w:val="00F63C7B"/>
    <w:rsid w:val="00F64679"/>
    <w:rsid w:val="00F6521D"/>
    <w:rsid w:val="00F65314"/>
    <w:rsid w:val="00F66571"/>
    <w:rsid w:val="00F66727"/>
    <w:rsid w:val="00F66B0A"/>
    <w:rsid w:val="00F67EFA"/>
    <w:rsid w:val="00F70BD8"/>
    <w:rsid w:val="00F70F7E"/>
    <w:rsid w:val="00F7250A"/>
    <w:rsid w:val="00F726A4"/>
    <w:rsid w:val="00F7287D"/>
    <w:rsid w:val="00F72DC9"/>
    <w:rsid w:val="00F746C2"/>
    <w:rsid w:val="00F7485A"/>
    <w:rsid w:val="00F76CAF"/>
    <w:rsid w:val="00F7710C"/>
    <w:rsid w:val="00F77BE3"/>
    <w:rsid w:val="00F8169E"/>
    <w:rsid w:val="00F81C53"/>
    <w:rsid w:val="00F82551"/>
    <w:rsid w:val="00F829BA"/>
    <w:rsid w:val="00F83AD2"/>
    <w:rsid w:val="00F84AF1"/>
    <w:rsid w:val="00F84D34"/>
    <w:rsid w:val="00F85523"/>
    <w:rsid w:val="00F86190"/>
    <w:rsid w:val="00F86471"/>
    <w:rsid w:val="00F903C3"/>
    <w:rsid w:val="00F90C94"/>
    <w:rsid w:val="00F91A60"/>
    <w:rsid w:val="00F91C8C"/>
    <w:rsid w:val="00F9218C"/>
    <w:rsid w:val="00F9247F"/>
    <w:rsid w:val="00F93ADE"/>
    <w:rsid w:val="00F942E4"/>
    <w:rsid w:val="00F94651"/>
    <w:rsid w:val="00F946D8"/>
    <w:rsid w:val="00F94900"/>
    <w:rsid w:val="00F94A57"/>
    <w:rsid w:val="00F962D0"/>
    <w:rsid w:val="00F96595"/>
    <w:rsid w:val="00F96710"/>
    <w:rsid w:val="00F97F3A"/>
    <w:rsid w:val="00FA00C6"/>
    <w:rsid w:val="00FA09CF"/>
    <w:rsid w:val="00FA0B40"/>
    <w:rsid w:val="00FA197D"/>
    <w:rsid w:val="00FA1F5D"/>
    <w:rsid w:val="00FA2F79"/>
    <w:rsid w:val="00FA3111"/>
    <w:rsid w:val="00FA47C4"/>
    <w:rsid w:val="00FA5487"/>
    <w:rsid w:val="00FA5964"/>
    <w:rsid w:val="00FA6E3E"/>
    <w:rsid w:val="00FA6F91"/>
    <w:rsid w:val="00FA7C30"/>
    <w:rsid w:val="00FA7E52"/>
    <w:rsid w:val="00FB189E"/>
    <w:rsid w:val="00FB18C8"/>
    <w:rsid w:val="00FB2F4A"/>
    <w:rsid w:val="00FB3F7B"/>
    <w:rsid w:val="00FB50CA"/>
    <w:rsid w:val="00FB5751"/>
    <w:rsid w:val="00FB5F78"/>
    <w:rsid w:val="00FB637B"/>
    <w:rsid w:val="00FB6A1F"/>
    <w:rsid w:val="00FB781F"/>
    <w:rsid w:val="00FB7CBD"/>
    <w:rsid w:val="00FC09B9"/>
    <w:rsid w:val="00FC0FF2"/>
    <w:rsid w:val="00FC1071"/>
    <w:rsid w:val="00FC2DCF"/>
    <w:rsid w:val="00FC33CB"/>
    <w:rsid w:val="00FC34F6"/>
    <w:rsid w:val="00FC3608"/>
    <w:rsid w:val="00FC3D88"/>
    <w:rsid w:val="00FC40FE"/>
    <w:rsid w:val="00FC6354"/>
    <w:rsid w:val="00FC6803"/>
    <w:rsid w:val="00FC6EB8"/>
    <w:rsid w:val="00FC7309"/>
    <w:rsid w:val="00FC7788"/>
    <w:rsid w:val="00FC7CA6"/>
    <w:rsid w:val="00FD0D7F"/>
    <w:rsid w:val="00FD0F22"/>
    <w:rsid w:val="00FD12CF"/>
    <w:rsid w:val="00FD153E"/>
    <w:rsid w:val="00FD19FF"/>
    <w:rsid w:val="00FD1C78"/>
    <w:rsid w:val="00FD2DDA"/>
    <w:rsid w:val="00FD3DEF"/>
    <w:rsid w:val="00FD4633"/>
    <w:rsid w:val="00FD4826"/>
    <w:rsid w:val="00FD5CD3"/>
    <w:rsid w:val="00FD6B5B"/>
    <w:rsid w:val="00FD6CDF"/>
    <w:rsid w:val="00FD6D7E"/>
    <w:rsid w:val="00FD795D"/>
    <w:rsid w:val="00FE1159"/>
    <w:rsid w:val="00FE1FCE"/>
    <w:rsid w:val="00FE20E4"/>
    <w:rsid w:val="00FE27CD"/>
    <w:rsid w:val="00FE2851"/>
    <w:rsid w:val="00FE433D"/>
    <w:rsid w:val="00FE49B0"/>
    <w:rsid w:val="00FE545B"/>
    <w:rsid w:val="00FE63C9"/>
    <w:rsid w:val="00FE7587"/>
    <w:rsid w:val="00FE75FF"/>
    <w:rsid w:val="00FE7B25"/>
    <w:rsid w:val="00FF0934"/>
    <w:rsid w:val="00FF0E0B"/>
    <w:rsid w:val="00FF1E3D"/>
    <w:rsid w:val="00FF3361"/>
    <w:rsid w:val="00FF4FA3"/>
    <w:rsid w:val="00FF547F"/>
    <w:rsid w:val="00FF554F"/>
    <w:rsid w:val="00FF7A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39CA3"/>
  <w15:chartTrackingRefBased/>
  <w15:docId w15:val="{B59A4D9E-727A-2D4C-9494-BF55FC257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4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7D34"/>
    <w:rPr>
      <w:sz w:val="16"/>
      <w:szCs w:val="16"/>
    </w:rPr>
  </w:style>
  <w:style w:type="paragraph" w:styleId="CommentText">
    <w:name w:val="annotation text"/>
    <w:basedOn w:val="Normal"/>
    <w:link w:val="CommentTextChar"/>
    <w:uiPriority w:val="99"/>
    <w:semiHidden/>
    <w:unhideWhenUsed/>
    <w:rsid w:val="00157D3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57D34"/>
    <w:rPr>
      <w:sz w:val="20"/>
      <w:szCs w:val="20"/>
    </w:rPr>
  </w:style>
  <w:style w:type="paragraph" w:styleId="CommentSubject">
    <w:name w:val="annotation subject"/>
    <w:basedOn w:val="CommentText"/>
    <w:next w:val="CommentText"/>
    <w:link w:val="CommentSubjectChar"/>
    <w:uiPriority w:val="99"/>
    <w:semiHidden/>
    <w:unhideWhenUsed/>
    <w:rsid w:val="00157D34"/>
    <w:rPr>
      <w:b/>
      <w:bCs/>
    </w:rPr>
  </w:style>
  <w:style w:type="character" w:customStyle="1" w:styleId="CommentSubjectChar">
    <w:name w:val="Comment Subject Char"/>
    <w:basedOn w:val="CommentTextChar"/>
    <w:link w:val="CommentSubject"/>
    <w:uiPriority w:val="99"/>
    <w:semiHidden/>
    <w:rsid w:val="00157D34"/>
    <w:rPr>
      <w:b/>
      <w:bCs/>
      <w:sz w:val="20"/>
      <w:szCs w:val="20"/>
    </w:rPr>
  </w:style>
  <w:style w:type="paragraph" w:styleId="NormalWeb">
    <w:name w:val="Normal (Web)"/>
    <w:basedOn w:val="Normal"/>
    <w:uiPriority w:val="99"/>
    <w:unhideWhenUsed/>
    <w:rsid w:val="00BE3E9F"/>
    <w:pPr>
      <w:spacing w:before="100" w:beforeAutospacing="1" w:after="100" w:afterAutospacing="1"/>
    </w:pPr>
  </w:style>
  <w:style w:type="paragraph" w:styleId="BalloonText">
    <w:name w:val="Balloon Text"/>
    <w:basedOn w:val="Normal"/>
    <w:link w:val="BalloonTextChar"/>
    <w:uiPriority w:val="99"/>
    <w:semiHidden/>
    <w:unhideWhenUsed/>
    <w:rsid w:val="00374D29"/>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74D29"/>
    <w:rPr>
      <w:rFonts w:ascii="Segoe UI" w:hAnsi="Segoe UI" w:cs="Segoe UI"/>
      <w:sz w:val="18"/>
      <w:szCs w:val="18"/>
    </w:rPr>
  </w:style>
  <w:style w:type="table" w:styleId="TableGrid">
    <w:name w:val="Table Grid"/>
    <w:basedOn w:val="TableNormal"/>
    <w:uiPriority w:val="39"/>
    <w:rsid w:val="003A1C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1C17"/>
    <w:pPr>
      <w:ind w:left="720"/>
      <w:contextualSpacing/>
    </w:pPr>
    <w:rPr>
      <w:rFonts w:asciiTheme="minorHAnsi" w:eastAsiaTheme="minorHAnsi" w:hAnsiTheme="minorHAnsi" w:cstheme="minorBidi"/>
    </w:rPr>
  </w:style>
  <w:style w:type="paragraph" w:styleId="Revision">
    <w:name w:val="Revision"/>
    <w:hidden/>
    <w:uiPriority w:val="99"/>
    <w:semiHidden/>
    <w:rsid w:val="003A1C17"/>
  </w:style>
  <w:style w:type="paragraph" w:styleId="Bibliography">
    <w:name w:val="Bibliography"/>
    <w:basedOn w:val="Normal"/>
    <w:next w:val="Normal"/>
    <w:uiPriority w:val="37"/>
    <w:unhideWhenUsed/>
    <w:rsid w:val="00AE0D1F"/>
    <w:pPr>
      <w:tabs>
        <w:tab w:val="left" w:pos="380"/>
        <w:tab w:val="left" w:pos="500"/>
      </w:tabs>
      <w:spacing w:after="240"/>
      <w:ind w:left="384" w:hanging="384"/>
    </w:pPr>
    <w:rPr>
      <w:rFonts w:asciiTheme="minorHAnsi" w:eastAsiaTheme="minorHAnsi" w:hAnsiTheme="minorHAnsi" w:cstheme="minorBidi"/>
    </w:rPr>
  </w:style>
  <w:style w:type="character" w:styleId="Hyperlink">
    <w:name w:val="Hyperlink"/>
    <w:basedOn w:val="DefaultParagraphFont"/>
    <w:uiPriority w:val="99"/>
    <w:unhideWhenUsed/>
    <w:rsid w:val="00CD11D3"/>
    <w:rPr>
      <w:color w:val="0563C1" w:themeColor="hyperlink"/>
      <w:u w:val="single"/>
    </w:rPr>
  </w:style>
  <w:style w:type="character" w:styleId="UnresolvedMention">
    <w:name w:val="Unresolved Mention"/>
    <w:basedOn w:val="DefaultParagraphFont"/>
    <w:uiPriority w:val="99"/>
    <w:semiHidden/>
    <w:unhideWhenUsed/>
    <w:rsid w:val="00CD11D3"/>
    <w:rPr>
      <w:color w:val="605E5C"/>
      <w:shd w:val="clear" w:color="auto" w:fill="E1DFDD"/>
    </w:rPr>
  </w:style>
  <w:style w:type="character" w:styleId="Emphasis">
    <w:name w:val="Emphasis"/>
    <w:basedOn w:val="DefaultParagraphFont"/>
    <w:uiPriority w:val="20"/>
    <w:qFormat/>
    <w:rsid w:val="00807921"/>
    <w:rPr>
      <w:i/>
      <w:iCs/>
    </w:rPr>
  </w:style>
  <w:style w:type="character" w:styleId="Strong">
    <w:name w:val="Strong"/>
    <w:basedOn w:val="DefaultParagraphFont"/>
    <w:uiPriority w:val="22"/>
    <w:qFormat/>
    <w:rsid w:val="00807921"/>
    <w:rPr>
      <w:b/>
      <w:bCs/>
    </w:rPr>
  </w:style>
  <w:style w:type="paragraph" w:styleId="Footer">
    <w:name w:val="footer"/>
    <w:basedOn w:val="Normal"/>
    <w:link w:val="FooterChar"/>
    <w:uiPriority w:val="99"/>
    <w:unhideWhenUsed/>
    <w:rsid w:val="003E44FD"/>
    <w:pPr>
      <w:tabs>
        <w:tab w:val="center" w:pos="4680"/>
        <w:tab w:val="right" w:pos="9360"/>
      </w:tabs>
    </w:pPr>
  </w:style>
  <w:style w:type="character" w:customStyle="1" w:styleId="FooterChar">
    <w:name w:val="Footer Char"/>
    <w:basedOn w:val="DefaultParagraphFont"/>
    <w:link w:val="Footer"/>
    <w:uiPriority w:val="99"/>
    <w:rsid w:val="003E44FD"/>
    <w:rPr>
      <w:rFonts w:ascii="Times New Roman" w:eastAsia="Times New Roman" w:hAnsi="Times New Roman" w:cs="Times New Roman"/>
    </w:rPr>
  </w:style>
  <w:style w:type="character" w:styleId="PageNumber">
    <w:name w:val="page number"/>
    <w:basedOn w:val="DefaultParagraphFont"/>
    <w:uiPriority w:val="99"/>
    <w:semiHidden/>
    <w:unhideWhenUsed/>
    <w:rsid w:val="003E44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54356">
      <w:bodyDiv w:val="1"/>
      <w:marLeft w:val="0"/>
      <w:marRight w:val="0"/>
      <w:marTop w:val="0"/>
      <w:marBottom w:val="0"/>
      <w:divBdr>
        <w:top w:val="none" w:sz="0" w:space="0" w:color="auto"/>
        <w:left w:val="none" w:sz="0" w:space="0" w:color="auto"/>
        <w:bottom w:val="none" w:sz="0" w:space="0" w:color="auto"/>
        <w:right w:val="none" w:sz="0" w:space="0" w:color="auto"/>
      </w:divBdr>
    </w:div>
    <w:div w:id="194199964">
      <w:bodyDiv w:val="1"/>
      <w:marLeft w:val="0"/>
      <w:marRight w:val="0"/>
      <w:marTop w:val="0"/>
      <w:marBottom w:val="0"/>
      <w:divBdr>
        <w:top w:val="none" w:sz="0" w:space="0" w:color="auto"/>
        <w:left w:val="none" w:sz="0" w:space="0" w:color="auto"/>
        <w:bottom w:val="none" w:sz="0" w:space="0" w:color="auto"/>
        <w:right w:val="none" w:sz="0" w:space="0" w:color="auto"/>
      </w:divBdr>
    </w:div>
    <w:div w:id="263610999">
      <w:bodyDiv w:val="1"/>
      <w:marLeft w:val="0"/>
      <w:marRight w:val="0"/>
      <w:marTop w:val="0"/>
      <w:marBottom w:val="0"/>
      <w:divBdr>
        <w:top w:val="none" w:sz="0" w:space="0" w:color="auto"/>
        <w:left w:val="none" w:sz="0" w:space="0" w:color="auto"/>
        <w:bottom w:val="none" w:sz="0" w:space="0" w:color="auto"/>
        <w:right w:val="none" w:sz="0" w:space="0" w:color="auto"/>
      </w:divBdr>
    </w:div>
    <w:div w:id="284655339">
      <w:bodyDiv w:val="1"/>
      <w:marLeft w:val="0"/>
      <w:marRight w:val="0"/>
      <w:marTop w:val="0"/>
      <w:marBottom w:val="0"/>
      <w:divBdr>
        <w:top w:val="none" w:sz="0" w:space="0" w:color="auto"/>
        <w:left w:val="none" w:sz="0" w:space="0" w:color="auto"/>
        <w:bottom w:val="none" w:sz="0" w:space="0" w:color="auto"/>
        <w:right w:val="none" w:sz="0" w:space="0" w:color="auto"/>
      </w:divBdr>
    </w:div>
    <w:div w:id="331567081">
      <w:bodyDiv w:val="1"/>
      <w:marLeft w:val="0"/>
      <w:marRight w:val="0"/>
      <w:marTop w:val="0"/>
      <w:marBottom w:val="0"/>
      <w:divBdr>
        <w:top w:val="none" w:sz="0" w:space="0" w:color="auto"/>
        <w:left w:val="none" w:sz="0" w:space="0" w:color="auto"/>
        <w:bottom w:val="none" w:sz="0" w:space="0" w:color="auto"/>
        <w:right w:val="none" w:sz="0" w:space="0" w:color="auto"/>
      </w:divBdr>
    </w:div>
    <w:div w:id="395589730">
      <w:bodyDiv w:val="1"/>
      <w:marLeft w:val="0"/>
      <w:marRight w:val="0"/>
      <w:marTop w:val="0"/>
      <w:marBottom w:val="0"/>
      <w:divBdr>
        <w:top w:val="none" w:sz="0" w:space="0" w:color="auto"/>
        <w:left w:val="none" w:sz="0" w:space="0" w:color="auto"/>
        <w:bottom w:val="none" w:sz="0" w:space="0" w:color="auto"/>
        <w:right w:val="none" w:sz="0" w:space="0" w:color="auto"/>
      </w:divBdr>
    </w:div>
    <w:div w:id="581642588">
      <w:bodyDiv w:val="1"/>
      <w:marLeft w:val="0"/>
      <w:marRight w:val="0"/>
      <w:marTop w:val="0"/>
      <w:marBottom w:val="0"/>
      <w:divBdr>
        <w:top w:val="none" w:sz="0" w:space="0" w:color="auto"/>
        <w:left w:val="none" w:sz="0" w:space="0" w:color="auto"/>
        <w:bottom w:val="none" w:sz="0" w:space="0" w:color="auto"/>
        <w:right w:val="none" w:sz="0" w:space="0" w:color="auto"/>
      </w:divBdr>
    </w:div>
    <w:div w:id="732505707">
      <w:bodyDiv w:val="1"/>
      <w:marLeft w:val="0"/>
      <w:marRight w:val="0"/>
      <w:marTop w:val="0"/>
      <w:marBottom w:val="0"/>
      <w:divBdr>
        <w:top w:val="none" w:sz="0" w:space="0" w:color="auto"/>
        <w:left w:val="none" w:sz="0" w:space="0" w:color="auto"/>
        <w:bottom w:val="none" w:sz="0" w:space="0" w:color="auto"/>
        <w:right w:val="none" w:sz="0" w:space="0" w:color="auto"/>
      </w:divBdr>
    </w:div>
    <w:div w:id="748115745">
      <w:bodyDiv w:val="1"/>
      <w:marLeft w:val="0"/>
      <w:marRight w:val="0"/>
      <w:marTop w:val="0"/>
      <w:marBottom w:val="0"/>
      <w:divBdr>
        <w:top w:val="none" w:sz="0" w:space="0" w:color="auto"/>
        <w:left w:val="none" w:sz="0" w:space="0" w:color="auto"/>
        <w:bottom w:val="none" w:sz="0" w:space="0" w:color="auto"/>
        <w:right w:val="none" w:sz="0" w:space="0" w:color="auto"/>
      </w:divBdr>
    </w:div>
    <w:div w:id="765271805">
      <w:bodyDiv w:val="1"/>
      <w:marLeft w:val="0"/>
      <w:marRight w:val="0"/>
      <w:marTop w:val="0"/>
      <w:marBottom w:val="0"/>
      <w:divBdr>
        <w:top w:val="none" w:sz="0" w:space="0" w:color="auto"/>
        <w:left w:val="none" w:sz="0" w:space="0" w:color="auto"/>
        <w:bottom w:val="none" w:sz="0" w:space="0" w:color="auto"/>
        <w:right w:val="none" w:sz="0" w:space="0" w:color="auto"/>
      </w:divBdr>
    </w:div>
    <w:div w:id="783813892">
      <w:bodyDiv w:val="1"/>
      <w:marLeft w:val="0"/>
      <w:marRight w:val="0"/>
      <w:marTop w:val="0"/>
      <w:marBottom w:val="0"/>
      <w:divBdr>
        <w:top w:val="none" w:sz="0" w:space="0" w:color="auto"/>
        <w:left w:val="none" w:sz="0" w:space="0" w:color="auto"/>
        <w:bottom w:val="none" w:sz="0" w:space="0" w:color="auto"/>
        <w:right w:val="none" w:sz="0" w:space="0" w:color="auto"/>
      </w:divBdr>
    </w:div>
    <w:div w:id="886723346">
      <w:bodyDiv w:val="1"/>
      <w:marLeft w:val="0"/>
      <w:marRight w:val="0"/>
      <w:marTop w:val="0"/>
      <w:marBottom w:val="0"/>
      <w:divBdr>
        <w:top w:val="none" w:sz="0" w:space="0" w:color="auto"/>
        <w:left w:val="none" w:sz="0" w:space="0" w:color="auto"/>
        <w:bottom w:val="none" w:sz="0" w:space="0" w:color="auto"/>
        <w:right w:val="none" w:sz="0" w:space="0" w:color="auto"/>
      </w:divBdr>
    </w:div>
    <w:div w:id="896891812">
      <w:bodyDiv w:val="1"/>
      <w:marLeft w:val="0"/>
      <w:marRight w:val="0"/>
      <w:marTop w:val="0"/>
      <w:marBottom w:val="0"/>
      <w:divBdr>
        <w:top w:val="none" w:sz="0" w:space="0" w:color="auto"/>
        <w:left w:val="none" w:sz="0" w:space="0" w:color="auto"/>
        <w:bottom w:val="none" w:sz="0" w:space="0" w:color="auto"/>
        <w:right w:val="none" w:sz="0" w:space="0" w:color="auto"/>
      </w:divBdr>
    </w:div>
    <w:div w:id="929460690">
      <w:bodyDiv w:val="1"/>
      <w:marLeft w:val="0"/>
      <w:marRight w:val="0"/>
      <w:marTop w:val="0"/>
      <w:marBottom w:val="0"/>
      <w:divBdr>
        <w:top w:val="none" w:sz="0" w:space="0" w:color="auto"/>
        <w:left w:val="none" w:sz="0" w:space="0" w:color="auto"/>
        <w:bottom w:val="none" w:sz="0" w:space="0" w:color="auto"/>
        <w:right w:val="none" w:sz="0" w:space="0" w:color="auto"/>
      </w:divBdr>
    </w:div>
    <w:div w:id="943609154">
      <w:bodyDiv w:val="1"/>
      <w:marLeft w:val="0"/>
      <w:marRight w:val="0"/>
      <w:marTop w:val="0"/>
      <w:marBottom w:val="0"/>
      <w:divBdr>
        <w:top w:val="none" w:sz="0" w:space="0" w:color="auto"/>
        <w:left w:val="none" w:sz="0" w:space="0" w:color="auto"/>
        <w:bottom w:val="none" w:sz="0" w:space="0" w:color="auto"/>
        <w:right w:val="none" w:sz="0" w:space="0" w:color="auto"/>
      </w:divBdr>
    </w:div>
    <w:div w:id="978919737">
      <w:bodyDiv w:val="1"/>
      <w:marLeft w:val="0"/>
      <w:marRight w:val="0"/>
      <w:marTop w:val="0"/>
      <w:marBottom w:val="0"/>
      <w:divBdr>
        <w:top w:val="none" w:sz="0" w:space="0" w:color="auto"/>
        <w:left w:val="none" w:sz="0" w:space="0" w:color="auto"/>
        <w:bottom w:val="none" w:sz="0" w:space="0" w:color="auto"/>
        <w:right w:val="none" w:sz="0" w:space="0" w:color="auto"/>
      </w:divBdr>
    </w:div>
    <w:div w:id="1066413657">
      <w:bodyDiv w:val="1"/>
      <w:marLeft w:val="0"/>
      <w:marRight w:val="0"/>
      <w:marTop w:val="0"/>
      <w:marBottom w:val="0"/>
      <w:divBdr>
        <w:top w:val="none" w:sz="0" w:space="0" w:color="auto"/>
        <w:left w:val="none" w:sz="0" w:space="0" w:color="auto"/>
        <w:bottom w:val="none" w:sz="0" w:space="0" w:color="auto"/>
        <w:right w:val="none" w:sz="0" w:space="0" w:color="auto"/>
      </w:divBdr>
    </w:div>
    <w:div w:id="1109079556">
      <w:bodyDiv w:val="1"/>
      <w:marLeft w:val="0"/>
      <w:marRight w:val="0"/>
      <w:marTop w:val="0"/>
      <w:marBottom w:val="0"/>
      <w:divBdr>
        <w:top w:val="none" w:sz="0" w:space="0" w:color="auto"/>
        <w:left w:val="none" w:sz="0" w:space="0" w:color="auto"/>
        <w:bottom w:val="none" w:sz="0" w:space="0" w:color="auto"/>
        <w:right w:val="none" w:sz="0" w:space="0" w:color="auto"/>
      </w:divBdr>
    </w:div>
    <w:div w:id="1131901174">
      <w:bodyDiv w:val="1"/>
      <w:marLeft w:val="0"/>
      <w:marRight w:val="0"/>
      <w:marTop w:val="0"/>
      <w:marBottom w:val="0"/>
      <w:divBdr>
        <w:top w:val="none" w:sz="0" w:space="0" w:color="auto"/>
        <w:left w:val="none" w:sz="0" w:space="0" w:color="auto"/>
        <w:bottom w:val="none" w:sz="0" w:space="0" w:color="auto"/>
        <w:right w:val="none" w:sz="0" w:space="0" w:color="auto"/>
      </w:divBdr>
    </w:div>
    <w:div w:id="1212113148">
      <w:bodyDiv w:val="1"/>
      <w:marLeft w:val="0"/>
      <w:marRight w:val="0"/>
      <w:marTop w:val="0"/>
      <w:marBottom w:val="0"/>
      <w:divBdr>
        <w:top w:val="none" w:sz="0" w:space="0" w:color="auto"/>
        <w:left w:val="none" w:sz="0" w:space="0" w:color="auto"/>
        <w:bottom w:val="none" w:sz="0" w:space="0" w:color="auto"/>
        <w:right w:val="none" w:sz="0" w:space="0" w:color="auto"/>
      </w:divBdr>
    </w:div>
    <w:div w:id="1242106536">
      <w:bodyDiv w:val="1"/>
      <w:marLeft w:val="0"/>
      <w:marRight w:val="0"/>
      <w:marTop w:val="0"/>
      <w:marBottom w:val="0"/>
      <w:divBdr>
        <w:top w:val="none" w:sz="0" w:space="0" w:color="auto"/>
        <w:left w:val="none" w:sz="0" w:space="0" w:color="auto"/>
        <w:bottom w:val="none" w:sz="0" w:space="0" w:color="auto"/>
        <w:right w:val="none" w:sz="0" w:space="0" w:color="auto"/>
      </w:divBdr>
    </w:div>
    <w:div w:id="1282684227">
      <w:bodyDiv w:val="1"/>
      <w:marLeft w:val="0"/>
      <w:marRight w:val="0"/>
      <w:marTop w:val="0"/>
      <w:marBottom w:val="0"/>
      <w:divBdr>
        <w:top w:val="none" w:sz="0" w:space="0" w:color="auto"/>
        <w:left w:val="none" w:sz="0" w:space="0" w:color="auto"/>
        <w:bottom w:val="none" w:sz="0" w:space="0" w:color="auto"/>
        <w:right w:val="none" w:sz="0" w:space="0" w:color="auto"/>
      </w:divBdr>
    </w:div>
    <w:div w:id="1292175860">
      <w:bodyDiv w:val="1"/>
      <w:marLeft w:val="0"/>
      <w:marRight w:val="0"/>
      <w:marTop w:val="0"/>
      <w:marBottom w:val="0"/>
      <w:divBdr>
        <w:top w:val="none" w:sz="0" w:space="0" w:color="auto"/>
        <w:left w:val="none" w:sz="0" w:space="0" w:color="auto"/>
        <w:bottom w:val="none" w:sz="0" w:space="0" w:color="auto"/>
        <w:right w:val="none" w:sz="0" w:space="0" w:color="auto"/>
      </w:divBdr>
    </w:div>
    <w:div w:id="1334723611">
      <w:bodyDiv w:val="1"/>
      <w:marLeft w:val="0"/>
      <w:marRight w:val="0"/>
      <w:marTop w:val="0"/>
      <w:marBottom w:val="0"/>
      <w:divBdr>
        <w:top w:val="none" w:sz="0" w:space="0" w:color="auto"/>
        <w:left w:val="none" w:sz="0" w:space="0" w:color="auto"/>
        <w:bottom w:val="none" w:sz="0" w:space="0" w:color="auto"/>
        <w:right w:val="none" w:sz="0" w:space="0" w:color="auto"/>
      </w:divBdr>
    </w:div>
    <w:div w:id="1502354828">
      <w:bodyDiv w:val="1"/>
      <w:marLeft w:val="0"/>
      <w:marRight w:val="0"/>
      <w:marTop w:val="0"/>
      <w:marBottom w:val="0"/>
      <w:divBdr>
        <w:top w:val="none" w:sz="0" w:space="0" w:color="auto"/>
        <w:left w:val="none" w:sz="0" w:space="0" w:color="auto"/>
        <w:bottom w:val="none" w:sz="0" w:space="0" w:color="auto"/>
        <w:right w:val="none" w:sz="0" w:space="0" w:color="auto"/>
      </w:divBdr>
    </w:div>
    <w:div w:id="1507672927">
      <w:bodyDiv w:val="1"/>
      <w:marLeft w:val="0"/>
      <w:marRight w:val="0"/>
      <w:marTop w:val="0"/>
      <w:marBottom w:val="0"/>
      <w:divBdr>
        <w:top w:val="none" w:sz="0" w:space="0" w:color="auto"/>
        <w:left w:val="none" w:sz="0" w:space="0" w:color="auto"/>
        <w:bottom w:val="none" w:sz="0" w:space="0" w:color="auto"/>
        <w:right w:val="none" w:sz="0" w:space="0" w:color="auto"/>
      </w:divBdr>
    </w:div>
    <w:div w:id="1605764079">
      <w:bodyDiv w:val="1"/>
      <w:marLeft w:val="0"/>
      <w:marRight w:val="0"/>
      <w:marTop w:val="0"/>
      <w:marBottom w:val="0"/>
      <w:divBdr>
        <w:top w:val="none" w:sz="0" w:space="0" w:color="auto"/>
        <w:left w:val="none" w:sz="0" w:space="0" w:color="auto"/>
        <w:bottom w:val="none" w:sz="0" w:space="0" w:color="auto"/>
        <w:right w:val="none" w:sz="0" w:space="0" w:color="auto"/>
      </w:divBdr>
    </w:div>
    <w:div w:id="1709376924">
      <w:bodyDiv w:val="1"/>
      <w:marLeft w:val="0"/>
      <w:marRight w:val="0"/>
      <w:marTop w:val="0"/>
      <w:marBottom w:val="0"/>
      <w:divBdr>
        <w:top w:val="none" w:sz="0" w:space="0" w:color="auto"/>
        <w:left w:val="none" w:sz="0" w:space="0" w:color="auto"/>
        <w:bottom w:val="none" w:sz="0" w:space="0" w:color="auto"/>
        <w:right w:val="none" w:sz="0" w:space="0" w:color="auto"/>
      </w:divBdr>
    </w:div>
    <w:div w:id="1812557713">
      <w:bodyDiv w:val="1"/>
      <w:marLeft w:val="0"/>
      <w:marRight w:val="0"/>
      <w:marTop w:val="0"/>
      <w:marBottom w:val="0"/>
      <w:divBdr>
        <w:top w:val="none" w:sz="0" w:space="0" w:color="auto"/>
        <w:left w:val="none" w:sz="0" w:space="0" w:color="auto"/>
        <w:bottom w:val="none" w:sz="0" w:space="0" w:color="auto"/>
        <w:right w:val="none" w:sz="0" w:space="0" w:color="auto"/>
      </w:divBdr>
    </w:div>
    <w:div w:id="1832872419">
      <w:bodyDiv w:val="1"/>
      <w:marLeft w:val="0"/>
      <w:marRight w:val="0"/>
      <w:marTop w:val="0"/>
      <w:marBottom w:val="0"/>
      <w:divBdr>
        <w:top w:val="none" w:sz="0" w:space="0" w:color="auto"/>
        <w:left w:val="none" w:sz="0" w:space="0" w:color="auto"/>
        <w:bottom w:val="none" w:sz="0" w:space="0" w:color="auto"/>
        <w:right w:val="none" w:sz="0" w:space="0" w:color="auto"/>
      </w:divBdr>
    </w:div>
    <w:div w:id="1844667546">
      <w:bodyDiv w:val="1"/>
      <w:marLeft w:val="0"/>
      <w:marRight w:val="0"/>
      <w:marTop w:val="0"/>
      <w:marBottom w:val="0"/>
      <w:divBdr>
        <w:top w:val="none" w:sz="0" w:space="0" w:color="auto"/>
        <w:left w:val="none" w:sz="0" w:space="0" w:color="auto"/>
        <w:bottom w:val="none" w:sz="0" w:space="0" w:color="auto"/>
        <w:right w:val="none" w:sz="0" w:space="0" w:color="auto"/>
      </w:divBdr>
    </w:div>
    <w:div w:id="1846626692">
      <w:bodyDiv w:val="1"/>
      <w:marLeft w:val="0"/>
      <w:marRight w:val="0"/>
      <w:marTop w:val="0"/>
      <w:marBottom w:val="0"/>
      <w:divBdr>
        <w:top w:val="none" w:sz="0" w:space="0" w:color="auto"/>
        <w:left w:val="none" w:sz="0" w:space="0" w:color="auto"/>
        <w:bottom w:val="none" w:sz="0" w:space="0" w:color="auto"/>
        <w:right w:val="none" w:sz="0" w:space="0" w:color="auto"/>
      </w:divBdr>
    </w:div>
    <w:div w:id="1894077503">
      <w:bodyDiv w:val="1"/>
      <w:marLeft w:val="0"/>
      <w:marRight w:val="0"/>
      <w:marTop w:val="0"/>
      <w:marBottom w:val="0"/>
      <w:divBdr>
        <w:top w:val="none" w:sz="0" w:space="0" w:color="auto"/>
        <w:left w:val="none" w:sz="0" w:space="0" w:color="auto"/>
        <w:bottom w:val="none" w:sz="0" w:space="0" w:color="auto"/>
        <w:right w:val="none" w:sz="0" w:space="0" w:color="auto"/>
      </w:divBdr>
    </w:div>
    <w:div w:id="1901942108">
      <w:bodyDiv w:val="1"/>
      <w:marLeft w:val="0"/>
      <w:marRight w:val="0"/>
      <w:marTop w:val="0"/>
      <w:marBottom w:val="0"/>
      <w:divBdr>
        <w:top w:val="none" w:sz="0" w:space="0" w:color="auto"/>
        <w:left w:val="none" w:sz="0" w:space="0" w:color="auto"/>
        <w:bottom w:val="none" w:sz="0" w:space="0" w:color="auto"/>
        <w:right w:val="none" w:sz="0" w:space="0" w:color="auto"/>
      </w:divBdr>
    </w:div>
    <w:div w:id="1923445091">
      <w:bodyDiv w:val="1"/>
      <w:marLeft w:val="0"/>
      <w:marRight w:val="0"/>
      <w:marTop w:val="0"/>
      <w:marBottom w:val="0"/>
      <w:divBdr>
        <w:top w:val="none" w:sz="0" w:space="0" w:color="auto"/>
        <w:left w:val="none" w:sz="0" w:space="0" w:color="auto"/>
        <w:bottom w:val="none" w:sz="0" w:space="0" w:color="auto"/>
        <w:right w:val="none" w:sz="0" w:space="0" w:color="auto"/>
      </w:divBdr>
    </w:div>
    <w:div w:id="1944610938">
      <w:bodyDiv w:val="1"/>
      <w:marLeft w:val="0"/>
      <w:marRight w:val="0"/>
      <w:marTop w:val="0"/>
      <w:marBottom w:val="0"/>
      <w:divBdr>
        <w:top w:val="none" w:sz="0" w:space="0" w:color="auto"/>
        <w:left w:val="none" w:sz="0" w:space="0" w:color="auto"/>
        <w:bottom w:val="none" w:sz="0" w:space="0" w:color="auto"/>
        <w:right w:val="none" w:sz="0" w:space="0" w:color="auto"/>
      </w:divBdr>
    </w:div>
    <w:div w:id="1986352974">
      <w:bodyDiv w:val="1"/>
      <w:marLeft w:val="0"/>
      <w:marRight w:val="0"/>
      <w:marTop w:val="0"/>
      <w:marBottom w:val="0"/>
      <w:divBdr>
        <w:top w:val="none" w:sz="0" w:space="0" w:color="auto"/>
        <w:left w:val="none" w:sz="0" w:space="0" w:color="auto"/>
        <w:bottom w:val="none" w:sz="0" w:space="0" w:color="auto"/>
        <w:right w:val="none" w:sz="0" w:space="0" w:color="auto"/>
      </w:divBdr>
    </w:div>
    <w:div w:id="1999576349">
      <w:bodyDiv w:val="1"/>
      <w:marLeft w:val="0"/>
      <w:marRight w:val="0"/>
      <w:marTop w:val="0"/>
      <w:marBottom w:val="0"/>
      <w:divBdr>
        <w:top w:val="none" w:sz="0" w:space="0" w:color="auto"/>
        <w:left w:val="none" w:sz="0" w:space="0" w:color="auto"/>
        <w:bottom w:val="none" w:sz="0" w:space="0" w:color="auto"/>
        <w:right w:val="none" w:sz="0" w:space="0" w:color="auto"/>
      </w:divBdr>
    </w:div>
    <w:div w:id="2035109176">
      <w:bodyDiv w:val="1"/>
      <w:marLeft w:val="0"/>
      <w:marRight w:val="0"/>
      <w:marTop w:val="0"/>
      <w:marBottom w:val="0"/>
      <w:divBdr>
        <w:top w:val="none" w:sz="0" w:space="0" w:color="auto"/>
        <w:left w:val="none" w:sz="0" w:space="0" w:color="auto"/>
        <w:bottom w:val="none" w:sz="0" w:space="0" w:color="auto"/>
        <w:right w:val="none" w:sz="0" w:space="0" w:color="auto"/>
      </w:divBdr>
    </w:div>
    <w:div w:id="2069456979">
      <w:bodyDiv w:val="1"/>
      <w:marLeft w:val="0"/>
      <w:marRight w:val="0"/>
      <w:marTop w:val="0"/>
      <w:marBottom w:val="0"/>
      <w:divBdr>
        <w:top w:val="none" w:sz="0" w:space="0" w:color="auto"/>
        <w:left w:val="none" w:sz="0" w:space="0" w:color="auto"/>
        <w:bottom w:val="none" w:sz="0" w:space="0" w:color="auto"/>
        <w:right w:val="none" w:sz="0" w:space="0" w:color="auto"/>
      </w:divBdr>
    </w:div>
    <w:div w:id="2074354089">
      <w:bodyDiv w:val="1"/>
      <w:marLeft w:val="0"/>
      <w:marRight w:val="0"/>
      <w:marTop w:val="0"/>
      <w:marBottom w:val="0"/>
      <w:divBdr>
        <w:top w:val="none" w:sz="0" w:space="0" w:color="auto"/>
        <w:left w:val="none" w:sz="0" w:space="0" w:color="auto"/>
        <w:bottom w:val="none" w:sz="0" w:space="0" w:color="auto"/>
        <w:right w:val="none" w:sz="0" w:space="0" w:color="auto"/>
      </w:divBdr>
    </w:div>
    <w:div w:id="2102988360">
      <w:bodyDiv w:val="1"/>
      <w:marLeft w:val="0"/>
      <w:marRight w:val="0"/>
      <w:marTop w:val="0"/>
      <w:marBottom w:val="0"/>
      <w:divBdr>
        <w:top w:val="none" w:sz="0" w:space="0" w:color="auto"/>
        <w:left w:val="none" w:sz="0" w:space="0" w:color="auto"/>
        <w:bottom w:val="none" w:sz="0" w:space="0" w:color="auto"/>
        <w:right w:val="none" w:sz="0" w:space="0" w:color="auto"/>
      </w:divBdr>
    </w:div>
    <w:div w:id="2105416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BA72B3285C144DBB3B905282CC03EF" ma:contentTypeVersion="7" ma:contentTypeDescription="Create a new document." ma:contentTypeScope="" ma:versionID="ba7daeacca55506bd479f189921299e8">
  <xsd:schema xmlns:xsd="http://www.w3.org/2001/XMLSchema" xmlns:xs="http://www.w3.org/2001/XMLSchema" xmlns:p="http://schemas.microsoft.com/office/2006/metadata/properties" xmlns:ns3="7d9fe208-ecf5-4ca8-98ea-afc2c464454f" xmlns:ns4="79a69f0c-1bd4-4d43-b9fd-78a35cfc678c" targetNamespace="http://schemas.microsoft.com/office/2006/metadata/properties" ma:root="true" ma:fieldsID="237556f63c71014c4bc97c7e253adac2" ns3:_="" ns4:_="">
    <xsd:import namespace="7d9fe208-ecf5-4ca8-98ea-afc2c464454f"/>
    <xsd:import namespace="79a69f0c-1bd4-4d43-b9fd-78a35cfc678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fe208-ecf5-4ca8-98ea-afc2c46445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a69f0c-1bd4-4d43-b9fd-78a35cfc678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C10A78E-3F21-4C1B-B393-F25C431617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fe208-ecf5-4ca8-98ea-afc2c464454f"/>
    <ds:schemaRef ds:uri="79a69f0c-1bd4-4d43-b9fd-78a35cfc6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8F00A9-266B-48A3-A5E4-1C983EA1E72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66430AD-1B08-4C8B-924C-2F5CD60ACA0B}">
  <ds:schemaRefs>
    <ds:schemaRef ds:uri="http://schemas.openxmlformats.org/officeDocument/2006/bibliography"/>
  </ds:schemaRefs>
</ds:datastoreItem>
</file>

<file path=customXml/itemProps4.xml><?xml version="1.0" encoding="utf-8"?>
<ds:datastoreItem xmlns:ds="http://schemas.openxmlformats.org/officeDocument/2006/customXml" ds:itemID="{010C2EFA-02B1-4C75-9936-0FE12D1663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161</Words>
  <Characters>1232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eck, Joanna M.,Ph.D.</dc:creator>
  <cp:keywords/>
  <dc:description/>
  <cp:lastModifiedBy>Streck, Joanna M.,Ph.D.</cp:lastModifiedBy>
  <cp:revision>4</cp:revision>
  <cp:lastPrinted>2022-07-28T22:18:00Z</cp:lastPrinted>
  <dcterms:created xsi:type="dcterms:W3CDTF">2023-04-13T12:02:00Z</dcterms:created>
  <dcterms:modified xsi:type="dcterms:W3CDTF">2023-04-17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BA72B3285C144DBB3B905282CC03EF</vt:lpwstr>
  </property>
  <property fmtid="{D5CDD505-2E9C-101B-9397-08002B2CF9AE}" pid="3" name="ZOTERO_PREF_1">
    <vt:lpwstr>&lt;data data-version="3" zotero-version="6.0.20"&gt;&lt;session id="mI3sQkZN"/&gt;&lt;style id="http://www.zotero.org/styles/vancouver" locale="en-US" hasBibliography="1" bibliographyStyleHasBeenSet="1"/&gt;&lt;prefs&gt;&lt;pref name="fieldType" value="Field"/&gt;&lt;/prefs&gt;&lt;/data&gt;</vt:lpwstr>
  </property>
</Properties>
</file>